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11B92D9" w14:textId="6D9A6006" w:rsidR="004E0D07" w:rsidRPr="004E0D07" w:rsidRDefault="004E0D07">
      <w:pPr>
        <w:rPr>
          <w:lang w:val="en-US"/>
        </w:rPr>
      </w:pPr>
      <w:r w:rsidRPr="004E0D07">
        <w:rPr>
          <w:b/>
          <w:bCs/>
          <w:lang w:val="en-US"/>
        </w:rPr>
        <w:t>Supplementary Table S1.</w:t>
      </w:r>
      <w:r w:rsidRPr="004E0D07">
        <w:rPr>
          <w:lang w:val="en-US"/>
        </w:rPr>
        <w:t xml:space="preserve"> Summary o</w:t>
      </w:r>
      <w:r>
        <w:rPr>
          <w:lang w:val="en-US"/>
        </w:rPr>
        <w:t>f the literature studying the evolution of keratoplasty techniques and indications before and after DSAEK and DMEK were introduced.</w:t>
      </w:r>
    </w:p>
    <w:p w14:paraId="7DB0BF06" w14:textId="77777777" w:rsidR="004E0D07" w:rsidRPr="004E0D07" w:rsidRDefault="004E0D07">
      <w:pPr>
        <w:rPr>
          <w:lang w:val="en-US"/>
        </w:rPr>
      </w:pPr>
    </w:p>
    <w:tbl>
      <w:tblPr>
        <w:tblStyle w:val="TableGrid"/>
        <w:tblW w:w="0" w:type="auto"/>
        <w:tblLook w:val="04A0" w:firstRow="1" w:lastRow="0" w:firstColumn="1" w:lastColumn="0" w:noHBand="0" w:noVBand="1"/>
      </w:tblPr>
      <w:tblGrid>
        <w:gridCol w:w="1458"/>
        <w:gridCol w:w="2133"/>
        <w:gridCol w:w="814"/>
        <w:gridCol w:w="1529"/>
        <w:gridCol w:w="1582"/>
        <w:gridCol w:w="1624"/>
        <w:gridCol w:w="2672"/>
        <w:gridCol w:w="1364"/>
      </w:tblGrid>
      <w:tr w:rsidR="00A220F3" w:rsidRPr="004E0D07" w14:paraId="72BD9F32" w14:textId="77777777" w:rsidTr="004E0D07">
        <w:tc>
          <w:tcPr>
            <w:tcW w:w="1458" w:type="dxa"/>
          </w:tcPr>
          <w:p w14:paraId="6BE51651" w14:textId="5DC4B472" w:rsidR="00A220F3" w:rsidRPr="00C807FC" w:rsidRDefault="00A220F3" w:rsidP="00D64E2A">
            <w:pPr>
              <w:jc w:val="center"/>
              <w:rPr>
                <w:b/>
                <w:bCs/>
              </w:rPr>
            </w:pPr>
            <w:r w:rsidRPr="00C807FC">
              <w:rPr>
                <w:b/>
                <w:bCs/>
              </w:rPr>
              <w:t>Author year country [ref]</w:t>
            </w:r>
          </w:p>
        </w:tc>
        <w:tc>
          <w:tcPr>
            <w:tcW w:w="2133" w:type="dxa"/>
          </w:tcPr>
          <w:p w14:paraId="4E961DA8" w14:textId="77777777" w:rsidR="00A220F3" w:rsidRPr="00C807FC" w:rsidRDefault="00A220F3" w:rsidP="00D64E2A">
            <w:pPr>
              <w:ind w:right="504"/>
              <w:jc w:val="center"/>
              <w:rPr>
                <w:b/>
                <w:bCs/>
              </w:rPr>
            </w:pPr>
            <w:r w:rsidRPr="00C807FC">
              <w:rPr>
                <w:b/>
                <w:bCs/>
              </w:rPr>
              <w:t xml:space="preserve">No. </w:t>
            </w:r>
            <w:r>
              <w:rPr>
                <w:b/>
                <w:bCs/>
              </w:rPr>
              <w:t>of p</w:t>
            </w:r>
            <w:r w:rsidRPr="00C807FC">
              <w:rPr>
                <w:b/>
                <w:bCs/>
              </w:rPr>
              <w:t>atients, source</w:t>
            </w:r>
          </w:p>
        </w:tc>
        <w:tc>
          <w:tcPr>
            <w:tcW w:w="814" w:type="dxa"/>
          </w:tcPr>
          <w:p w14:paraId="6FFC9629" w14:textId="77777777" w:rsidR="00A220F3" w:rsidRPr="00C807FC" w:rsidRDefault="00A220F3" w:rsidP="00D64E2A">
            <w:pPr>
              <w:jc w:val="center"/>
              <w:rPr>
                <w:b/>
                <w:bCs/>
              </w:rPr>
            </w:pPr>
            <w:r w:rsidRPr="00C807FC">
              <w:rPr>
                <w:b/>
                <w:bCs/>
              </w:rPr>
              <w:t>Study period</w:t>
            </w:r>
          </w:p>
        </w:tc>
        <w:tc>
          <w:tcPr>
            <w:tcW w:w="1529" w:type="dxa"/>
          </w:tcPr>
          <w:p w14:paraId="4819A4D2" w14:textId="77777777" w:rsidR="00A220F3" w:rsidRDefault="00A220F3" w:rsidP="00D64E2A">
            <w:pPr>
              <w:jc w:val="center"/>
              <w:rPr>
                <w:b/>
                <w:bCs/>
              </w:rPr>
            </w:pPr>
            <w:r w:rsidRPr="00C807FC">
              <w:rPr>
                <w:b/>
                <w:bCs/>
              </w:rPr>
              <w:t>Mean</w:t>
            </w:r>
            <w:r>
              <w:rPr>
                <w:b/>
                <w:bCs/>
              </w:rPr>
              <w:t>/median</w:t>
            </w:r>
            <w:r w:rsidRPr="00C807FC">
              <w:rPr>
                <w:b/>
                <w:bCs/>
              </w:rPr>
              <w:t xml:space="preserve"> patient age, years</w:t>
            </w:r>
          </w:p>
          <w:p w14:paraId="1AD4E4EF" w14:textId="77777777" w:rsidR="00A220F3" w:rsidRDefault="00A220F3" w:rsidP="00D64E2A">
            <w:pPr>
              <w:jc w:val="center"/>
              <w:rPr>
                <w:b/>
                <w:bCs/>
              </w:rPr>
            </w:pPr>
          </w:p>
          <w:p w14:paraId="745F53BA" w14:textId="77777777" w:rsidR="00A220F3" w:rsidRPr="00C807FC" w:rsidRDefault="00A220F3" w:rsidP="00D64E2A">
            <w:pPr>
              <w:jc w:val="center"/>
              <w:rPr>
                <w:b/>
                <w:bCs/>
              </w:rPr>
            </w:pPr>
            <w:r>
              <w:rPr>
                <w:b/>
                <w:bCs/>
              </w:rPr>
              <w:t>% Female sex</w:t>
            </w:r>
          </w:p>
        </w:tc>
        <w:tc>
          <w:tcPr>
            <w:tcW w:w="1582" w:type="dxa"/>
          </w:tcPr>
          <w:p w14:paraId="081BFB8A" w14:textId="77777777" w:rsidR="00A220F3" w:rsidRPr="00C807FC" w:rsidRDefault="00A220F3" w:rsidP="00D64E2A">
            <w:pPr>
              <w:jc w:val="center"/>
              <w:rPr>
                <w:b/>
                <w:bCs/>
              </w:rPr>
            </w:pPr>
            <w:r w:rsidRPr="00C807FC">
              <w:rPr>
                <w:b/>
                <w:bCs/>
              </w:rPr>
              <w:t>Most common indic</w:t>
            </w:r>
            <w:r>
              <w:rPr>
                <w:b/>
                <w:bCs/>
              </w:rPr>
              <w:t>ation</w:t>
            </w:r>
            <w:r w:rsidRPr="00C807FC">
              <w:rPr>
                <w:b/>
                <w:bCs/>
              </w:rPr>
              <w:t>s at start</w:t>
            </w:r>
            <w:r>
              <w:rPr>
                <w:b/>
                <w:bCs/>
              </w:rPr>
              <w:t xml:space="preserve"> (% of total for indicated period)</w:t>
            </w:r>
          </w:p>
        </w:tc>
        <w:tc>
          <w:tcPr>
            <w:tcW w:w="1624" w:type="dxa"/>
          </w:tcPr>
          <w:p w14:paraId="348D7F14" w14:textId="77777777" w:rsidR="00A220F3" w:rsidRPr="00C807FC" w:rsidRDefault="00A220F3" w:rsidP="00D64E2A">
            <w:pPr>
              <w:jc w:val="center"/>
              <w:rPr>
                <w:b/>
                <w:bCs/>
              </w:rPr>
            </w:pPr>
            <w:r w:rsidRPr="00C807FC">
              <w:rPr>
                <w:b/>
                <w:bCs/>
              </w:rPr>
              <w:t>Most common indic</w:t>
            </w:r>
            <w:r>
              <w:rPr>
                <w:b/>
                <w:bCs/>
              </w:rPr>
              <w:t>ation</w:t>
            </w:r>
            <w:r w:rsidRPr="00C807FC">
              <w:rPr>
                <w:b/>
                <w:bCs/>
              </w:rPr>
              <w:t>s at end</w:t>
            </w:r>
            <w:r>
              <w:rPr>
                <w:b/>
                <w:bCs/>
              </w:rPr>
              <w:t xml:space="preserve"> (% of total for indicated period)</w:t>
            </w:r>
          </w:p>
        </w:tc>
        <w:tc>
          <w:tcPr>
            <w:tcW w:w="2672" w:type="dxa"/>
          </w:tcPr>
          <w:p w14:paraId="3350E09B" w14:textId="77777777" w:rsidR="00A220F3" w:rsidRPr="00C807FC" w:rsidRDefault="00A220F3" w:rsidP="00D64E2A">
            <w:pPr>
              <w:jc w:val="center"/>
              <w:rPr>
                <w:b/>
                <w:bCs/>
              </w:rPr>
            </w:pPr>
            <w:r w:rsidRPr="00C807FC">
              <w:rPr>
                <w:b/>
                <w:bCs/>
              </w:rPr>
              <w:t>Trends in surg</w:t>
            </w:r>
            <w:r>
              <w:rPr>
                <w:b/>
                <w:bCs/>
              </w:rPr>
              <w:t>ical techniques</w:t>
            </w:r>
          </w:p>
        </w:tc>
        <w:tc>
          <w:tcPr>
            <w:tcW w:w="1364" w:type="dxa"/>
          </w:tcPr>
          <w:p w14:paraId="40C578F1" w14:textId="77777777" w:rsidR="00A220F3" w:rsidRPr="00C807FC" w:rsidRDefault="00A220F3" w:rsidP="00D64E2A">
            <w:pPr>
              <w:jc w:val="center"/>
              <w:rPr>
                <w:b/>
                <w:bCs/>
              </w:rPr>
            </w:pPr>
            <w:r w:rsidRPr="00C807FC">
              <w:rPr>
                <w:b/>
                <w:bCs/>
              </w:rPr>
              <w:t xml:space="preserve">Rise in annual </w:t>
            </w:r>
            <w:proofErr w:type="spellStart"/>
            <w:r w:rsidRPr="00C807FC">
              <w:rPr>
                <w:b/>
                <w:bCs/>
              </w:rPr>
              <w:t>kp</w:t>
            </w:r>
            <w:proofErr w:type="spellEnd"/>
            <w:r w:rsidRPr="00C807FC">
              <w:rPr>
                <w:b/>
                <w:bCs/>
              </w:rPr>
              <w:t xml:space="preserve"> cases, fold change</w:t>
            </w:r>
          </w:p>
        </w:tc>
      </w:tr>
      <w:tr w:rsidR="00A220F3" w14:paraId="4AF506A1" w14:textId="77777777" w:rsidTr="004E0D07">
        <w:tc>
          <w:tcPr>
            <w:tcW w:w="1458" w:type="dxa"/>
          </w:tcPr>
          <w:p w14:paraId="6F9145B6" w14:textId="77777777" w:rsidR="00A220F3" w:rsidRDefault="00A220F3" w:rsidP="00D64E2A">
            <w:pPr>
              <w:jc w:val="center"/>
            </w:pPr>
            <w:proofErr w:type="spellStart"/>
            <w:r>
              <w:t>Boimer</w:t>
            </w:r>
            <w:proofErr w:type="spellEnd"/>
            <w:r>
              <w:t xml:space="preserve"> 2011</w:t>
            </w:r>
          </w:p>
          <w:p w14:paraId="332C3D65" w14:textId="77777777" w:rsidR="00A220F3" w:rsidRDefault="00A220F3" w:rsidP="00D64E2A">
            <w:pPr>
              <w:jc w:val="center"/>
            </w:pPr>
            <w:r>
              <w:t>Canada</w:t>
            </w:r>
            <w:r>
              <w:fldChar w:fldCharType="begin"/>
            </w:r>
            <w:r>
              <w:instrText xml:space="preserve"> ADDIN ZOTERO_ITEM CSL_CITATION {"citationID":"jUbkmaBV","properties":{"formattedCitation":"\\super 20\\nosupersub{}","plainCitation":"20","noteIndex":0},"citationItems":[{"id":19,"uris":["http://zotero.org/users/local/mwWJRwgU/items/QMDCDQZ5"],"uri":["http://zotero.org/users/local/mwWJRwgU/items/QMDCDQZ5"],"itemData":{"id":19,"type":"article-journal","abstract":"OBJECTIVE: To determine the changes in the leading indications for and the preferred surgical techniques of corneal transplantation in Ontario over a 9-year period.\nDESIGN: Retrospective review of Eye Bank of Canada (Ontario Division) records.\nPARTICIPANTS: Recipients of corneal transplants performed in Ontario between 2000 and 2009, totaling 6240 patients.\nMETHODS: Records of all corneal tissues sent for transplantation in Ontario by the Eye Bank of Canada (Ontario Division) from July 1 2000 to June 30 2009 were reviewed. The records consist of recipient information forms completed by surgeons at the time of corneal transplant surgery. Of the 8186 available recipient information forms, 7755 (94.7%) were sufficiently complete to meet the inclusion criteria.\nRESULTS: The leading indications for corneal transplantation were pseudophakic corneal edema (28.3%), regraft (21.5%), Fuchs dystrophy (16.6%), and anterior keratoconus (13.8%). Beginning in 2006, there has been a shift in the proportion of corneal transplants performed using Descemet's stripping automated endothelial keratoplasty (DSAEK) and deep anterior lamellar keratoplasty, from 2.4% to 36.1% of all corneal transplants. Concomitantly, DSAEK has replaced penetrating keratoplasty (PKP) as the technique of choice when corneal transplantation is indicated for Fuchs' dystrophy (139 DSAEKs vs. 68 PKPs in 2009) and for pseudophakic corneal edema (118 DSAEKs vs. 115 PKPs in 2009).\nCONCLUSION: The indications for PKP in this study agree with the North American literature. In recent years, partial-thickness transplants have gained favor over PKP for select indications in Ontario. These changes reflect the future direction of corneal transplantation and will have implications on the supply of and demand for tissues.","container-title":"Canadian Journal of Ophthalmology. Journal Canadien D'ophtalmologie","DOI":"10.1016/j.jcjo.2011.06.015","ISSN":"1715-3360","issue":"4","journalAbbreviation":"Can J Ophthalmol","language":"eng","note":"PMID: 21816258","page":"360-366","source":"PubMed","title":"Evolving surgical techniques of and indications for corneal transplantation in Ontario from 2000 to 2009","volume":"46","author":[{"family":"Boimer","given":"Corey"},{"family":"Lee","given":"Kenneth"},{"family":"Sharpen","given":"Linda"},{"family":"Mashour","given":"Raneen Shehadeh"},{"family":"Slomovic","given":"Allan R."}],"issued":{"date-parts":[["2011",8]]}}}],"schema":"https://github.com/citation-style-language/schema/raw/master/csl-citation.json"} </w:instrText>
            </w:r>
            <w:r>
              <w:fldChar w:fldCharType="separate"/>
            </w:r>
            <w:r w:rsidRPr="001F113F">
              <w:rPr>
                <w:rFonts w:ascii="Calibri" w:cs="Calibri"/>
                <w:vertAlign w:val="superscript"/>
              </w:rPr>
              <w:t>20</w:t>
            </w:r>
            <w:r>
              <w:fldChar w:fldCharType="end"/>
            </w:r>
          </w:p>
        </w:tc>
        <w:tc>
          <w:tcPr>
            <w:tcW w:w="2133" w:type="dxa"/>
          </w:tcPr>
          <w:p w14:paraId="433C2348" w14:textId="77777777" w:rsidR="00A220F3" w:rsidRDefault="00A220F3" w:rsidP="00D64E2A">
            <w:pPr>
              <w:ind w:right="504"/>
              <w:jc w:val="center"/>
            </w:pPr>
            <w:r>
              <w:t>7755</w:t>
            </w:r>
          </w:p>
          <w:p w14:paraId="752267F4" w14:textId="77777777" w:rsidR="00A220F3" w:rsidRDefault="00A220F3" w:rsidP="00D64E2A">
            <w:pPr>
              <w:ind w:right="504"/>
              <w:jc w:val="center"/>
            </w:pPr>
            <w:r>
              <w:t>Eye Bank of Canada</w:t>
            </w:r>
          </w:p>
        </w:tc>
        <w:tc>
          <w:tcPr>
            <w:tcW w:w="814" w:type="dxa"/>
          </w:tcPr>
          <w:p w14:paraId="43FB03EF" w14:textId="77777777" w:rsidR="00A220F3" w:rsidRDefault="00A220F3" w:rsidP="00D64E2A">
            <w:pPr>
              <w:jc w:val="center"/>
            </w:pPr>
            <w:r>
              <w:t>2000-2009</w:t>
            </w:r>
          </w:p>
        </w:tc>
        <w:tc>
          <w:tcPr>
            <w:tcW w:w="1529" w:type="dxa"/>
          </w:tcPr>
          <w:p w14:paraId="0FD2D140" w14:textId="77777777" w:rsidR="00A220F3" w:rsidRDefault="00A220F3" w:rsidP="00D64E2A">
            <w:pPr>
              <w:jc w:val="center"/>
            </w:pPr>
            <w:r>
              <w:t>69</w:t>
            </w:r>
          </w:p>
          <w:p w14:paraId="25B24D88" w14:textId="77777777" w:rsidR="00A220F3" w:rsidRDefault="00A220F3" w:rsidP="00D64E2A">
            <w:pPr>
              <w:jc w:val="center"/>
            </w:pPr>
          </w:p>
          <w:p w14:paraId="4455269C" w14:textId="77777777" w:rsidR="00A220F3" w:rsidRDefault="00A220F3" w:rsidP="00D64E2A">
            <w:pPr>
              <w:jc w:val="center"/>
            </w:pPr>
            <w:r>
              <w:t>52%</w:t>
            </w:r>
          </w:p>
        </w:tc>
        <w:tc>
          <w:tcPr>
            <w:tcW w:w="1582" w:type="dxa"/>
          </w:tcPr>
          <w:p w14:paraId="11B6FE19" w14:textId="77777777" w:rsidR="00A220F3" w:rsidRDefault="00A220F3" w:rsidP="00D64E2A">
            <w:pPr>
              <w:jc w:val="center"/>
              <w:rPr>
                <w:lang w:val="de-DE"/>
              </w:rPr>
            </w:pPr>
            <w:r>
              <w:rPr>
                <w:lang w:val="de-DE"/>
              </w:rPr>
              <w:t>2000-2001</w:t>
            </w:r>
          </w:p>
          <w:p w14:paraId="343ECD3D" w14:textId="77777777" w:rsidR="00A220F3" w:rsidRDefault="00A220F3" w:rsidP="00D64E2A">
            <w:pPr>
              <w:jc w:val="center"/>
              <w:rPr>
                <w:lang w:val="de-DE"/>
              </w:rPr>
            </w:pPr>
            <w:r>
              <w:rPr>
                <w:lang w:val="de-DE"/>
              </w:rPr>
              <w:t>1. BK (31%)</w:t>
            </w:r>
          </w:p>
          <w:p w14:paraId="685473ED" w14:textId="77777777" w:rsidR="00A220F3" w:rsidRDefault="00A220F3" w:rsidP="00D64E2A">
            <w:pPr>
              <w:jc w:val="center"/>
              <w:rPr>
                <w:lang w:val="de-DE"/>
              </w:rPr>
            </w:pPr>
            <w:r>
              <w:rPr>
                <w:lang w:val="de-DE"/>
              </w:rPr>
              <w:t>2. Regraft (18%)</w:t>
            </w:r>
          </w:p>
          <w:p w14:paraId="0AF031FA" w14:textId="77777777" w:rsidR="00A220F3" w:rsidRDefault="00A220F3" w:rsidP="00D64E2A">
            <w:pPr>
              <w:jc w:val="center"/>
              <w:rPr>
                <w:lang w:val="de-DE"/>
              </w:rPr>
            </w:pPr>
            <w:r>
              <w:rPr>
                <w:lang w:val="de-DE"/>
              </w:rPr>
              <w:t>3. FECD (13%)</w:t>
            </w:r>
          </w:p>
          <w:p w14:paraId="3BBA065B" w14:textId="77777777" w:rsidR="00A220F3" w:rsidRPr="00E16BF3" w:rsidRDefault="00A220F3" w:rsidP="00D64E2A">
            <w:pPr>
              <w:jc w:val="center"/>
              <w:rPr>
                <w:lang w:val="de-DE"/>
              </w:rPr>
            </w:pPr>
            <w:r>
              <w:rPr>
                <w:lang w:val="de-DE"/>
              </w:rPr>
              <w:t>4. KC (12%)</w:t>
            </w:r>
          </w:p>
        </w:tc>
        <w:tc>
          <w:tcPr>
            <w:tcW w:w="1624" w:type="dxa"/>
          </w:tcPr>
          <w:p w14:paraId="6A92B649" w14:textId="77777777" w:rsidR="00A220F3" w:rsidRDefault="00A220F3" w:rsidP="00D64E2A">
            <w:pPr>
              <w:jc w:val="center"/>
              <w:rPr>
                <w:lang w:val="de-DE"/>
              </w:rPr>
            </w:pPr>
            <w:r>
              <w:rPr>
                <w:lang w:val="de-DE"/>
              </w:rPr>
              <w:t>2008-2009</w:t>
            </w:r>
          </w:p>
          <w:p w14:paraId="1967F792" w14:textId="77777777" w:rsidR="00A220F3" w:rsidRDefault="00A220F3" w:rsidP="00D64E2A">
            <w:pPr>
              <w:jc w:val="center"/>
              <w:rPr>
                <w:lang w:val="de-DE"/>
              </w:rPr>
            </w:pPr>
            <w:r>
              <w:rPr>
                <w:lang w:val="de-DE"/>
              </w:rPr>
              <w:t>1. Regraft (26%)</w:t>
            </w:r>
          </w:p>
          <w:p w14:paraId="449168D7" w14:textId="77777777" w:rsidR="00A220F3" w:rsidRDefault="00A220F3" w:rsidP="00D64E2A">
            <w:pPr>
              <w:jc w:val="center"/>
              <w:rPr>
                <w:lang w:val="de-DE"/>
              </w:rPr>
            </w:pPr>
            <w:r>
              <w:rPr>
                <w:lang w:val="de-DE"/>
              </w:rPr>
              <w:t>2. BK (24%)</w:t>
            </w:r>
          </w:p>
          <w:p w14:paraId="196FE0EA" w14:textId="77777777" w:rsidR="00A220F3" w:rsidRDefault="00A220F3" w:rsidP="00D64E2A">
            <w:pPr>
              <w:jc w:val="center"/>
              <w:rPr>
                <w:lang w:val="de-DE"/>
              </w:rPr>
            </w:pPr>
            <w:r>
              <w:rPr>
                <w:lang w:val="de-DE"/>
              </w:rPr>
              <w:t>3. FECD (22%)</w:t>
            </w:r>
          </w:p>
          <w:p w14:paraId="74143E8E" w14:textId="77777777" w:rsidR="00A220F3" w:rsidRPr="00E16BF3" w:rsidRDefault="00A220F3" w:rsidP="00D64E2A">
            <w:pPr>
              <w:jc w:val="center"/>
              <w:rPr>
                <w:lang w:val="de-DE"/>
              </w:rPr>
            </w:pPr>
            <w:r>
              <w:rPr>
                <w:lang w:val="de-DE"/>
              </w:rPr>
              <w:t>4. KC (11%)</w:t>
            </w:r>
          </w:p>
        </w:tc>
        <w:tc>
          <w:tcPr>
            <w:tcW w:w="2672" w:type="dxa"/>
          </w:tcPr>
          <w:p w14:paraId="47B0CDB7" w14:textId="77777777" w:rsidR="00A220F3" w:rsidRDefault="00A220F3" w:rsidP="00D64E2A">
            <w:pPr>
              <w:jc w:val="center"/>
            </w:pPr>
            <w:r>
              <w:t>-DSAEK introduced 2004-2005</w:t>
            </w:r>
          </w:p>
          <w:p w14:paraId="64D0B055" w14:textId="77777777" w:rsidR="00A220F3" w:rsidRDefault="00A220F3" w:rsidP="00D64E2A">
            <w:pPr>
              <w:jc w:val="center"/>
            </w:pPr>
            <w:r>
              <w:t>-DSAEK rose to 35%, for BK (to 50% of cases), FECD (to 67%) &amp; regrafts (to 22%)</w:t>
            </w:r>
          </w:p>
          <w:p w14:paraId="35099854" w14:textId="77777777" w:rsidR="00A220F3" w:rsidRDefault="00A220F3" w:rsidP="00D64E2A">
            <w:pPr>
              <w:jc w:val="center"/>
            </w:pPr>
            <w:r>
              <w:t>-DALK introduced 2006, rose to 3%</w:t>
            </w:r>
          </w:p>
          <w:p w14:paraId="4C259420" w14:textId="77777777" w:rsidR="00A220F3" w:rsidRDefault="00A220F3" w:rsidP="00D64E2A">
            <w:pPr>
              <w:jc w:val="center"/>
            </w:pPr>
            <w:r>
              <w:sym w:font="Wingdings" w:char="F0E0"/>
            </w:r>
            <w:r>
              <w:t xml:space="preserve"> PKP dropped (from 100% to 64%)</w:t>
            </w:r>
          </w:p>
          <w:p w14:paraId="58B05FA6" w14:textId="77777777" w:rsidR="00A220F3" w:rsidRDefault="00A220F3" w:rsidP="00D64E2A">
            <w:pPr>
              <w:jc w:val="center"/>
            </w:pPr>
            <w:r>
              <w:t>-DMEK not yet introduced</w:t>
            </w:r>
          </w:p>
        </w:tc>
        <w:tc>
          <w:tcPr>
            <w:tcW w:w="1364" w:type="dxa"/>
          </w:tcPr>
          <w:p w14:paraId="01523CD9" w14:textId="77777777" w:rsidR="00A220F3" w:rsidRDefault="00A220F3" w:rsidP="00D64E2A">
            <w:pPr>
              <w:jc w:val="center"/>
            </w:pPr>
            <w:r>
              <w:t>1.1-fold increase in 2000-2001 vs 2008-2009</w:t>
            </w:r>
          </w:p>
        </w:tc>
      </w:tr>
      <w:tr w:rsidR="00A220F3" w:rsidRPr="003C16BC" w14:paraId="42FF15C1" w14:textId="77777777" w:rsidTr="004E0D07">
        <w:tc>
          <w:tcPr>
            <w:tcW w:w="1458" w:type="dxa"/>
          </w:tcPr>
          <w:p w14:paraId="350C385D" w14:textId="77777777" w:rsidR="00A220F3" w:rsidRDefault="00A220F3" w:rsidP="00D64E2A">
            <w:pPr>
              <w:jc w:val="center"/>
            </w:pPr>
            <w:r>
              <w:t>Keenan 2011 UK</w:t>
            </w:r>
            <w:r>
              <w:fldChar w:fldCharType="begin"/>
            </w:r>
            <w:r>
              <w:instrText xml:space="preserve"> ADDIN ZOTERO_ITEM CSL_CITATION {"citationID":"yCKtUyNO","properties":{"formattedCitation":"\\super 23\\nosupersub{}","plainCitation":"23","noteIndex":0},"citationItems":[{"id":91,"uris":["http://zotero.org/users/local/mwWJRwgU/items/EU8ZNRAP"],"uri":["http://zotero.org/users/local/mwWJRwgU/items/EU8ZNRAP"],"itemData":{"id":91,"type":"article-journal","abstract":"OBJECTIVE: To examine trends in the indications for corneal graft surgery in the United Kingdom.\nMETHODS: National Health Service Blood and Transplant data were analyzed for keratoplasty operations performed in the United Kingdom between April 1, 1999, and March 31, 2009, distinguishing the type of graft and the surgical indication.\nRESULTS: The total number of annual keratoplasty operations increased from 2090 in 1999-2000 to 2511 in 2008-2009. Among these, the annual number of grafts performed for endothelial failure increased from 743 (35.6%) in 1999-2000 to 939 (37.4%) in 2008-2009. The performance of penetrating keratoplasty (PK) for endothelial failure decreased from 98.3% of all grafts in 1999-2000 to 46.6% of all grafts in 2008-2009, while the performance of endothelial keratoplasty increased from 0.3% of all grafts in 1999-2000 to 51.2% of all grafts in 2008-2009. The annual number of grafts performed for keratoconus increased from 514 (24.6%) in 1999 to 564 (22.5%) in 2008-2009. The performance of PK for keratoconus decreased from 88.4% of all grafts in 1999-2000 to 57.1% of all grafts in 2008-2009, while the performance of deep anterior lamellar keratoplasty increased from 8.8% of all grafts in 1999-2000 to 40.1% of all grafts in 2008-2009. The number of annual regraft operations increased from 249 (11.9%) in 1999-2000 to 401 (16.0%) in 2008-2009, most commonly for endothelial failure. In 2008-2009, PK regrafts (78.1%) far outnumbered endothelial keratoplasty regrafts (17.0%).\nCONCLUSIONS: Endothelial failure is the most common indication for keratoplasty in the United Kingdom, and endothelial keratoplasty is performed more commonly than PK for this indication. The number of grafts performed for pseudophakic bullous keratopathy has remained stable, while the number of grafts performed for Fuchs endothelial dystrophy is likely to continue increasing. Keratoconus is the second most common indication for keratoplasty, and deep anterior lamellar keratoplasty numbers are approaching those for PK. Regraft surgery is the third most common indication for keratoplasty, required in most cases because of endothelial failure.","container-title":"Archives of Ophthalmology (Chicago, Ill.: 1960)","DOI":"10.1001/archophthalmol.2011.2585","ISSN":"1538-3601","issue":"5","journalAbbreviation":"Arch Ophthalmol","language":"eng","note":"PMID: 22652847","page":"621-628","source":"PubMed","title":"Trends in the indications for corneal graft surgery in the United Kingdom: 1999 through 2009","title-short":"Trends in the indications for corneal graft surgery in the United Kingdom","volume":"130","author":[{"family":"Keenan","given":"Tiarnan D. L."},{"family":"Jones","given":"Mark N. A."},{"family":"Rushton","given":"Sally"},{"family":"Carley","given":"Fiona M."},{"literal":"National Health Service Blood and Transplant Ocular Tissue Advisory Group and Contributing Ophthalmologists (Ocular Tissue Advisory Group Audit Study 8)"}],"issued":{"date-parts":[["2012",5]]}}}],"schema":"https://github.com/citation-style-language/schema/raw/master/csl-citation.json"} </w:instrText>
            </w:r>
            <w:r>
              <w:fldChar w:fldCharType="separate"/>
            </w:r>
            <w:r w:rsidRPr="001F113F">
              <w:rPr>
                <w:rFonts w:ascii="Calibri" w:cs="Calibri"/>
                <w:vertAlign w:val="superscript"/>
              </w:rPr>
              <w:t>23</w:t>
            </w:r>
            <w:r>
              <w:fldChar w:fldCharType="end"/>
            </w:r>
          </w:p>
        </w:tc>
        <w:tc>
          <w:tcPr>
            <w:tcW w:w="2133" w:type="dxa"/>
          </w:tcPr>
          <w:p w14:paraId="30DB1FFA" w14:textId="77777777" w:rsidR="00A220F3" w:rsidRDefault="00A220F3" w:rsidP="00D64E2A">
            <w:pPr>
              <w:ind w:right="504"/>
              <w:jc w:val="center"/>
            </w:pPr>
            <w:r>
              <w:t>NA</w:t>
            </w:r>
          </w:p>
          <w:p w14:paraId="61668BA4" w14:textId="77777777" w:rsidR="00A220F3" w:rsidRDefault="00A220F3" w:rsidP="00D64E2A">
            <w:pPr>
              <w:ind w:right="504"/>
              <w:jc w:val="center"/>
            </w:pPr>
            <w:r>
              <w:t>NHS Blood and Transplant</w:t>
            </w:r>
          </w:p>
        </w:tc>
        <w:tc>
          <w:tcPr>
            <w:tcW w:w="814" w:type="dxa"/>
          </w:tcPr>
          <w:p w14:paraId="3607F9E8" w14:textId="77777777" w:rsidR="00A220F3" w:rsidRDefault="00A220F3" w:rsidP="00D64E2A">
            <w:pPr>
              <w:jc w:val="center"/>
            </w:pPr>
            <w:r>
              <w:t>1999-2009</w:t>
            </w:r>
          </w:p>
        </w:tc>
        <w:tc>
          <w:tcPr>
            <w:tcW w:w="1529" w:type="dxa"/>
          </w:tcPr>
          <w:p w14:paraId="6B0AFF43" w14:textId="77777777" w:rsidR="00A220F3" w:rsidRDefault="00A220F3" w:rsidP="00D64E2A">
            <w:pPr>
              <w:jc w:val="center"/>
            </w:pPr>
            <w:r>
              <w:t>NA (bimodal distribution at 20-40 and60-80, especially for men)</w:t>
            </w:r>
          </w:p>
          <w:p w14:paraId="1FEFA035" w14:textId="77777777" w:rsidR="00A220F3" w:rsidRDefault="00A220F3" w:rsidP="00D64E2A">
            <w:pPr>
              <w:jc w:val="center"/>
            </w:pPr>
          </w:p>
          <w:p w14:paraId="46E1D643" w14:textId="77777777" w:rsidR="00A220F3" w:rsidRDefault="00A220F3" w:rsidP="00D64E2A">
            <w:pPr>
              <w:jc w:val="center"/>
            </w:pPr>
            <w:r>
              <w:t>NA (men predominate in most age categories for both PKP and EK)</w:t>
            </w:r>
          </w:p>
        </w:tc>
        <w:tc>
          <w:tcPr>
            <w:tcW w:w="1582" w:type="dxa"/>
          </w:tcPr>
          <w:p w14:paraId="60E5AD57" w14:textId="77777777" w:rsidR="00A220F3" w:rsidRDefault="00A220F3" w:rsidP="00D64E2A">
            <w:pPr>
              <w:jc w:val="center"/>
              <w:rPr>
                <w:lang w:val="de-DE"/>
              </w:rPr>
            </w:pPr>
            <w:r>
              <w:rPr>
                <w:lang w:val="de-DE"/>
              </w:rPr>
              <w:t>NA</w:t>
            </w:r>
          </w:p>
        </w:tc>
        <w:tc>
          <w:tcPr>
            <w:tcW w:w="1624" w:type="dxa"/>
          </w:tcPr>
          <w:p w14:paraId="6637DD1C" w14:textId="77777777" w:rsidR="00A220F3" w:rsidRDefault="00A220F3" w:rsidP="00D64E2A">
            <w:pPr>
              <w:jc w:val="center"/>
              <w:rPr>
                <w:lang w:val="de-DE"/>
              </w:rPr>
            </w:pPr>
            <w:r>
              <w:rPr>
                <w:lang w:val="de-DE"/>
              </w:rPr>
              <w:t>NA</w:t>
            </w:r>
          </w:p>
        </w:tc>
        <w:tc>
          <w:tcPr>
            <w:tcW w:w="2672" w:type="dxa"/>
          </w:tcPr>
          <w:p w14:paraId="082A7AB4" w14:textId="77777777" w:rsidR="00A220F3" w:rsidRDefault="00A220F3" w:rsidP="00D64E2A">
            <w:pPr>
              <w:jc w:val="center"/>
            </w:pPr>
            <w:r>
              <w:t>-EK introduced 2003/2004, rose to 20%</w:t>
            </w:r>
          </w:p>
          <w:p w14:paraId="60B204B6" w14:textId="77777777" w:rsidR="00A220F3" w:rsidRDefault="00A220F3" w:rsidP="00D64E2A">
            <w:pPr>
              <w:jc w:val="center"/>
            </w:pPr>
            <w:r>
              <w:t>-DALK rose slightly (3% to 14%)</w:t>
            </w:r>
          </w:p>
          <w:p w14:paraId="286B923C" w14:textId="77777777" w:rsidR="00A220F3" w:rsidRDefault="00A220F3" w:rsidP="00D64E2A">
            <w:pPr>
              <w:jc w:val="center"/>
            </w:pPr>
            <w:r>
              <w:sym w:font="Wingdings" w:char="F0E0"/>
            </w:r>
            <w:r>
              <w:t xml:space="preserve"> PKP dropped (91% to 60%)</w:t>
            </w:r>
          </w:p>
        </w:tc>
        <w:tc>
          <w:tcPr>
            <w:tcW w:w="1364" w:type="dxa"/>
          </w:tcPr>
          <w:p w14:paraId="41D5D2A7" w14:textId="77777777" w:rsidR="00A220F3" w:rsidRDefault="00A220F3" w:rsidP="00D64E2A">
            <w:pPr>
              <w:jc w:val="center"/>
            </w:pPr>
            <w:r>
              <w:t>1.2-fold increase in 2008/2009 vs 1999/200æ0</w:t>
            </w:r>
          </w:p>
        </w:tc>
      </w:tr>
      <w:tr w:rsidR="00A220F3" w:rsidRPr="004E0D07" w14:paraId="4125C49F" w14:textId="77777777" w:rsidTr="004E0D07">
        <w:tc>
          <w:tcPr>
            <w:tcW w:w="1458" w:type="dxa"/>
          </w:tcPr>
          <w:p w14:paraId="4EF252B9" w14:textId="77777777" w:rsidR="00A220F3" w:rsidRDefault="00A220F3" w:rsidP="00D64E2A">
            <w:pPr>
              <w:jc w:val="center"/>
            </w:pPr>
            <w:r>
              <w:lastRenderedPageBreak/>
              <w:t>Cunningham 2012 New Zealand</w:t>
            </w:r>
            <w:r>
              <w:fldChar w:fldCharType="begin"/>
            </w:r>
            <w:r>
              <w:instrText xml:space="preserve"> ADDIN ZOTERO_ITEM CSL_CITATION {"citationID":"qyFscLdc","properties":{"formattedCitation":"\\super 24\\nosupersub{}","plainCitation":"24","noteIndex":0},"citationItems":[{"id":131,"uris":["http://zotero.org/users/local/mwWJRwgU/items/GS3YS3UD"],"uri":["http://zotero.org/users/local/mwWJRwgU/items/GS3YS3UD"],"itemData":{"id":131,"type":"article-journal","abstract":"BACKGROUND: To investigate the indications for corneal transplantation and the distribution of donor corneal tissue in New Zealand.\nDESIGN: Analysis of the prospective database of the New Zealand National Eye Bank.\nPARTICIPANTS: A total of 2205 corneal transplants were assessed.\nMETHODS: New Zealand National Eye Bank records were analysed for the decade 2000-2009.\nMAIN OUTCOME MEASURES: Variables analysed included donor corneal tissue distribution (including public and private sectors), indications for transplantation, donor corneal tissue recipient demographics (age and gender) and corneal transplantation type.\nRESULTS: An average of 220 corneal transplants were performed each year over the 10-year period (n=2205). The median recipient age was 45years (range 3 to 102years) and 54.0% of recipients were male. In total 71.8% of transplants were performed in the public health sector. Surgeons in the Auckland metropolitan area performed 47.2% of all corneal transplants. The most common indications for corneal transplantation were: keratoconus (41.1%), repeat transplant (17.0%), aphakic/pseudophakic bullous keratopathy (13.9%), corneal dystrophy (10.7%), keratitis (7.9%) and trauma (3.7%). Overall, penetrating keratoplasty accounted for 90.7% of all corneal transplants, however, during the latter half of the study there was a progressive shift in transplantation type, with deep anterior lamellar keratoplasty and Descemet's stripping endothelial keratoplasty combined accounting for 32.3% of all transplants in the final year of the study period.\nCONCLUSIONS: This New Zealand National Eye Bank study provides valuable data regarding the indications for corneal transplantation, transplant recipient demographics and changes in transplantation type in New Zealand over the past decade.","container-title":"Clinical &amp; Experimental Ophthalmology","DOI":"10.1111/j.1442-9071.2011.02681.x","ISSN":"1442-9071","issue":"2","journalAbbreviation":"Clin Exp Ophthalmol","language":"eng","note":"PMID: 21902782","page":"141-147","source":"PubMed","title":"Trends in the distribution of donor corneal tissue and indications for corneal transplantation: the New Zealand National Eye Bank Study 2000-2009","title-short":"Trends in the distribution of donor corneal tissue and indications for corneal transplantation","volume":"40","author":[{"family":"Cunningham","given":"William J."},{"family":"Brookes","given":"Nigel H."},{"family":"Twohill","given":"Helen C."},{"family":"Moffatt","given":"S. Louise"},{"family":"Pendergrast","given":"David G. C."},{"family":"Stewart","given":"Joanna M."},{"family":"McGhee","given":"Charles N. J."}],"issued":{"date-parts":[["2012",3]]}}}],"schema":"https://github.com/citation-style-language/schema/raw/master/csl-citation.json"} </w:instrText>
            </w:r>
            <w:r>
              <w:fldChar w:fldCharType="separate"/>
            </w:r>
            <w:r w:rsidRPr="001F113F">
              <w:rPr>
                <w:rFonts w:ascii="Calibri" w:cs="Calibri"/>
                <w:vertAlign w:val="superscript"/>
              </w:rPr>
              <w:t>24</w:t>
            </w:r>
            <w:r>
              <w:fldChar w:fldCharType="end"/>
            </w:r>
          </w:p>
        </w:tc>
        <w:tc>
          <w:tcPr>
            <w:tcW w:w="2133" w:type="dxa"/>
          </w:tcPr>
          <w:p w14:paraId="415C533B" w14:textId="77777777" w:rsidR="00A220F3" w:rsidRDefault="00A220F3" w:rsidP="00D64E2A">
            <w:pPr>
              <w:ind w:right="504"/>
              <w:jc w:val="center"/>
            </w:pPr>
            <w:r>
              <w:t>2,205</w:t>
            </w:r>
          </w:p>
          <w:p w14:paraId="0DF1D7FA" w14:textId="77777777" w:rsidR="00A220F3" w:rsidRDefault="00A220F3" w:rsidP="00D64E2A">
            <w:pPr>
              <w:ind w:right="504"/>
              <w:jc w:val="center"/>
            </w:pPr>
            <w:r>
              <w:t>New Zealand National Eye Bank</w:t>
            </w:r>
          </w:p>
        </w:tc>
        <w:tc>
          <w:tcPr>
            <w:tcW w:w="814" w:type="dxa"/>
          </w:tcPr>
          <w:p w14:paraId="11F7479F" w14:textId="77777777" w:rsidR="00A220F3" w:rsidRDefault="00A220F3" w:rsidP="00D64E2A">
            <w:pPr>
              <w:jc w:val="center"/>
            </w:pPr>
            <w:r>
              <w:t>2000-2009</w:t>
            </w:r>
          </w:p>
        </w:tc>
        <w:tc>
          <w:tcPr>
            <w:tcW w:w="1529" w:type="dxa"/>
          </w:tcPr>
          <w:p w14:paraId="56836245" w14:textId="77777777" w:rsidR="00A220F3" w:rsidRDefault="00A220F3" w:rsidP="00D64E2A">
            <w:pPr>
              <w:jc w:val="center"/>
            </w:pPr>
            <w:r>
              <w:t>45 (bimodal distribution at 20-29 and 70-79)</w:t>
            </w:r>
          </w:p>
          <w:p w14:paraId="095DE429" w14:textId="77777777" w:rsidR="00A220F3" w:rsidRDefault="00A220F3" w:rsidP="00D64E2A">
            <w:pPr>
              <w:jc w:val="center"/>
            </w:pPr>
          </w:p>
          <w:p w14:paraId="7206AC5E" w14:textId="77777777" w:rsidR="00A220F3" w:rsidRDefault="00A220F3" w:rsidP="00D64E2A">
            <w:pPr>
              <w:jc w:val="center"/>
            </w:pPr>
            <w:r>
              <w:t>46%</w:t>
            </w:r>
          </w:p>
        </w:tc>
        <w:tc>
          <w:tcPr>
            <w:tcW w:w="1582" w:type="dxa"/>
          </w:tcPr>
          <w:p w14:paraId="050F8A30" w14:textId="77777777" w:rsidR="00A220F3" w:rsidRDefault="00A220F3" w:rsidP="00D64E2A">
            <w:pPr>
              <w:jc w:val="center"/>
            </w:pPr>
            <w:r>
              <w:t>2000</w:t>
            </w:r>
          </w:p>
          <w:p w14:paraId="4035069D" w14:textId="77777777" w:rsidR="00A220F3" w:rsidRDefault="00A220F3" w:rsidP="00D64E2A">
            <w:pPr>
              <w:jc w:val="center"/>
            </w:pPr>
            <w:r>
              <w:t>1. KC (42%)</w:t>
            </w:r>
          </w:p>
          <w:p w14:paraId="4D4B9132" w14:textId="77777777" w:rsidR="00A220F3" w:rsidRDefault="00A220F3" w:rsidP="00D64E2A">
            <w:pPr>
              <w:jc w:val="center"/>
            </w:pPr>
            <w:r>
              <w:t>2. BK (17%)</w:t>
            </w:r>
          </w:p>
          <w:p w14:paraId="670E1509" w14:textId="77777777" w:rsidR="00A220F3" w:rsidRDefault="00A220F3" w:rsidP="00D64E2A">
            <w:pPr>
              <w:jc w:val="center"/>
            </w:pPr>
            <w:r>
              <w:t>3. Keratitis (12%)</w:t>
            </w:r>
          </w:p>
          <w:p w14:paraId="2249ED5D" w14:textId="77777777" w:rsidR="00A220F3" w:rsidRDefault="00A220F3" w:rsidP="00D64E2A">
            <w:pPr>
              <w:jc w:val="center"/>
            </w:pPr>
            <w:r>
              <w:t>4. Corneal dystrophy (9%)</w:t>
            </w:r>
          </w:p>
          <w:p w14:paraId="0923BC44" w14:textId="77777777" w:rsidR="00A220F3" w:rsidRDefault="00A220F3" w:rsidP="00D64E2A">
            <w:pPr>
              <w:jc w:val="center"/>
            </w:pPr>
            <w:r>
              <w:t>5. Regraft (8%)</w:t>
            </w:r>
          </w:p>
        </w:tc>
        <w:tc>
          <w:tcPr>
            <w:tcW w:w="1624" w:type="dxa"/>
          </w:tcPr>
          <w:p w14:paraId="3AFA2803" w14:textId="77777777" w:rsidR="00A220F3" w:rsidRDefault="00A220F3" w:rsidP="00D64E2A">
            <w:pPr>
              <w:jc w:val="center"/>
            </w:pPr>
            <w:r>
              <w:t>2009</w:t>
            </w:r>
          </w:p>
          <w:p w14:paraId="29DDD47B" w14:textId="77777777" w:rsidR="00A220F3" w:rsidRDefault="00A220F3" w:rsidP="00D64E2A">
            <w:pPr>
              <w:jc w:val="center"/>
            </w:pPr>
            <w:r>
              <w:t>1. KC (41%)</w:t>
            </w:r>
          </w:p>
          <w:p w14:paraId="3E2D40E9" w14:textId="77777777" w:rsidR="00A220F3" w:rsidRDefault="00A220F3" w:rsidP="00D64E2A">
            <w:pPr>
              <w:jc w:val="center"/>
            </w:pPr>
            <w:r>
              <w:t>2. Regraft (17%)</w:t>
            </w:r>
          </w:p>
          <w:p w14:paraId="691FF665" w14:textId="77777777" w:rsidR="00A220F3" w:rsidRDefault="00A220F3" w:rsidP="00D64E2A">
            <w:pPr>
              <w:jc w:val="center"/>
            </w:pPr>
            <w:r>
              <w:t>3. BK (14%)</w:t>
            </w:r>
          </w:p>
          <w:p w14:paraId="0A3C7309" w14:textId="77777777" w:rsidR="00A220F3" w:rsidRDefault="00A220F3" w:rsidP="00D64E2A">
            <w:pPr>
              <w:jc w:val="center"/>
            </w:pPr>
            <w:r>
              <w:t>4. Corneal dystrophy (11%)</w:t>
            </w:r>
          </w:p>
          <w:p w14:paraId="4C15DACA" w14:textId="77777777" w:rsidR="00A220F3" w:rsidRDefault="00A220F3" w:rsidP="00D64E2A">
            <w:pPr>
              <w:jc w:val="center"/>
            </w:pPr>
            <w:r>
              <w:t>5. Keratitis (8%)</w:t>
            </w:r>
          </w:p>
        </w:tc>
        <w:tc>
          <w:tcPr>
            <w:tcW w:w="2672" w:type="dxa"/>
          </w:tcPr>
          <w:p w14:paraId="7D774BE6" w14:textId="77777777" w:rsidR="00A220F3" w:rsidRDefault="00A220F3" w:rsidP="00D64E2A">
            <w:pPr>
              <w:jc w:val="center"/>
            </w:pPr>
            <w:r>
              <w:t>-DALK increased (6% to 15%)</w:t>
            </w:r>
          </w:p>
          <w:p w14:paraId="64A7B28F" w14:textId="77777777" w:rsidR="00A220F3" w:rsidRDefault="00A220F3" w:rsidP="00D64E2A">
            <w:pPr>
              <w:jc w:val="center"/>
            </w:pPr>
            <w:r>
              <w:t>-DSAEK introduced in 2006, rose to 15%</w:t>
            </w:r>
          </w:p>
          <w:p w14:paraId="107A0978" w14:textId="77777777" w:rsidR="00A220F3" w:rsidRDefault="00A220F3" w:rsidP="00D64E2A">
            <w:pPr>
              <w:jc w:val="center"/>
            </w:pPr>
            <w:r>
              <w:sym w:font="Wingdings" w:char="F0E0"/>
            </w:r>
            <w:r>
              <w:t xml:space="preserve"> PKP dropped (96% to 68%)</w:t>
            </w:r>
          </w:p>
          <w:p w14:paraId="34C9FB30" w14:textId="77777777" w:rsidR="00A220F3" w:rsidRDefault="00A220F3" w:rsidP="00D64E2A">
            <w:pPr>
              <w:jc w:val="center"/>
            </w:pPr>
            <w:r>
              <w:t>-DMEK not yet introduced</w:t>
            </w:r>
          </w:p>
        </w:tc>
        <w:tc>
          <w:tcPr>
            <w:tcW w:w="1364" w:type="dxa"/>
          </w:tcPr>
          <w:p w14:paraId="43B63BED" w14:textId="77777777" w:rsidR="00A220F3" w:rsidRDefault="00A220F3" w:rsidP="00D64E2A">
            <w:pPr>
              <w:jc w:val="center"/>
            </w:pPr>
            <w:r>
              <w:t>1.4-fold increase in 2000-2009 vs 1990-1999</w:t>
            </w:r>
          </w:p>
        </w:tc>
      </w:tr>
      <w:tr w:rsidR="00A220F3" w14:paraId="01564225" w14:textId="77777777" w:rsidTr="004E0D07">
        <w:tc>
          <w:tcPr>
            <w:tcW w:w="1458" w:type="dxa"/>
          </w:tcPr>
          <w:p w14:paraId="60F4D336" w14:textId="77777777" w:rsidR="00A220F3" w:rsidRDefault="00A220F3" w:rsidP="00D64E2A">
            <w:pPr>
              <w:jc w:val="center"/>
            </w:pPr>
            <w:r>
              <w:t>Ting 2011 Scotland</w:t>
            </w:r>
            <w:r>
              <w:fldChar w:fldCharType="begin"/>
            </w:r>
            <w:r>
              <w:instrText xml:space="preserve"> ADDIN ZOTERO_ITEM CSL_CITATION {"citationID":"lrvv2U7C","properties":{"formattedCitation":"\\super 25\\nosupersub{}","plainCitation":"25","noteIndex":0},"citationItems":[{"id":38,"uris":["http://zotero.org/users/local/mwWJRwgU/items/8X7Q4LWA"],"uri":["http://zotero.org/users/local/mwWJRwgU/items/8X7Q4LWA"],"itemData":{"id":38,"type":"article-journal","abstract":"BACKGROUND/AIMS: To review the indications and types of keratoplasty performed in the West of Scotland between 2001 and 2010.\nMETHODS: A retrospective analysis of the histopathological diagnoses of all corneal buttons submitted to the regional Ocular Pathology Laboratory (Glasgow, UK) between January 2001 and December 2010 was performed.\nRESULTS: Between 2001 and 2010, a total of 921 keratoplasties were performed in the West of Scotland. These included 646 (70.1%) penetrating keratoplasties and 275 (29.9%) lamellar keratoplasties (LK). Keratoconus (n=264, 28.7%) was the leading indication for keratoplasty, followed by graft failure (n=177, 19.2%), Fuch's endothelial dystrophy (n=124, 13.5%), keratitis (n=106, 11.5%), pseudophakic/aphakic bullous keratopathy (n=88, 9.6%), endothelial failure (n=67, 7.3%), non-Fuch's corneal dystrophies (n=21, 2.3%), trauma (n=19, 2.0%), autoimmune/inflammatory diseases (n=16, 1.7%) and others (n=39, 4.2%). A significant increase in the proportion of LK over penetrating keratoplasty was observed during this 10-year period: from 14.1% LK (2001-2005) to 40.4% LK (χ(2)=71.78, p value&lt;0.001).\nCONCLUSION: Keratoconus was the leading indication for keratoplasty in the West of Scotland. Both anterior LK and endothelial keratoplasty seemed to show an emerging trend as the procedures of choice for dealing with anterior and posterior corneal pathologies, respectively.","container-title":"The British Journal of Ophthalmology","DOI":"10.1136/bjophthalmol-2011-300244","ISSN":"1468-2079","issue":"3","journalAbbreviation":"Br J Ophthalmol","language":"eng","note":"PMID: 21733923","page":"405-408","source":"PubMed","title":"Changing trends in keratoplasty in the West of Scotland: a 10-year review","title-short":"Changing trends in keratoplasty in the West of Scotland","volume":"96","author":[{"family":"Ting","given":"Darren S. J."},{"family":"Sau","given":"C. Y."},{"family":"Srinivasan","given":"S."},{"family":"Ramaesh","given":"K."},{"family":"Mantry","given":"S."},{"family":"Roberts","given":"F."}],"issued":{"date-parts":[["2012",3]]}}}],"schema":"https://github.com/citation-style-language/schema/raw/master/csl-citation.json"} </w:instrText>
            </w:r>
            <w:r>
              <w:fldChar w:fldCharType="separate"/>
            </w:r>
            <w:r w:rsidRPr="001F113F">
              <w:rPr>
                <w:rFonts w:ascii="Calibri" w:cs="Calibri"/>
                <w:vertAlign w:val="superscript"/>
              </w:rPr>
              <w:t>25</w:t>
            </w:r>
            <w:r>
              <w:fldChar w:fldCharType="end"/>
            </w:r>
          </w:p>
        </w:tc>
        <w:tc>
          <w:tcPr>
            <w:tcW w:w="2133" w:type="dxa"/>
          </w:tcPr>
          <w:p w14:paraId="2B57BB73" w14:textId="77777777" w:rsidR="00A220F3" w:rsidRDefault="00A220F3" w:rsidP="00D64E2A">
            <w:pPr>
              <w:ind w:right="504"/>
              <w:jc w:val="center"/>
            </w:pPr>
            <w:r>
              <w:t>921</w:t>
            </w:r>
          </w:p>
          <w:p w14:paraId="5FBEF5C7" w14:textId="77777777" w:rsidR="00A220F3" w:rsidRDefault="00A220F3" w:rsidP="00D64E2A">
            <w:pPr>
              <w:ind w:right="504"/>
              <w:jc w:val="center"/>
            </w:pPr>
            <w:r>
              <w:t>Ocular Pathology Lab.</w:t>
            </w:r>
          </w:p>
        </w:tc>
        <w:tc>
          <w:tcPr>
            <w:tcW w:w="814" w:type="dxa"/>
          </w:tcPr>
          <w:p w14:paraId="3BE7CCAD" w14:textId="77777777" w:rsidR="00A220F3" w:rsidRDefault="00A220F3" w:rsidP="00D64E2A">
            <w:pPr>
              <w:jc w:val="center"/>
            </w:pPr>
            <w:r>
              <w:t>2001-2010</w:t>
            </w:r>
          </w:p>
        </w:tc>
        <w:tc>
          <w:tcPr>
            <w:tcW w:w="1529" w:type="dxa"/>
          </w:tcPr>
          <w:p w14:paraId="46A3EC94" w14:textId="77777777" w:rsidR="00A220F3" w:rsidRDefault="00A220F3" w:rsidP="00D64E2A">
            <w:pPr>
              <w:jc w:val="center"/>
            </w:pPr>
            <w:r>
              <w:t>56</w:t>
            </w:r>
          </w:p>
          <w:p w14:paraId="19B7BA8A" w14:textId="77777777" w:rsidR="00A220F3" w:rsidRDefault="00A220F3" w:rsidP="00D64E2A">
            <w:pPr>
              <w:jc w:val="center"/>
            </w:pPr>
          </w:p>
          <w:p w14:paraId="387C12A1" w14:textId="77777777" w:rsidR="00A220F3" w:rsidRDefault="00A220F3" w:rsidP="00D64E2A">
            <w:pPr>
              <w:jc w:val="center"/>
            </w:pPr>
            <w:r>
              <w:t>43%</w:t>
            </w:r>
          </w:p>
        </w:tc>
        <w:tc>
          <w:tcPr>
            <w:tcW w:w="1582" w:type="dxa"/>
          </w:tcPr>
          <w:p w14:paraId="0AE383CE" w14:textId="77777777" w:rsidR="00A220F3" w:rsidRPr="00E16BF3" w:rsidRDefault="00A220F3" w:rsidP="00D64E2A">
            <w:pPr>
              <w:jc w:val="center"/>
              <w:rPr>
                <w:lang w:val="de-DE"/>
              </w:rPr>
            </w:pPr>
            <w:r w:rsidRPr="00E16BF3">
              <w:rPr>
                <w:lang w:val="de-DE"/>
              </w:rPr>
              <w:t>2001-2005</w:t>
            </w:r>
          </w:p>
          <w:p w14:paraId="55443D17" w14:textId="77777777" w:rsidR="00A220F3" w:rsidRPr="00E16BF3" w:rsidRDefault="00A220F3" w:rsidP="00D64E2A">
            <w:pPr>
              <w:jc w:val="center"/>
              <w:rPr>
                <w:lang w:val="de-DE"/>
              </w:rPr>
            </w:pPr>
            <w:r w:rsidRPr="00E16BF3">
              <w:rPr>
                <w:lang w:val="de-DE"/>
              </w:rPr>
              <w:t>1. KC (25%)</w:t>
            </w:r>
          </w:p>
          <w:p w14:paraId="35E89198" w14:textId="77777777" w:rsidR="00A220F3" w:rsidRPr="00E16BF3" w:rsidRDefault="00A220F3" w:rsidP="00D64E2A">
            <w:pPr>
              <w:jc w:val="center"/>
              <w:rPr>
                <w:lang w:val="de-DE"/>
              </w:rPr>
            </w:pPr>
            <w:r w:rsidRPr="00E16BF3">
              <w:rPr>
                <w:lang w:val="de-DE"/>
              </w:rPr>
              <w:t>2. Regraft (19%)</w:t>
            </w:r>
          </w:p>
          <w:p w14:paraId="36263FD3" w14:textId="77777777" w:rsidR="00A220F3" w:rsidRPr="00E16BF3" w:rsidRDefault="00A220F3" w:rsidP="00D64E2A">
            <w:pPr>
              <w:jc w:val="center"/>
              <w:rPr>
                <w:lang w:val="de-DE"/>
              </w:rPr>
            </w:pPr>
            <w:r w:rsidRPr="00E16BF3">
              <w:rPr>
                <w:lang w:val="de-DE"/>
              </w:rPr>
              <w:t>3. BK (14%)</w:t>
            </w:r>
          </w:p>
          <w:p w14:paraId="746B3FB1" w14:textId="77777777" w:rsidR="00A220F3" w:rsidRPr="00E16BF3" w:rsidRDefault="00A220F3" w:rsidP="00D64E2A">
            <w:pPr>
              <w:jc w:val="center"/>
              <w:rPr>
                <w:lang w:val="de-DE"/>
              </w:rPr>
            </w:pPr>
            <w:r w:rsidRPr="00E16BF3">
              <w:rPr>
                <w:lang w:val="de-DE"/>
              </w:rPr>
              <w:t>4. Keratitis (13%)</w:t>
            </w:r>
          </w:p>
          <w:p w14:paraId="5177526D" w14:textId="77777777" w:rsidR="00A220F3" w:rsidRPr="00E16BF3" w:rsidRDefault="00A220F3" w:rsidP="00D64E2A">
            <w:pPr>
              <w:jc w:val="center"/>
              <w:rPr>
                <w:lang w:val="de-DE"/>
              </w:rPr>
            </w:pPr>
            <w:r w:rsidRPr="00E16BF3">
              <w:rPr>
                <w:lang w:val="de-DE"/>
              </w:rPr>
              <w:t>5. F</w:t>
            </w:r>
            <w:r>
              <w:rPr>
                <w:lang w:val="de-DE"/>
              </w:rPr>
              <w:t>ECD (12%)</w:t>
            </w:r>
          </w:p>
        </w:tc>
        <w:tc>
          <w:tcPr>
            <w:tcW w:w="1624" w:type="dxa"/>
          </w:tcPr>
          <w:p w14:paraId="69A1F371" w14:textId="77777777" w:rsidR="00A220F3" w:rsidRPr="00E16BF3" w:rsidRDefault="00A220F3" w:rsidP="00D64E2A">
            <w:pPr>
              <w:jc w:val="center"/>
              <w:rPr>
                <w:lang w:val="de-DE"/>
              </w:rPr>
            </w:pPr>
            <w:r w:rsidRPr="00E16BF3">
              <w:rPr>
                <w:lang w:val="de-DE"/>
              </w:rPr>
              <w:t>2006-2010</w:t>
            </w:r>
          </w:p>
          <w:p w14:paraId="050519B6" w14:textId="77777777" w:rsidR="00A220F3" w:rsidRPr="00E16BF3" w:rsidRDefault="00A220F3" w:rsidP="00D64E2A">
            <w:pPr>
              <w:jc w:val="center"/>
              <w:rPr>
                <w:lang w:val="de-DE"/>
              </w:rPr>
            </w:pPr>
            <w:r w:rsidRPr="00E16BF3">
              <w:rPr>
                <w:lang w:val="de-DE"/>
              </w:rPr>
              <w:t>1. KC (31%)</w:t>
            </w:r>
          </w:p>
          <w:p w14:paraId="2FB7FE8F" w14:textId="77777777" w:rsidR="00A220F3" w:rsidRPr="00E16BF3" w:rsidRDefault="00A220F3" w:rsidP="00D64E2A">
            <w:pPr>
              <w:jc w:val="center"/>
              <w:rPr>
                <w:lang w:val="de-DE"/>
              </w:rPr>
            </w:pPr>
            <w:r w:rsidRPr="00E16BF3">
              <w:rPr>
                <w:lang w:val="de-DE"/>
              </w:rPr>
              <w:t>2. Regraft (19%)</w:t>
            </w:r>
          </w:p>
          <w:p w14:paraId="40AD8A91" w14:textId="77777777" w:rsidR="00A220F3" w:rsidRPr="00E16BF3" w:rsidRDefault="00A220F3" w:rsidP="00D64E2A">
            <w:pPr>
              <w:jc w:val="center"/>
              <w:rPr>
                <w:lang w:val="de-DE"/>
              </w:rPr>
            </w:pPr>
            <w:r w:rsidRPr="00E16BF3">
              <w:rPr>
                <w:lang w:val="de-DE"/>
              </w:rPr>
              <w:t>3. FECD (14%)</w:t>
            </w:r>
          </w:p>
          <w:p w14:paraId="5CA9B59D" w14:textId="77777777" w:rsidR="00A220F3" w:rsidRPr="00E16BF3" w:rsidRDefault="00A220F3" w:rsidP="00D64E2A">
            <w:pPr>
              <w:jc w:val="center"/>
              <w:rPr>
                <w:lang w:val="de-DE"/>
              </w:rPr>
            </w:pPr>
            <w:r w:rsidRPr="00E16BF3">
              <w:rPr>
                <w:lang w:val="de-DE"/>
              </w:rPr>
              <w:t>4. Keratitis (12%)</w:t>
            </w:r>
          </w:p>
          <w:p w14:paraId="75A9392D" w14:textId="77777777" w:rsidR="00A220F3" w:rsidRPr="00E16BF3" w:rsidRDefault="00A220F3" w:rsidP="00D64E2A">
            <w:pPr>
              <w:jc w:val="center"/>
              <w:rPr>
                <w:lang w:val="de-DE"/>
              </w:rPr>
            </w:pPr>
            <w:r w:rsidRPr="00E16BF3">
              <w:rPr>
                <w:lang w:val="de-DE"/>
              </w:rPr>
              <w:t>5. BK (10%)</w:t>
            </w:r>
          </w:p>
        </w:tc>
        <w:tc>
          <w:tcPr>
            <w:tcW w:w="2672" w:type="dxa"/>
          </w:tcPr>
          <w:p w14:paraId="780357D3" w14:textId="77777777" w:rsidR="00A220F3" w:rsidRDefault="00A220F3" w:rsidP="00D64E2A">
            <w:pPr>
              <w:jc w:val="center"/>
            </w:pPr>
            <w:r>
              <w:t>-DALK increased (14% to 31%)</w:t>
            </w:r>
          </w:p>
          <w:p w14:paraId="334D29D2" w14:textId="77777777" w:rsidR="00A220F3" w:rsidRDefault="00A220F3" w:rsidP="00D64E2A">
            <w:pPr>
              <w:jc w:val="center"/>
            </w:pPr>
            <w:r>
              <w:t>-DSAEK introduced in 2008, rose to 9%, rose for FECD (to 36%) &amp; BK (to 21%)</w:t>
            </w:r>
          </w:p>
          <w:p w14:paraId="324A33FB" w14:textId="77777777" w:rsidR="00A220F3" w:rsidRDefault="00A220F3" w:rsidP="00D64E2A">
            <w:pPr>
              <w:jc w:val="center"/>
            </w:pPr>
            <w:r>
              <w:sym w:font="Wingdings" w:char="F0E0"/>
            </w:r>
            <w:r>
              <w:t>DSAEK and DALK rose for regraft (4% to 18%)</w:t>
            </w:r>
          </w:p>
          <w:p w14:paraId="63B90417" w14:textId="77777777" w:rsidR="00A220F3" w:rsidRDefault="00A220F3" w:rsidP="00D64E2A">
            <w:pPr>
              <w:jc w:val="center"/>
            </w:pPr>
            <w:r>
              <w:sym w:font="Wingdings" w:char="F0E0"/>
            </w:r>
            <w:r>
              <w:t xml:space="preserve"> PK decreased (from 95% to 60%)</w:t>
            </w:r>
          </w:p>
          <w:p w14:paraId="4BDED360" w14:textId="77777777" w:rsidR="00A220F3" w:rsidRDefault="00A220F3" w:rsidP="00D64E2A">
            <w:pPr>
              <w:jc w:val="center"/>
            </w:pPr>
            <w:r>
              <w:t>-DMEK not yet introduced</w:t>
            </w:r>
          </w:p>
        </w:tc>
        <w:tc>
          <w:tcPr>
            <w:tcW w:w="1364" w:type="dxa"/>
          </w:tcPr>
          <w:p w14:paraId="3E5FEEBB" w14:textId="77777777" w:rsidR="00A220F3" w:rsidRDefault="00A220F3" w:rsidP="00D64E2A">
            <w:pPr>
              <w:jc w:val="center"/>
            </w:pPr>
            <w:r>
              <w:t>1.6-fold increase in 2001-2005 vs 2006-2010</w:t>
            </w:r>
          </w:p>
        </w:tc>
      </w:tr>
      <w:tr w:rsidR="00A220F3" w14:paraId="2BFDF82E" w14:textId="77777777" w:rsidTr="004E0D07">
        <w:tc>
          <w:tcPr>
            <w:tcW w:w="1458" w:type="dxa"/>
          </w:tcPr>
          <w:p w14:paraId="6534407C" w14:textId="77777777" w:rsidR="00A220F3" w:rsidRDefault="00A220F3" w:rsidP="00D64E2A">
            <w:pPr>
              <w:jc w:val="center"/>
            </w:pPr>
            <w:r>
              <w:t>Tan  2014</w:t>
            </w:r>
          </w:p>
          <w:p w14:paraId="209AB3FC" w14:textId="77777777" w:rsidR="00A220F3" w:rsidRDefault="00A220F3" w:rsidP="00D64E2A">
            <w:pPr>
              <w:jc w:val="center"/>
            </w:pPr>
            <w:r>
              <w:t>Canada</w:t>
            </w:r>
            <w:r>
              <w:fldChar w:fldCharType="begin"/>
            </w:r>
            <w:r>
              <w:instrText xml:space="preserve"> ADDIN ZOTERO_ITEM CSL_CITATION {"citationID":"2FF31jQu","properties":{"formattedCitation":"\\super 21\\nosupersub{}","plainCitation":"21","noteIndex":0},"citationItems":[{"id":94,"uris":["http://zotero.org/users/local/mwWJRwgU/items/PKYX6NQQ"],"uri":["http://zotero.org/users/local/mwWJRwgU/items/PKYX6NQQ"],"itemData":{"id":94,"type":"article-journal","abstract":"PURPOSE: The aim of this study was to report the evolving indications for keratoplasty and the shift in the type of keratoplasty performed in British Columbia, Canada, over a 10-year period from 2002 to 2011.\nMETHODS: This was a retrospective database review of all the records of corneal transplant tissues at the Eye Bank of British Columbia, Canada, from January 2002 to December 2011. The patient demographics, indications, and types of transplant performed were analyzed.\nRESULTS: A total of 4843 corneal transplants were performed in 3742 patients (1968 male and 1774 female) from January 2002 to December 2011. The number of keratoplasties performed ranged from 420 in 2008 to 578 in 2011. The top 4 indications over the 10-year period were Fuchs endothelial dystrophy (FED; 18.9%), aphakic/pseudophakic bullous keratopathy (17.4%), regraft (17.1%), and keratoconus (15.5%). Penetrating keratoplasty (PKP) accounted for 86.5% (4191 transplants) of all keratoplasties performed. Since the introduction of Descemet stripping automated endothelial keratoplasty (DSAEK) in 2007, there was a significant increase in the number of DSAEKs (P &lt; 0.0001) performed and a statistical decline in the number of PKPs (P &lt; 0.0001) performed. Despite only 30 deep anterior lamellar keratoplasties being performed, an increasing trend was observed after 2008 (P = 0.0087). A decreasing trend in PKPs and an increasing trend in DSAEKs were observed for surgeries performed for FED, aphakic/pseudophakic bullous keratopathy, and regraft.\nCONCLUSIONS: FED has become the top indication for performing a keratoplasty over the 10-year period. There was a shift from PKP to DSAEK performed for endothelial failure. Although the number of deep anterior lamellar keratoplasty surgeries was small, there was a significant increasing trend.","container-title":"Cornea","DOI":"10.1097/ICO.0000000000000066","ISSN":"1536-4798","issue":"3","journalAbbreviation":"Cornea","language":"eng","note":"PMID: 24457452","page":"252-256","source":"PubMed","title":"Evolving indications for and trends in keratoplasty in British Columbia, Canada, from 2002 to 2011: a 10-year review","title-short":"Evolving indications for and trends in keratoplasty in British Columbia, Canada, from 2002 to 2011","volume":"33","author":[{"family":"Tan","given":"Johnson C. H."},{"family":"Holland","given":"Simon P."},{"family":"Dubord","given":"Paul J."},{"family":"Moloney","given":"Gregory"},{"family":"McCarthy","given":"Martin"},{"family":"Yeung","given":"Sonia N."}],"issued":{"date-parts":[["2014",3]]}}}],"schema":"https://github.com/citation-style-language/schema/raw/master/csl-citation.json"} </w:instrText>
            </w:r>
            <w:r>
              <w:fldChar w:fldCharType="separate"/>
            </w:r>
            <w:r w:rsidRPr="001F113F">
              <w:rPr>
                <w:rFonts w:ascii="Calibri" w:cs="Calibri"/>
                <w:vertAlign w:val="superscript"/>
              </w:rPr>
              <w:t>21</w:t>
            </w:r>
            <w:r>
              <w:fldChar w:fldCharType="end"/>
            </w:r>
          </w:p>
        </w:tc>
        <w:tc>
          <w:tcPr>
            <w:tcW w:w="2133" w:type="dxa"/>
          </w:tcPr>
          <w:p w14:paraId="69F78ECE" w14:textId="77777777" w:rsidR="00A220F3" w:rsidRDefault="00A220F3" w:rsidP="00D64E2A">
            <w:pPr>
              <w:ind w:right="504"/>
              <w:jc w:val="center"/>
            </w:pPr>
            <w:r>
              <w:t>4,843</w:t>
            </w:r>
          </w:p>
          <w:p w14:paraId="592E60E2" w14:textId="77777777" w:rsidR="00A220F3" w:rsidRDefault="00A220F3" w:rsidP="00D64E2A">
            <w:pPr>
              <w:ind w:right="504"/>
              <w:jc w:val="center"/>
            </w:pPr>
            <w:r>
              <w:t>Eye Bank of British Columbia</w:t>
            </w:r>
          </w:p>
        </w:tc>
        <w:tc>
          <w:tcPr>
            <w:tcW w:w="814" w:type="dxa"/>
          </w:tcPr>
          <w:p w14:paraId="63479517" w14:textId="77777777" w:rsidR="00A220F3" w:rsidRDefault="00A220F3" w:rsidP="00D64E2A">
            <w:pPr>
              <w:jc w:val="center"/>
            </w:pPr>
            <w:r>
              <w:t>2002-2011</w:t>
            </w:r>
          </w:p>
        </w:tc>
        <w:tc>
          <w:tcPr>
            <w:tcW w:w="1529" w:type="dxa"/>
          </w:tcPr>
          <w:p w14:paraId="4C2F8F23" w14:textId="77777777" w:rsidR="00A220F3" w:rsidRDefault="00A220F3" w:rsidP="00D64E2A">
            <w:pPr>
              <w:jc w:val="center"/>
            </w:pPr>
            <w:r>
              <w:t>63</w:t>
            </w:r>
          </w:p>
          <w:p w14:paraId="57930E40" w14:textId="77777777" w:rsidR="00A220F3" w:rsidRDefault="00A220F3" w:rsidP="00D64E2A">
            <w:pPr>
              <w:jc w:val="center"/>
            </w:pPr>
          </w:p>
          <w:p w14:paraId="3F96939A" w14:textId="77777777" w:rsidR="00A220F3" w:rsidRDefault="00A220F3" w:rsidP="00D64E2A">
            <w:pPr>
              <w:jc w:val="center"/>
            </w:pPr>
            <w:r>
              <w:t>47%</w:t>
            </w:r>
          </w:p>
        </w:tc>
        <w:tc>
          <w:tcPr>
            <w:tcW w:w="1582" w:type="dxa"/>
          </w:tcPr>
          <w:p w14:paraId="0EA9596F" w14:textId="77777777" w:rsidR="00A220F3" w:rsidRDefault="00A220F3" w:rsidP="00D64E2A">
            <w:pPr>
              <w:jc w:val="center"/>
            </w:pPr>
            <w:r>
              <w:t>2002-2006</w:t>
            </w:r>
          </w:p>
          <w:p w14:paraId="11D8ACAD" w14:textId="77777777" w:rsidR="00A220F3" w:rsidRDefault="00A220F3" w:rsidP="00D64E2A">
            <w:pPr>
              <w:jc w:val="center"/>
            </w:pPr>
            <w:r>
              <w:t>1. BK (20%)</w:t>
            </w:r>
          </w:p>
          <w:p w14:paraId="406528E9" w14:textId="77777777" w:rsidR="00A220F3" w:rsidRDefault="00A220F3" w:rsidP="00D64E2A">
            <w:pPr>
              <w:jc w:val="center"/>
            </w:pPr>
            <w:r>
              <w:t>2. Regraft (18%)</w:t>
            </w:r>
          </w:p>
          <w:p w14:paraId="03DF581A" w14:textId="77777777" w:rsidR="00A220F3" w:rsidRDefault="00A220F3" w:rsidP="00D64E2A">
            <w:pPr>
              <w:jc w:val="center"/>
            </w:pPr>
            <w:r>
              <w:t>3. FECD (15%)</w:t>
            </w:r>
          </w:p>
          <w:p w14:paraId="2A438EAD" w14:textId="77777777" w:rsidR="00A220F3" w:rsidRDefault="00A220F3" w:rsidP="00D64E2A">
            <w:pPr>
              <w:jc w:val="center"/>
            </w:pPr>
            <w:r>
              <w:t>4. KC (15%)</w:t>
            </w:r>
          </w:p>
        </w:tc>
        <w:tc>
          <w:tcPr>
            <w:tcW w:w="1624" w:type="dxa"/>
          </w:tcPr>
          <w:p w14:paraId="7CC54348" w14:textId="77777777" w:rsidR="00A220F3" w:rsidRDefault="00A220F3" w:rsidP="00D64E2A">
            <w:pPr>
              <w:jc w:val="center"/>
            </w:pPr>
            <w:r>
              <w:t>2007-2011</w:t>
            </w:r>
          </w:p>
          <w:p w14:paraId="36B32974" w14:textId="77777777" w:rsidR="00A220F3" w:rsidRDefault="00A220F3" w:rsidP="00D64E2A">
            <w:pPr>
              <w:jc w:val="center"/>
            </w:pPr>
            <w:r>
              <w:t>1. FECD (23%)</w:t>
            </w:r>
          </w:p>
          <w:p w14:paraId="124A0A34" w14:textId="77777777" w:rsidR="00A220F3" w:rsidRDefault="00A220F3" w:rsidP="00D64E2A">
            <w:pPr>
              <w:jc w:val="center"/>
            </w:pPr>
            <w:r>
              <w:t>2. KC (17%)</w:t>
            </w:r>
          </w:p>
          <w:p w14:paraId="3D76362C" w14:textId="77777777" w:rsidR="00A220F3" w:rsidRDefault="00A220F3" w:rsidP="00D64E2A">
            <w:pPr>
              <w:jc w:val="center"/>
            </w:pPr>
            <w:r>
              <w:t>3. Regraft (17%)</w:t>
            </w:r>
          </w:p>
          <w:p w14:paraId="7B09022F" w14:textId="77777777" w:rsidR="00A220F3" w:rsidRDefault="00A220F3" w:rsidP="00D64E2A">
            <w:pPr>
              <w:jc w:val="center"/>
            </w:pPr>
            <w:r>
              <w:t>4. BK (15%)</w:t>
            </w:r>
          </w:p>
        </w:tc>
        <w:tc>
          <w:tcPr>
            <w:tcW w:w="2672" w:type="dxa"/>
          </w:tcPr>
          <w:p w14:paraId="23A5BADD" w14:textId="77777777" w:rsidR="00A220F3" w:rsidRDefault="00A220F3" w:rsidP="00D64E2A">
            <w:pPr>
              <w:jc w:val="center"/>
            </w:pPr>
            <w:r>
              <w:t>-DSAEK introduced in 2007, rose to 39%, for FECD (to 87%), BK (to 42%) &amp; regraft (to 28%)</w:t>
            </w:r>
          </w:p>
          <w:p w14:paraId="27FE7871" w14:textId="77777777" w:rsidR="00A220F3" w:rsidRDefault="00A220F3" w:rsidP="00D64E2A">
            <w:pPr>
              <w:jc w:val="center"/>
            </w:pPr>
            <w:r>
              <w:t>-very few DALK, little change</w:t>
            </w:r>
          </w:p>
          <w:p w14:paraId="685F5DD1" w14:textId="77777777" w:rsidR="00A220F3" w:rsidRDefault="00A220F3" w:rsidP="00D64E2A">
            <w:pPr>
              <w:jc w:val="center"/>
            </w:pPr>
            <w:r>
              <w:sym w:font="Wingdings" w:char="F0E0"/>
            </w:r>
            <w:r>
              <w:t xml:space="preserve"> PKP decreased (100% to 61%)</w:t>
            </w:r>
          </w:p>
          <w:p w14:paraId="2D9F01CE" w14:textId="77777777" w:rsidR="00A220F3" w:rsidRDefault="00A220F3" w:rsidP="00D64E2A">
            <w:pPr>
              <w:jc w:val="center"/>
            </w:pPr>
            <w:r>
              <w:t>-very few DALK, little change</w:t>
            </w:r>
          </w:p>
          <w:p w14:paraId="4814FE5F" w14:textId="77777777" w:rsidR="00A220F3" w:rsidRDefault="00A220F3" w:rsidP="00D64E2A">
            <w:pPr>
              <w:jc w:val="center"/>
            </w:pPr>
            <w:r>
              <w:t>-KC mainly treated with PK (3% with DALK)</w:t>
            </w:r>
          </w:p>
          <w:p w14:paraId="686F67BD" w14:textId="77777777" w:rsidR="00A220F3" w:rsidRDefault="00A220F3" w:rsidP="00D64E2A">
            <w:pPr>
              <w:jc w:val="center"/>
            </w:pPr>
            <w:r>
              <w:t>-DMEK not yet introduced</w:t>
            </w:r>
          </w:p>
        </w:tc>
        <w:tc>
          <w:tcPr>
            <w:tcW w:w="1364" w:type="dxa"/>
          </w:tcPr>
          <w:p w14:paraId="14EBA6B6" w14:textId="77777777" w:rsidR="00A220F3" w:rsidRDefault="00A220F3" w:rsidP="00D64E2A">
            <w:pPr>
              <w:jc w:val="center"/>
            </w:pPr>
            <w:r>
              <w:t>1.1-fold</w:t>
            </w:r>
          </w:p>
          <w:p w14:paraId="2F6760EC" w14:textId="77777777" w:rsidR="00A220F3" w:rsidRDefault="00A220F3" w:rsidP="00D64E2A">
            <w:pPr>
              <w:jc w:val="center"/>
            </w:pPr>
            <w:r>
              <w:t>increase in 2002-2006 vs 2007-2011</w:t>
            </w:r>
          </w:p>
        </w:tc>
      </w:tr>
      <w:tr w:rsidR="00A220F3" w14:paraId="6E9822D5" w14:textId="77777777" w:rsidTr="004E0D07">
        <w:tc>
          <w:tcPr>
            <w:tcW w:w="1458" w:type="dxa"/>
          </w:tcPr>
          <w:p w14:paraId="4926CA43" w14:textId="77777777" w:rsidR="00A220F3" w:rsidRDefault="00A220F3" w:rsidP="00D64E2A">
            <w:pPr>
              <w:jc w:val="center"/>
            </w:pPr>
            <w:r>
              <w:lastRenderedPageBreak/>
              <w:t>Robert 2015 Canada</w:t>
            </w:r>
            <w:r>
              <w:fldChar w:fldCharType="begin"/>
            </w:r>
            <w:r>
              <w:instrText xml:space="preserve"> ADDIN ZOTERO_ITEM CSL_CITATION {"citationID":"rVZf7i9V","properties":{"formattedCitation":"\\super 26\\nosupersub{}","plainCitation":"26","noteIndex":0},"citationItems":[{"id":40,"uris":["http://zotero.org/users/local/mwWJRwgU/items/E8HTWGCB"],"uri":["http://zotero.org/users/local/mwWJRwgU/items/E8HTWGCB"],"itemData":{"id":40,"type":"article-journal","abstract":"PURPOSE: The goal of this study was to determine the changes in surgical techniques and leading indications for corneal transplantations performed in the last decade. The impact of administrative changes of corneal banking in Quebec was also evaluated.\nMETHODS: The records of all corneal transplantations performed between January 2000 and December 2011 in the territory subserved by the Quebec Eye Bank and Héma-Québec (Quebec, Canada) were retrospectively reviewed.\nRESULTS: A total of 3459 corneal transplantations were performed between 2000 and 2011. The rate of corneal transplantation more than doubled from 234 grafts per year in 2000 to 592 grafts per year in 2011. Imported tissue represented 40% of grafted corneas. Increases in tissue importation were seen in 2003 and 2009 to address local tissue shortage and peaks in wait time. The average wait time decreased from 434 ± 456 days (2000-2008) to 418 ± 551 days (2009-2011) (P = 0.01). The leading surgical indications were Fuchs endothelial corneal dystrophy (27%), pseudophakic corneal edema (26%), keratoconus (13%), and viral keratitis (8%). Regrafts represented 25% of procedures. Descemet stripping automated endothelial keratoplasty became the preferred technique for endothelial diseases, surpassing penetrating keratoplasty in 2011.\nCONCLUSIONS: The surgical indications and techniques used for corneal transplantation in Quebec reflected those of the literature. However, long wait times and corneal tissue shortages mandated significant changes in the organization of the Quebec Eye Bank. Partnering with a larger agency responsible for tissue and blood donation coordination (Héma-Québec) had a positive impact on yearly transplantation rates and wait times.","container-title":"Cornea","DOI":"10.1097/ICO.0000000000000481","ISSN":"1536-4798","issue":"8","journalAbbreviation":"Cornea","language":"eng","note":"PMID: 26057325","page":"880-887","source":"PubMed","title":"Evolution of Corneal Transplantation in the Province of Quebec From 2000 to 2011","volume":"34","author":[{"family":"Robert","given":"Marie-Claude"},{"family":"Choronzey","given":"Marie-Eve"},{"family":"Lapointe","given":"Julie"},{"family":"Gauvin Meunier","given":"Louis-Pierre"},{"family":"Harissi-Dagher","given":"Mona"},{"family":"Germain","given":"Marc"},{"family":"Mabon","given":"Michèle"},{"family":"Brunette","given":"Isabelle"}],"issued":{"date-parts":[["2015",8]]}}}],"schema":"https://github.com/citation-style-language/schema/raw/master/csl-citation.json"} </w:instrText>
            </w:r>
            <w:r>
              <w:fldChar w:fldCharType="separate"/>
            </w:r>
            <w:r w:rsidRPr="001F113F">
              <w:rPr>
                <w:rFonts w:ascii="Calibri" w:cs="Calibri"/>
                <w:vertAlign w:val="superscript"/>
              </w:rPr>
              <w:t>26</w:t>
            </w:r>
            <w:r>
              <w:fldChar w:fldCharType="end"/>
            </w:r>
          </w:p>
        </w:tc>
        <w:tc>
          <w:tcPr>
            <w:tcW w:w="2133" w:type="dxa"/>
          </w:tcPr>
          <w:p w14:paraId="702A461A" w14:textId="77777777" w:rsidR="00A220F3" w:rsidRDefault="00A220F3" w:rsidP="00D64E2A">
            <w:pPr>
              <w:ind w:right="504"/>
              <w:jc w:val="center"/>
            </w:pPr>
            <w:r>
              <w:t>3,459</w:t>
            </w:r>
          </w:p>
          <w:p w14:paraId="20D04484" w14:textId="77777777" w:rsidR="00A220F3" w:rsidRDefault="00A220F3" w:rsidP="00D64E2A">
            <w:pPr>
              <w:ind w:right="504"/>
              <w:jc w:val="center"/>
            </w:pPr>
            <w:r>
              <w:t>Québec Eye Bank</w:t>
            </w:r>
          </w:p>
        </w:tc>
        <w:tc>
          <w:tcPr>
            <w:tcW w:w="814" w:type="dxa"/>
          </w:tcPr>
          <w:p w14:paraId="70E1332C" w14:textId="77777777" w:rsidR="00A220F3" w:rsidRDefault="00A220F3" w:rsidP="00D64E2A">
            <w:pPr>
              <w:jc w:val="center"/>
            </w:pPr>
            <w:r>
              <w:t>2000-2011</w:t>
            </w:r>
          </w:p>
        </w:tc>
        <w:tc>
          <w:tcPr>
            <w:tcW w:w="1529" w:type="dxa"/>
          </w:tcPr>
          <w:p w14:paraId="0A751A2C" w14:textId="77777777" w:rsidR="00A220F3" w:rsidRDefault="00A220F3" w:rsidP="00D64E2A">
            <w:pPr>
              <w:jc w:val="center"/>
            </w:pPr>
            <w:r>
              <w:t>64</w:t>
            </w:r>
          </w:p>
          <w:p w14:paraId="4979AEC6" w14:textId="77777777" w:rsidR="00A220F3" w:rsidRDefault="00A220F3" w:rsidP="00D64E2A">
            <w:pPr>
              <w:jc w:val="center"/>
            </w:pPr>
          </w:p>
          <w:p w14:paraId="5C32C2E3" w14:textId="77777777" w:rsidR="00A220F3" w:rsidRDefault="00A220F3" w:rsidP="00D64E2A">
            <w:pPr>
              <w:jc w:val="center"/>
            </w:pPr>
            <w:r>
              <w:t>53%</w:t>
            </w:r>
          </w:p>
        </w:tc>
        <w:tc>
          <w:tcPr>
            <w:tcW w:w="1582" w:type="dxa"/>
          </w:tcPr>
          <w:p w14:paraId="226B59F4" w14:textId="77777777" w:rsidR="00A220F3" w:rsidRDefault="00A220F3" w:rsidP="00D64E2A">
            <w:pPr>
              <w:jc w:val="center"/>
            </w:pPr>
            <w:r>
              <w:t>2000-2008</w:t>
            </w:r>
          </w:p>
          <w:p w14:paraId="0B66B72B" w14:textId="77777777" w:rsidR="00A220F3" w:rsidRDefault="00A220F3" w:rsidP="00D64E2A">
            <w:pPr>
              <w:jc w:val="center"/>
            </w:pPr>
            <w:r>
              <w:t>1. BK (28%)</w:t>
            </w:r>
          </w:p>
          <w:p w14:paraId="7E8D91B5" w14:textId="77777777" w:rsidR="00A220F3" w:rsidRDefault="00A220F3" w:rsidP="00D64E2A">
            <w:pPr>
              <w:jc w:val="center"/>
            </w:pPr>
            <w:r>
              <w:t>2. FECD (21%)</w:t>
            </w:r>
          </w:p>
          <w:p w14:paraId="181BC996" w14:textId="77777777" w:rsidR="00A220F3" w:rsidRDefault="00A220F3" w:rsidP="00D64E2A">
            <w:pPr>
              <w:jc w:val="center"/>
            </w:pPr>
            <w:r>
              <w:t>3. KC (14%)</w:t>
            </w:r>
          </w:p>
          <w:p w14:paraId="7D114AA4" w14:textId="77777777" w:rsidR="00A220F3" w:rsidRDefault="00A220F3" w:rsidP="00D64E2A">
            <w:pPr>
              <w:jc w:val="center"/>
            </w:pPr>
            <w:r>
              <w:t>4. Viral keratitis (8%)</w:t>
            </w:r>
          </w:p>
        </w:tc>
        <w:tc>
          <w:tcPr>
            <w:tcW w:w="1624" w:type="dxa"/>
          </w:tcPr>
          <w:p w14:paraId="1B697CE7" w14:textId="77777777" w:rsidR="00A220F3" w:rsidRDefault="00A220F3" w:rsidP="00D64E2A">
            <w:pPr>
              <w:jc w:val="center"/>
            </w:pPr>
            <w:r>
              <w:t>2009-2011</w:t>
            </w:r>
          </w:p>
          <w:p w14:paraId="38E95F31" w14:textId="77777777" w:rsidR="00A220F3" w:rsidRDefault="00A220F3" w:rsidP="00D64E2A">
            <w:pPr>
              <w:jc w:val="center"/>
            </w:pPr>
            <w:r>
              <w:t>1. FECD (36%)</w:t>
            </w:r>
          </w:p>
          <w:p w14:paraId="6BF5BA42" w14:textId="77777777" w:rsidR="00A220F3" w:rsidRDefault="00A220F3" w:rsidP="00D64E2A">
            <w:pPr>
              <w:jc w:val="center"/>
            </w:pPr>
            <w:r>
              <w:t>2. BK (22%)</w:t>
            </w:r>
          </w:p>
          <w:p w14:paraId="4CF75F8D" w14:textId="77777777" w:rsidR="00A220F3" w:rsidRDefault="00A220F3" w:rsidP="00D64E2A">
            <w:pPr>
              <w:jc w:val="center"/>
            </w:pPr>
            <w:r>
              <w:t>3. KC (11%)</w:t>
            </w:r>
          </w:p>
          <w:p w14:paraId="49197B84" w14:textId="77777777" w:rsidR="00A220F3" w:rsidRDefault="00A220F3" w:rsidP="00D64E2A">
            <w:pPr>
              <w:jc w:val="center"/>
            </w:pPr>
            <w:r>
              <w:t>4. Viral keratitis (8%)</w:t>
            </w:r>
          </w:p>
        </w:tc>
        <w:tc>
          <w:tcPr>
            <w:tcW w:w="2672" w:type="dxa"/>
          </w:tcPr>
          <w:p w14:paraId="71A441E1" w14:textId="77777777" w:rsidR="00A220F3" w:rsidRDefault="00A220F3" w:rsidP="00D64E2A">
            <w:pPr>
              <w:jc w:val="center"/>
            </w:pPr>
            <w:r>
              <w:t>-DSAEK introduced in 2007, rose to 48%, mainly for FECD (to 90%) and BK (50%)</w:t>
            </w:r>
          </w:p>
          <w:p w14:paraId="45804727" w14:textId="77777777" w:rsidR="00A220F3" w:rsidRDefault="00A220F3" w:rsidP="00D64E2A">
            <w:pPr>
              <w:jc w:val="center"/>
            </w:pPr>
            <w:r>
              <w:sym w:font="Wingdings" w:char="F0E0"/>
            </w:r>
            <w:r>
              <w:t xml:space="preserve"> PKP dropped (97% to 68%)</w:t>
            </w:r>
          </w:p>
          <w:p w14:paraId="65368B17" w14:textId="77777777" w:rsidR="00A220F3" w:rsidRDefault="00A220F3" w:rsidP="00D64E2A">
            <w:pPr>
              <w:jc w:val="center"/>
            </w:pPr>
            <w:r>
              <w:t>-KC mainly treated with PK (2% with DALK)</w:t>
            </w:r>
          </w:p>
          <w:p w14:paraId="7882EF15" w14:textId="77777777" w:rsidR="00A220F3" w:rsidRPr="006D1A63" w:rsidRDefault="00A220F3" w:rsidP="00D64E2A">
            <w:pPr>
              <w:jc w:val="center"/>
            </w:pPr>
            <w:r>
              <w:t>-DMEK not yet introduced</w:t>
            </w:r>
          </w:p>
        </w:tc>
        <w:tc>
          <w:tcPr>
            <w:tcW w:w="1364" w:type="dxa"/>
          </w:tcPr>
          <w:p w14:paraId="521AF0E3" w14:textId="77777777" w:rsidR="00A220F3" w:rsidRDefault="00A220F3" w:rsidP="00D64E2A">
            <w:pPr>
              <w:jc w:val="center"/>
            </w:pPr>
            <w:r>
              <w:t>2.6-fold increase in 2011 vs 2000</w:t>
            </w:r>
          </w:p>
        </w:tc>
      </w:tr>
      <w:tr w:rsidR="00A220F3" w14:paraId="467B1C03" w14:textId="77777777" w:rsidTr="004E0D07">
        <w:tc>
          <w:tcPr>
            <w:tcW w:w="1458" w:type="dxa"/>
          </w:tcPr>
          <w:p w14:paraId="5D7D3492" w14:textId="77777777" w:rsidR="00A220F3" w:rsidRDefault="00A220F3" w:rsidP="00D64E2A">
            <w:pPr>
              <w:jc w:val="center"/>
            </w:pPr>
            <w:r>
              <w:t xml:space="preserve">De </w:t>
            </w:r>
            <w:proofErr w:type="spellStart"/>
            <w:r>
              <w:t>Sanctis</w:t>
            </w:r>
            <w:proofErr w:type="spellEnd"/>
            <w:r>
              <w:t xml:space="preserve"> 2016</w:t>
            </w:r>
          </w:p>
          <w:p w14:paraId="2756B429" w14:textId="77777777" w:rsidR="00A220F3" w:rsidRDefault="00A220F3" w:rsidP="00D64E2A">
            <w:pPr>
              <w:jc w:val="center"/>
            </w:pPr>
            <w:r>
              <w:t>Italy</w:t>
            </w:r>
            <w:r>
              <w:fldChar w:fldCharType="begin"/>
            </w:r>
            <w:r>
              <w:instrText xml:space="preserve"> ADDIN ZOTERO_ITEM CSL_CITATION {"citationID":"Ka4UjCJE","properties":{"formattedCitation":"\\super 27\\nosupersub{}","plainCitation":"27","noteIndex":0},"citationItems":[{"id":164,"uris":["http://zotero.org/users/local/mwWJRwgU/items/43NMY3RP"],"uri":["http://zotero.org/users/local/mwWJRwgU/items/43NMY3RP"],"itemData":{"id":164,"type":"article-journal","abstract":"AIM: To review indications and corneal tissue use for penetrating and lamellar surgery between 2002 and 2011.\nMETHODS: The surgical reports of corneal grafts performed during 2002-2011, using tissues supplied by the Eye Bank of Piedmont (Italy), were reviewed retrospectively. Patient demographic data, date of intervention, indication for surgery, and surgical technique used were recorded. Surgical techniques included penetrating keratoplasty (PK), deep anterior lamellar keratoplasty (DALK) and endothelial keratoplasty (EK). The χ (2) test was used to compare the distribution of indications and types of surgical technique used, for corneal grafts done during 2002-2006 versus those done during 2007-2011.\nRESULTS: The number of corneal grafts increased by 30.7% from 2002-2006 to 2007-2011 (from 1567 to 2048). Comparing the two periods, both main indications and surgical techniques changed significantly. In 2007-2011, the proportion of interventions for aphakic/pseudophakic bullous keratopathy (from 16.8% to 21.3%), graft failure (from 16.4% to 19.1%) and Fuchs endothelial dystrophy (from 12.8% to 16.7%) all increased significantly (P&lt;0.05), while those for keratoconus decreased significantly (from 35.6% to 27.3%; P&lt;0.001). In 2007-2011, the proportion of PK decreased significantly (from 92.4% to 57.2%; P&lt;0.001) while that of EK and DALK went from 0.4% to 30.2% (P&lt;0.001) and from 7.2% to 12.6% (P&lt;0.001) respectively.\nCONCLUSION: During 2002-2011 the number of interventions increased significantly for corneal endothelial diseases and graft failure. The growing demand for interventions for these diseases corresponded to the widespread adoption of EK techniques. The use of DALK also increased, but more moderately than EK procedures.","container-title":"International Journal of Ophthalmology","DOI":"10.18240/ijo.2016.01.08","ISSN":"2222-3959","issue":"1","journalAbbreviation":"Int J Ophthalmol","language":"eng","note":"PMID: 26949609\nPMCID: PMC4768520","page":"48-52","source":"PubMed","title":"Changing trends in corneal graft surgery: a ten-year review","title-short":"Changing trends in corneal graft surgery","volume":"9","author":[{"family":"Sanctis","given":"Ugo","non-dropping-particle":"de"},{"family":"Alovisi","given":"Camilla"},{"family":"Bauchiero","given":"Luigi"},{"family":"Caramello","given":"Guido"},{"family":"Girotto","given":"Gianfranco"},{"family":"Panico","given":"Claudio"},{"family":"Vinai","given":"Luisa"},{"family":"Genzano","given":"Federico"},{"family":"Amoroso","given":"Antonio"},{"family":"Grignolo","given":"Federico"}],"issued":{"date-parts":[["2016"]]}}}],"schema":"https://github.com/citation-style-language/schema/raw/master/csl-citation.json"} </w:instrText>
            </w:r>
            <w:r>
              <w:fldChar w:fldCharType="separate"/>
            </w:r>
            <w:r w:rsidRPr="001F113F">
              <w:rPr>
                <w:rFonts w:ascii="Calibri" w:cs="Calibri"/>
                <w:vertAlign w:val="superscript"/>
              </w:rPr>
              <w:t>27</w:t>
            </w:r>
            <w:r>
              <w:fldChar w:fldCharType="end"/>
            </w:r>
          </w:p>
        </w:tc>
        <w:tc>
          <w:tcPr>
            <w:tcW w:w="2133" w:type="dxa"/>
          </w:tcPr>
          <w:p w14:paraId="444A4AAE" w14:textId="77777777" w:rsidR="00A220F3" w:rsidRDefault="00A220F3" w:rsidP="00D64E2A">
            <w:pPr>
              <w:ind w:right="504"/>
              <w:jc w:val="center"/>
            </w:pPr>
            <w:r>
              <w:t>3,426</w:t>
            </w:r>
          </w:p>
          <w:p w14:paraId="711FE17B" w14:textId="77777777" w:rsidR="00A220F3" w:rsidRDefault="00A220F3" w:rsidP="00D64E2A">
            <w:pPr>
              <w:ind w:right="504"/>
              <w:jc w:val="center"/>
            </w:pPr>
            <w:r>
              <w:t>Eye Bank of Piedmont</w:t>
            </w:r>
          </w:p>
        </w:tc>
        <w:tc>
          <w:tcPr>
            <w:tcW w:w="814" w:type="dxa"/>
          </w:tcPr>
          <w:p w14:paraId="6F1A1794" w14:textId="77777777" w:rsidR="00A220F3" w:rsidRDefault="00A220F3" w:rsidP="00D64E2A">
            <w:pPr>
              <w:jc w:val="center"/>
            </w:pPr>
            <w:r>
              <w:t>2002-2011</w:t>
            </w:r>
          </w:p>
        </w:tc>
        <w:tc>
          <w:tcPr>
            <w:tcW w:w="1529" w:type="dxa"/>
          </w:tcPr>
          <w:p w14:paraId="5707782F" w14:textId="77777777" w:rsidR="00A220F3" w:rsidRDefault="00A220F3" w:rsidP="00D64E2A">
            <w:pPr>
              <w:jc w:val="center"/>
            </w:pPr>
            <w:r>
              <w:t>67</w:t>
            </w:r>
          </w:p>
          <w:p w14:paraId="549A80CF" w14:textId="77777777" w:rsidR="00A220F3" w:rsidRDefault="00A220F3" w:rsidP="00D64E2A">
            <w:pPr>
              <w:jc w:val="center"/>
            </w:pPr>
          </w:p>
          <w:p w14:paraId="464C67F4" w14:textId="77777777" w:rsidR="00A220F3" w:rsidRDefault="00A220F3" w:rsidP="00D64E2A">
            <w:pPr>
              <w:jc w:val="center"/>
            </w:pPr>
            <w:r>
              <w:t>58%</w:t>
            </w:r>
          </w:p>
        </w:tc>
        <w:tc>
          <w:tcPr>
            <w:tcW w:w="1582" w:type="dxa"/>
          </w:tcPr>
          <w:p w14:paraId="7C3CE4E9" w14:textId="77777777" w:rsidR="00A220F3" w:rsidRDefault="00A220F3" w:rsidP="00D64E2A">
            <w:pPr>
              <w:jc w:val="center"/>
            </w:pPr>
            <w:r>
              <w:t>2002-2006</w:t>
            </w:r>
          </w:p>
          <w:p w14:paraId="4726C6B7" w14:textId="77777777" w:rsidR="00A220F3" w:rsidRDefault="00A220F3" w:rsidP="00D64E2A">
            <w:pPr>
              <w:jc w:val="center"/>
            </w:pPr>
            <w:r>
              <w:t>1. BK (17%)</w:t>
            </w:r>
          </w:p>
          <w:p w14:paraId="35A22EED" w14:textId="77777777" w:rsidR="00A220F3" w:rsidRDefault="00A220F3" w:rsidP="00D64E2A">
            <w:pPr>
              <w:jc w:val="center"/>
            </w:pPr>
            <w:r>
              <w:t>2. Regraft (16%)</w:t>
            </w:r>
          </w:p>
          <w:p w14:paraId="29EF08C6" w14:textId="77777777" w:rsidR="00A220F3" w:rsidRDefault="00A220F3" w:rsidP="00D64E2A">
            <w:pPr>
              <w:jc w:val="center"/>
            </w:pPr>
            <w:r>
              <w:t>3. FECD (13%)</w:t>
            </w:r>
          </w:p>
          <w:p w14:paraId="52306321" w14:textId="77777777" w:rsidR="00A220F3" w:rsidRDefault="00A220F3" w:rsidP="00D64E2A">
            <w:pPr>
              <w:jc w:val="center"/>
            </w:pPr>
            <w:r>
              <w:t>4. KC (36%)</w:t>
            </w:r>
          </w:p>
        </w:tc>
        <w:tc>
          <w:tcPr>
            <w:tcW w:w="1624" w:type="dxa"/>
          </w:tcPr>
          <w:p w14:paraId="2557C29B" w14:textId="77777777" w:rsidR="00A220F3" w:rsidRDefault="00A220F3" w:rsidP="00D64E2A">
            <w:pPr>
              <w:jc w:val="center"/>
            </w:pPr>
            <w:r>
              <w:t>2007-2011</w:t>
            </w:r>
          </w:p>
          <w:p w14:paraId="32D17114" w14:textId="77777777" w:rsidR="00A220F3" w:rsidRDefault="00A220F3" w:rsidP="00D64E2A">
            <w:pPr>
              <w:jc w:val="center"/>
            </w:pPr>
            <w:r>
              <w:t>1. BK (21%</w:t>
            </w:r>
            <w:proofErr w:type="gramStart"/>
            <w:r>
              <w:t>)↑</w:t>
            </w:r>
            <w:proofErr w:type="gramEnd"/>
          </w:p>
          <w:p w14:paraId="27EBCBA8" w14:textId="77777777" w:rsidR="00A220F3" w:rsidRDefault="00A220F3" w:rsidP="00D64E2A">
            <w:pPr>
              <w:jc w:val="center"/>
            </w:pPr>
            <w:r>
              <w:t>2. Regraft (19%</w:t>
            </w:r>
            <w:proofErr w:type="gramStart"/>
            <w:r>
              <w:t>)↑</w:t>
            </w:r>
            <w:proofErr w:type="gramEnd"/>
          </w:p>
          <w:p w14:paraId="1BF0B923" w14:textId="77777777" w:rsidR="00A220F3" w:rsidRDefault="00A220F3" w:rsidP="00D64E2A">
            <w:pPr>
              <w:jc w:val="center"/>
            </w:pPr>
            <w:r>
              <w:t>3. FECD (17%</w:t>
            </w:r>
            <w:proofErr w:type="gramStart"/>
            <w:r>
              <w:t>)↑</w:t>
            </w:r>
            <w:proofErr w:type="gramEnd"/>
          </w:p>
          <w:p w14:paraId="7CFB23AA" w14:textId="77777777" w:rsidR="00A220F3" w:rsidRPr="00621FD3" w:rsidRDefault="00A220F3" w:rsidP="00D64E2A">
            <w:pPr>
              <w:jc w:val="center"/>
              <w:rPr>
                <w:rFonts w:ascii="Segoe UI Symbol" w:hAnsi="Segoe UI Symbol"/>
              </w:rPr>
            </w:pPr>
            <w:r>
              <w:t>4. KC (27%</w:t>
            </w:r>
            <w:proofErr w:type="gramStart"/>
            <w:r>
              <w:t>)↓</w:t>
            </w:r>
            <w:proofErr w:type="gramEnd"/>
          </w:p>
        </w:tc>
        <w:tc>
          <w:tcPr>
            <w:tcW w:w="2672" w:type="dxa"/>
          </w:tcPr>
          <w:p w14:paraId="49943A8D" w14:textId="77777777" w:rsidR="00A220F3" w:rsidRDefault="00A220F3" w:rsidP="00D64E2A">
            <w:pPr>
              <w:jc w:val="center"/>
            </w:pPr>
            <w:r>
              <w:t>-EK (98% DSAEK) introduced in 2006, rose to 30% (for BK 0.8% to 62%, for FECD 2.2% to 68% &amp; regraft 0% to 30%)</w:t>
            </w:r>
          </w:p>
          <w:p w14:paraId="56970E8F" w14:textId="77777777" w:rsidR="00A220F3" w:rsidRDefault="00A220F3" w:rsidP="00D64E2A">
            <w:pPr>
              <w:jc w:val="center"/>
            </w:pPr>
            <w:r>
              <w:t>-only 14 cases of DMEK, recently introduced?</w:t>
            </w:r>
          </w:p>
          <w:p w14:paraId="7C166DE5" w14:textId="77777777" w:rsidR="00A220F3" w:rsidRDefault="00A220F3" w:rsidP="00D64E2A">
            <w:pPr>
              <w:jc w:val="center"/>
            </w:pPr>
            <w:r>
              <w:t>-DALK introduced in 2004, rose to 12%</w:t>
            </w:r>
          </w:p>
          <w:p w14:paraId="0382E441" w14:textId="77777777" w:rsidR="00A220F3" w:rsidRDefault="00A220F3" w:rsidP="00D64E2A">
            <w:pPr>
              <w:jc w:val="center"/>
            </w:pPr>
            <w:r>
              <w:sym w:font="Wingdings" w:char="F0E0"/>
            </w:r>
            <w:r>
              <w:t xml:space="preserve"> PKP dropped (from 100% to 57%)</w:t>
            </w:r>
          </w:p>
        </w:tc>
        <w:tc>
          <w:tcPr>
            <w:tcW w:w="1364" w:type="dxa"/>
          </w:tcPr>
          <w:p w14:paraId="4F7B410B" w14:textId="77777777" w:rsidR="00A220F3" w:rsidRDefault="00A220F3" w:rsidP="00D64E2A">
            <w:pPr>
              <w:jc w:val="center"/>
            </w:pPr>
            <w:r>
              <w:t>1.3-fold increase in 2007-2011 vs 2002-2006</w:t>
            </w:r>
          </w:p>
        </w:tc>
      </w:tr>
      <w:tr w:rsidR="00A220F3" w:rsidRPr="004E0D07" w14:paraId="6291CDFF" w14:textId="77777777" w:rsidTr="004E0D07">
        <w:tc>
          <w:tcPr>
            <w:tcW w:w="1458" w:type="dxa"/>
          </w:tcPr>
          <w:p w14:paraId="7BEE70D5" w14:textId="77777777" w:rsidR="00A220F3" w:rsidRDefault="00A220F3" w:rsidP="00D64E2A">
            <w:pPr>
              <w:jc w:val="center"/>
            </w:pPr>
            <w:r>
              <w:t>Tan 2015 Singapor</w:t>
            </w:r>
            <w:r>
              <w:fldChar w:fldCharType="begin"/>
            </w:r>
            <w:r>
              <w:instrText xml:space="preserve"> ADDIN ZOTERO_ITEM CSL_CITATION {"citationID":"WpqsdFBp","properties":{"formattedCitation":"\\super 28\\nosupersub{}","plainCitation":"28","noteIndex":0},"citationItems":[{"id":436,"uris":["http://zotero.org/users/local/mwWJRwgU/items/E97DBRPQ"],"uri":["http://zotero.org/users/local/mwWJRwgU/items/E97DBRPQ"],"itemData":{"id":436,"type":"article-journal","abstract":"Purpose:\nTo evaluate outcomes of anterior lamellar keratoplasty (ALK) and endothelial\nkeratoplasty (EK) within the Singapore Corneal Transplant Study (SCTS), with the\nhypothesis that both ALK and EK are able to provide equivalent or improved\nclinical outcomes, compared to penetrating keratoplasty (PK), and to determine\nchanging trends globally with other international databases.\n\nMethods:\nClinical data on all transplants performed was derived from our SCTS database, a\nprospective national keratoplasty registry, and clinical outcomes (graft survival,\nendothelial cell loss, complications, visual acuity) were compared between PK,\nALK, and EK. Global trends on indications and forms of keratoplasty performed in\n2011/2012 were obtained from national keratoplasty or eye banking registries,\ncorneal/ophthalmological societies, national eye banks, and national ophthalmic\ninstitutions.\n\nResults:\nGlobal rates of EK surgery vary widely, from 52% (Sweden) to 0%\n(South Africa), with higher adoption by industrialized countries. ALK adoption\nrates similarly vary from 28.7% (China) to 1.0% (Philippines).\nSCTS data show high adoption rates in Singapore: EK 44% and ALK\n28%. Our surgical modifications to big-bubble deep anterior lamellar\nkeratoplasty (DALK) surgery resulted in visual outcomes matching PK, and a low\nconversion to PK of 2.1%, whereas our evolving approaches to donor\ninsertion in Descemet’s stripping automated endothelial keratoplasty\n(DSAEK) show significant reduction in 1-year postoperative endothelial cell loss\nrates from 60% (folding), to 22% to 30% (Sheets Glide), to\n15% (EndoGlide inserter).\n\nConclusion:\nImprovements in various forms of ALK and EK surgery can lead to better visual\noutcomes, longer graft survival, and reduced complications, as compared to PK.\nGlobal trends suggest adoption of these procedures at different rates.","container-title":"Transactions of the American Ophthalmological Society","ISSN":"0065-9533","journalAbbreviation":"Trans Am Ophthalmol Soc","note":"PMID: 26755854\nPMCID: PMC4692329","page":"T10","source":"PubMed Central","title":"Development of Selective Lamellar Keratoplasty within an Asian Corneal Transplant Program: The Singapore Corneal Transplant Study (An American Ophthalmological Society Thesis)","title-short":"Development of Selective Lamellar Keratoplasty within an Asian Corneal Transplant Program","URL":"https://www.ncbi.nlm.nih.gov/pmc/articles/PMC4692329/","volume":"113","author":[{"family":"Tan","given":"Donald"},{"family":"Ang","given":"Marcus"},{"family":"Arundhati","given":"Anshu"},{"family":"Khor","given":"Wei-Boon"}],"accessed":{"date-parts":[["2021",8,24]]},"issued":{"date-parts":[["2015",9]]}}}],"schema":"https://github.com/citation-style-language/schema/raw/master/csl-citation.json"} </w:instrText>
            </w:r>
            <w:r>
              <w:fldChar w:fldCharType="separate"/>
            </w:r>
            <w:r w:rsidRPr="001F113F">
              <w:rPr>
                <w:rFonts w:ascii="Calibri" w:cs="Calibri"/>
                <w:vertAlign w:val="superscript"/>
              </w:rPr>
              <w:t>28</w:t>
            </w:r>
            <w:r>
              <w:fldChar w:fldCharType="end"/>
            </w:r>
          </w:p>
        </w:tc>
        <w:tc>
          <w:tcPr>
            <w:tcW w:w="2133" w:type="dxa"/>
          </w:tcPr>
          <w:p w14:paraId="056BA21B" w14:textId="77777777" w:rsidR="00A220F3" w:rsidRDefault="00A220F3" w:rsidP="00D64E2A">
            <w:pPr>
              <w:ind w:right="504"/>
              <w:jc w:val="center"/>
            </w:pPr>
            <w:r>
              <w:t>1,242 first grafts</w:t>
            </w:r>
          </w:p>
          <w:p w14:paraId="0D3689B4" w14:textId="77777777" w:rsidR="00A220F3" w:rsidRDefault="00A220F3" w:rsidP="00D64E2A">
            <w:pPr>
              <w:ind w:right="504"/>
              <w:jc w:val="center"/>
            </w:pPr>
            <w:r>
              <w:t>Singapore Eye Bank</w:t>
            </w:r>
          </w:p>
        </w:tc>
        <w:tc>
          <w:tcPr>
            <w:tcW w:w="814" w:type="dxa"/>
          </w:tcPr>
          <w:p w14:paraId="004D7218" w14:textId="77777777" w:rsidR="00A220F3" w:rsidRDefault="00A220F3" w:rsidP="00D64E2A">
            <w:pPr>
              <w:jc w:val="center"/>
            </w:pPr>
            <w:r>
              <w:t>1991-2012</w:t>
            </w:r>
          </w:p>
        </w:tc>
        <w:tc>
          <w:tcPr>
            <w:tcW w:w="1529" w:type="dxa"/>
          </w:tcPr>
          <w:p w14:paraId="361EC2EF" w14:textId="77777777" w:rsidR="00A220F3" w:rsidRDefault="00A220F3" w:rsidP="00D64E2A">
            <w:pPr>
              <w:jc w:val="center"/>
            </w:pPr>
            <w:r>
              <w:t>54 (no difference in mean age for PKP, DALK, or DSAEK)</w:t>
            </w:r>
          </w:p>
          <w:p w14:paraId="552917DA" w14:textId="77777777" w:rsidR="00A220F3" w:rsidRDefault="00A220F3" w:rsidP="00D64E2A">
            <w:pPr>
              <w:jc w:val="center"/>
            </w:pPr>
          </w:p>
          <w:p w14:paraId="2484E3EF" w14:textId="77777777" w:rsidR="00A220F3" w:rsidRDefault="00A220F3" w:rsidP="00D64E2A">
            <w:pPr>
              <w:jc w:val="center"/>
            </w:pPr>
            <w:r>
              <w:t>46%</w:t>
            </w:r>
          </w:p>
        </w:tc>
        <w:tc>
          <w:tcPr>
            <w:tcW w:w="3206" w:type="dxa"/>
            <w:gridSpan w:val="2"/>
          </w:tcPr>
          <w:p w14:paraId="19290438" w14:textId="77777777" w:rsidR="00A220F3" w:rsidRDefault="00A220F3" w:rsidP="00D64E2A">
            <w:pPr>
              <w:jc w:val="center"/>
            </w:pPr>
            <w:r>
              <w:t>2000-2011</w:t>
            </w:r>
          </w:p>
          <w:p w14:paraId="55939B41" w14:textId="77777777" w:rsidR="00A220F3" w:rsidRDefault="00A220F3" w:rsidP="00D64E2A">
            <w:pPr>
              <w:jc w:val="center"/>
            </w:pPr>
            <w:r>
              <w:t>1. BK</w:t>
            </w:r>
          </w:p>
          <w:p w14:paraId="1AB7EE53" w14:textId="77777777" w:rsidR="00A220F3" w:rsidRDefault="00A220F3" w:rsidP="00D64E2A">
            <w:pPr>
              <w:jc w:val="center"/>
            </w:pPr>
            <w:r>
              <w:t>2. FECD</w:t>
            </w:r>
          </w:p>
          <w:p w14:paraId="1D3E943C" w14:textId="77777777" w:rsidR="00A220F3" w:rsidRDefault="00A220F3" w:rsidP="00D64E2A">
            <w:pPr>
              <w:jc w:val="center"/>
            </w:pPr>
            <w:r>
              <w:t>3. KC</w:t>
            </w:r>
          </w:p>
        </w:tc>
        <w:tc>
          <w:tcPr>
            <w:tcW w:w="2672" w:type="dxa"/>
          </w:tcPr>
          <w:p w14:paraId="04C9907A" w14:textId="77777777" w:rsidR="00A220F3" w:rsidRDefault="00A220F3" w:rsidP="00D64E2A">
            <w:pPr>
              <w:jc w:val="center"/>
            </w:pPr>
            <w:r>
              <w:t>-DSAEK introduced in 2006, rose to 44%</w:t>
            </w:r>
          </w:p>
          <w:p w14:paraId="43B84128" w14:textId="77777777" w:rsidR="00A220F3" w:rsidRDefault="00A220F3" w:rsidP="00D64E2A">
            <w:pPr>
              <w:jc w:val="center"/>
            </w:pPr>
            <w:r>
              <w:t>-DMEK introduced in 2012</w:t>
            </w:r>
          </w:p>
          <w:p w14:paraId="0EA87526" w14:textId="77777777" w:rsidR="00A220F3" w:rsidRDefault="00A220F3" w:rsidP="00D64E2A">
            <w:pPr>
              <w:jc w:val="center"/>
            </w:pPr>
            <w:r>
              <w:t>-DALK introduced in 1991, rose to 27%</w:t>
            </w:r>
          </w:p>
          <w:p w14:paraId="6FA2EF92" w14:textId="77777777" w:rsidR="00A220F3" w:rsidRDefault="00A220F3" w:rsidP="00D64E2A">
            <w:pPr>
              <w:jc w:val="center"/>
            </w:pPr>
            <w:r>
              <w:sym w:font="Wingdings" w:char="F0E0"/>
            </w:r>
            <w:r>
              <w:t xml:space="preserve"> PKP dropped from 96% to 28%</w:t>
            </w:r>
          </w:p>
        </w:tc>
        <w:tc>
          <w:tcPr>
            <w:tcW w:w="1364" w:type="dxa"/>
          </w:tcPr>
          <w:p w14:paraId="58CD99CA" w14:textId="77777777" w:rsidR="00A220F3" w:rsidRDefault="00A220F3" w:rsidP="00D64E2A">
            <w:pPr>
              <w:jc w:val="center"/>
            </w:pPr>
            <w:r>
              <w:t>1.6-fold increase in 2005 vs 2012</w:t>
            </w:r>
          </w:p>
        </w:tc>
      </w:tr>
      <w:tr w:rsidR="00A220F3" w:rsidRPr="004E0D07" w14:paraId="7DF290E7" w14:textId="77777777" w:rsidTr="004E0D07">
        <w:tc>
          <w:tcPr>
            <w:tcW w:w="1458" w:type="dxa"/>
          </w:tcPr>
          <w:p w14:paraId="0E9893E5" w14:textId="77777777" w:rsidR="00A220F3" w:rsidRDefault="00A220F3" w:rsidP="00D64E2A">
            <w:pPr>
              <w:jc w:val="center"/>
            </w:pPr>
            <w:r>
              <w:t>Dickman 2016 Netherlands</w:t>
            </w:r>
            <w:r>
              <w:fldChar w:fldCharType="begin"/>
            </w:r>
            <w:r>
              <w:instrText xml:space="preserve"> ADDIN ZOTERO_ITEM CSL_CITATION {"citationID":"7OqFtVpH","properties":{"formattedCitation":"\\super 29\\nosupersub{}","plainCitation":"29","noteIndex":0},"citationItems":[{"id":171,"uris":["http://zotero.org/users/local/mwWJRwgU/items/XDXKXBBD"],"uri":["http://zotero.org/users/local/mwWJRwgU/items/XDXKXBBD"],"itemData":{"id":171,"type":"article-journal","abstract":"PURPOSE: To compare graft survival, best-corrected visual acuity (BCVA), endothelial cell density (ECD), and refraction following penetrating keratoplasty (PK) vs endothelial keratoplasty (EK) for Fuchs endothelial dystrophy (FED) and pseudophakic bullous keratopathy (PBK).\nDESIGN: Nonrandomized treatment comparison with national registry data.\nMETHODS: All consecutive patients undergoing first keratoplasty for FED and PBK between 1998 and 2014 were analyzed, with a maximum follow-up of 5 years (mean ± SD follow-up 39 ± 20 months, range 0-60 months). Graft survival was analyzed using Kaplan-Meier survival curves and Cox regression analysis. BCVA, ECD, and refractive error were compared using linear mixed models. Main outcome measures were graft survival, BCVA, refraction, and ECD.\nRESULTS: A total of 5115 keratoplasties (PK = 2390; EK = 2725) were identified. Two-year graft survival following EK was lower compared with PK (94.5% vs 96.3%, HR = 1.56, P = .001). Five-year survival was comparable for EK and PK (93.4% vs 89.7%, HR = 0.89, P = .261). EK graft survival improved significantly over time while remaining stable for PK. One-year BCVA was better following EK vs PK (0.34 vs 0.47 logMAR, P &lt; .001). Astigmatism was lower 1 year after EK vs PK (-1.69 vs -3.52 D, P &lt; .001). One-year ECD was lower after EK vs PK (1472 vs 1859 cells/mm2, P &lt; .001). At 3 years, ECD did not differ between EK and PK.\nCONCLUSIONS: Long-term graft survival after EK and PK is high and comparable despite lower short-term survival for EK. EK graft survival improved over time, suggesting a learning curve. EK results in better BCVA, lower astigmatism, and similar long-term ECD compared with PK for FED and PBK.","container-title":"American Journal of Ophthalmology","DOI":"10.1016/j.ajo.2016.07.024","ISSN":"1879-1891","journalAbbreviation":"Am J Ophthalmol","language":"eng","note":"PMID: 27497603","page":"133-142","source":"PubMed","title":"Changing Practice Patterns and Long-term Outcomes of Endothelial Versus Penetrating Keratoplasty: A Prospective Dutch Registry Study","title-short":"Changing Practice Patterns and Long-term Outcomes of Endothelial Versus Penetrating Keratoplasty","volume":"170","author":[{"family":"Dickman","given":"Mor M."},{"family":"Peeters","given":"Jean Marie P. W. U."},{"family":"Biggelaar","given":"Frank J. H. M.","non-dropping-particle":"van den"},{"family":"Ambergen","given":"Ton A. W."},{"family":"Dongen","given":"Martin C. J. M.","non-dropping-particle":"van"},{"family":"Kruit","given":"Pieter Jan"},{"family":"Nuijts","given":"Rudy M. M. A."}],"issued":{"date-parts":[["2016",10]]}}}],"schema":"https://github.com/citation-style-language/schema/raw/master/csl-citation.json"} </w:instrText>
            </w:r>
            <w:r>
              <w:fldChar w:fldCharType="separate"/>
            </w:r>
            <w:r w:rsidRPr="001F113F">
              <w:rPr>
                <w:rFonts w:ascii="Calibri" w:cs="Calibri"/>
                <w:vertAlign w:val="superscript"/>
              </w:rPr>
              <w:t>29</w:t>
            </w:r>
            <w:r>
              <w:fldChar w:fldCharType="end"/>
            </w:r>
          </w:p>
        </w:tc>
        <w:tc>
          <w:tcPr>
            <w:tcW w:w="2133" w:type="dxa"/>
          </w:tcPr>
          <w:p w14:paraId="0E6E6D05" w14:textId="77777777" w:rsidR="00A220F3" w:rsidRDefault="00A220F3" w:rsidP="00D64E2A">
            <w:pPr>
              <w:ind w:right="504"/>
              <w:jc w:val="center"/>
            </w:pPr>
            <w:r>
              <w:t>5,115 BK &amp; FECD cases</w:t>
            </w:r>
          </w:p>
          <w:p w14:paraId="3D590E77" w14:textId="77777777" w:rsidR="00A220F3" w:rsidRDefault="00A220F3" w:rsidP="00D64E2A">
            <w:pPr>
              <w:ind w:right="504"/>
              <w:jc w:val="center"/>
            </w:pPr>
            <w:r>
              <w:t>Netherlands Organ Transplantation Registry</w:t>
            </w:r>
          </w:p>
        </w:tc>
        <w:tc>
          <w:tcPr>
            <w:tcW w:w="814" w:type="dxa"/>
          </w:tcPr>
          <w:p w14:paraId="1C8CC72C" w14:textId="77777777" w:rsidR="00A220F3" w:rsidRDefault="00A220F3" w:rsidP="00D64E2A">
            <w:pPr>
              <w:jc w:val="center"/>
            </w:pPr>
            <w:r>
              <w:t>1998-2014</w:t>
            </w:r>
          </w:p>
        </w:tc>
        <w:tc>
          <w:tcPr>
            <w:tcW w:w="1529" w:type="dxa"/>
          </w:tcPr>
          <w:p w14:paraId="5FC19197" w14:textId="77777777" w:rsidR="00A220F3" w:rsidRDefault="00A220F3" w:rsidP="00D64E2A">
            <w:pPr>
              <w:jc w:val="center"/>
            </w:pPr>
            <w:r>
              <w:t>71-72</w:t>
            </w:r>
          </w:p>
          <w:p w14:paraId="1FFB26F3" w14:textId="77777777" w:rsidR="00A220F3" w:rsidRDefault="00A220F3" w:rsidP="00D64E2A">
            <w:pPr>
              <w:jc w:val="center"/>
            </w:pPr>
          </w:p>
          <w:p w14:paraId="0111EAA2" w14:textId="77777777" w:rsidR="00A220F3" w:rsidRDefault="00A220F3" w:rsidP="00D64E2A">
            <w:pPr>
              <w:jc w:val="center"/>
            </w:pPr>
            <w:r>
              <w:t>57-61% for BK, 58–63% for FECD</w:t>
            </w:r>
          </w:p>
        </w:tc>
        <w:tc>
          <w:tcPr>
            <w:tcW w:w="1582" w:type="dxa"/>
          </w:tcPr>
          <w:p w14:paraId="2762FEBA" w14:textId="77777777" w:rsidR="00A220F3" w:rsidRDefault="00A220F3" w:rsidP="00D64E2A">
            <w:pPr>
              <w:jc w:val="center"/>
            </w:pPr>
            <w:r>
              <w:t>1998-2006</w:t>
            </w:r>
          </w:p>
          <w:p w14:paraId="1BD2F00E" w14:textId="77777777" w:rsidR="00A220F3" w:rsidRDefault="00A220F3" w:rsidP="00D64E2A">
            <w:pPr>
              <w:jc w:val="center"/>
            </w:pPr>
            <w:r>
              <w:t>1. BK (98%)</w:t>
            </w:r>
          </w:p>
          <w:p w14:paraId="064FF6D5" w14:textId="77777777" w:rsidR="00A220F3" w:rsidRDefault="00A220F3" w:rsidP="00D64E2A">
            <w:pPr>
              <w:jc w:val="center"/>
            </w:pPr>
            <w:r>
              <w:t>2. FECD (2%)</w:t>
            </w:r>
          </w:p>
        </w:tc>
        <w:tc>
          <w:tcPr>
            <w:tcW w:w="1624" w:type="dxa"/>
          </w:tcPr>
          <w:p w14:paraId="44BD0BE1" w14:textId="77777777" w:rsidR="00A220F3" w:rsidRDefault="00A220F3" w:rsidP="00D64E2A">
            <w:pPr>
              <w:jc w:val="center"/>
            </w:pPr>
            <w:r>
              <w:t>2007-2014</w:t>
            </w:r>
          </w:p>
          <w:p w14:paraId="237D854D" w14:textId="77777777" w:rsidR="00A220F3" w:rsidRDefault="00A220F3" w:rsidP="00D64E2A">
            <w:pPr>
              <w:jc w:val="center"/>
            </w:pPr>
            <w:r>
              <w:t>1. FECD (83%)</w:t>
            </w:r>
          </w:p>
          <w:p w14:paraId="216FB2F1" w14:textId="77777777" w:rsidR="00A220F3" w:rsidRDefault="00A220F3" w:rsidP="00D64E2A">
            <w:pPr>
              <w:jc w:val="center"/>
            </w:pPr>
            <w:r>
              <w:t>2. BK (17%)</w:t>
            </w:r>
          </w:p>
        </w:tc>
        <w:tc>
          <w:tcPr>
            <w:tcW w:w="2672" w:type="dxa"/>
          </w:tcPr>
          <w:p w14:paraId="55308477" w14:textId="77777777" w:rsidR="00A220F3" w:rsidRDefault="00A220F3" w:rsidP="00D64E2A">
            <w:pPr>
              <w:jc w:val="center"/>
            </w:pPr>
            <w:r>
              <w:t>-EK introduced in 2006, rose to 98% for FECD and 70% for BK</w:t>
            </w:r>
          </w:p>
          <w:p w14:paraId="4156BCEC" w14:textId="77777777" w:rsidR="00A220F3" w:rsidRDefault="00A220F3" w:rsidP="00D64E2A">
            <w:pPr>
              <w:jc w:val="center"/>
            </w:pPr>
            <w:r>
              <w:sym w:font="Wingdings" w:char="F0E0"/>
            </w:r>
            <w:r>
              <w:t xml:space="preserve"> PKP dropped to 2% for FECD and 30% for BK</w:t>
            </w:r>
          </w:p>
          <w:p w14:paraId="379A6E98" w14:textId="77777777" w:rsidR="00A220F3" w:rsidRDefault="00A220F3" w:rsidP="00D64E2A">
            <w:pPr>
              <w:jc w:val="center"/>
            </w:pPr>
          </w:p>
        </w:tc>
        <w:tc>
          <w:tcPr>
            <w:tcW w:w="1364" w:type="dxa"/>
          </w:tcPr>
          <w:p w14:paraId="3A919449" w14:textId="77777777" w:rsidR="00A220F3" w:rsidRDefault="00A220F3" w:rsidP="00D64E2A">
            <w:pPr>
              <w:jc w:val="center"/>
            </w:pPr>
            <w:r>
              <w:t>3-fold increase in 2013 vs 1998</w:t>
            </w:r>
          </w:p>
        </w:tc>
      </w:tr>
      <w:tr w:rsidR="00A220F3" w14:paraId="65E0B25A" w14:textId="77777777" w:rsidTr="004E0D07">
        <w:tc>
          <w:tcPr>
            <w:tcW w:w="1458" w:type="dxa"/>
          </w:tcPr>
          <w:p w14:paraId="5DADECB2" w14:textId="77777777" w:rsidR="00A220F3" w:rsidRDefault="00A220F3" w:rsidP="00D64E2A">
            <w:pPr>
              <w:jc w:val="center"/>
            </w:pPr>
            <w:proofErr w:type="spellStart"/>
            <w:r>
              <w:lastRenderedPageBreak/>
              <w:t>R</w:t>
            </w:r>
            <w:r w:rsidRPr="00781BDE">
              <w:t>ö</w:t>
            </w:r>
            <w:r>
              <w:t>ck</w:t>
            </w:r>
            <w:proofErr w:type="spellEnd"/>
            <w:r>
              <w:t xml:space="preserve"> 2017 Germany</w:t>
            </w:r>
            <w:r>
              <w:fldChar w:fldCharType="begin"/>
            </w:r>
            <w:r>
              <w:instrText xml:space="preserve"> ADDIN ZOTERO_ITEM CSL_CITATION {"citationID":"q3SW6QoC","properties":{"formattedCitation":"\\super 30\\nosupersub{}","plainCitation":"30","noteIndex":0},"citationItems":[{"id":29,"uris":["http://zotero.org/users/local/mwWJRwgU/items/RI8PSQR5"],"uri":["http://zotero.org/users/local/mwWJRwgU/items/RI8PSQR5"],"itemData":{"id":29,"type":"article-journal","abstract":"BACKGROUND The aim of this study was to investigate the evolution of surgical methods in and leading indications for corneal transplantation from 2005 to 2016. MATERIAL AND METHODS Data from the corneal graft waiting list and from all keratoplasties carried out between 2005 and 2016 at the University Eye Hospital Tübingen were retrospectively evaluated. RESULTS A total of 1259 keratoplasties were performed between 2005 and 2016 at the University Eye Hospital Tübingen. The most common surgical indications for corneal transplantation were Fuchs endothelial corneal dystrophy (45.5%) and keratoconus (14.2%). The mean rate of corneal transplantations almost doubled from 71 keratoplasties per year in the first 6-year period to 139 keratoplasties per year in the second 6-year period (P=0.005). The number of penetrating keratoplasties remained similar. The number of Descemet membrane endothelial keratoplasties (DMEK) increased significantly from 2008 to 2016 (P&lt;0.0001). One DMEK procedure was performed in 2008 (representing 1.4% of all transplantations), while 75 DMEK procedures were performed in 2016 (representing 60.5% of all transplantations) (P&lt;0.0001). DMEK became the favored surgical method for endothelial disorders, exceeding penetrating keratoplasty in 2013. CONCLUSIONS Our study shows evolutionary changes in preferred corneal transplantation techniques and leading indications for keratoplasty from 2005 to 2016. Since its introduction a decade ago, DMEK is currently the golden standard in the management of corneal endothelial dysfunction.","container-title":"Annals of Transplantation","DOI":"10.12659/aot.905498","ISSN":"2329-0358","journalAbbreviation":"Ann Transplant","language":"eng","note":"PMID: 29242495\nPMCID: PMC6248302","page":"749-754","source":"PubMed","title":"The Evolution of Corneal Transplantation","volume":"22","author":[{"family":"Röck","given":"Tobias"},{"family":"Landenberger","given":"Johanna"},{"family":"Bramkamp","given":"Matthias"},{"family":"Bartz-Schmidt","given":"Karl Ulrich"},{"family":"Röck","given":"Daniel"}],"issued":{"date-parts":[["2017",12,15]]}}}],"schema":"https://github.com/citation-style-language/schema/raw/master/csl-citation.json"} </w:instrText>
            </w:r>
            <w:r>
              <w:fldChar w:fldCharType="separate"/>
            </w:r>
            <w:r w:rsidRPr="001F113F">
              <w:rPr>
                <w:rFonts w:ascii="Calibri" w:cs="Calibri"/>
                <w:vertAlign w:val="superscript"/>
              </w:rPr>
              <w:t>30</w:t>
            </w:r>
            <w:r>
              <w:fldChar w:fldCharType="end"/>
            </w:r>
          </w:p>
        </w:tc>
        <w:tc>
          <w:tcPr>
            <w:tcW w:w="2133" w:type="dxa"/>
          </w:tcPr>
          <w:p w14:paraId="745E4F63" w14:textId="77777777" w:rsidR="00A220F3" w:rsidRDefault="00A220F3" w:rsidP="00D64E2A">
            <w:pPr>
              <w:ind w:right="504"/>
              <w:jc w:val="center"/>
            </w:pPr>
            <w:r>
              <w:t>1,259</w:t>
            </w:r>
          </w:p>
          <w:p w14:paraId="61188A4A" w14:textId="77777777" w:rsidR="00A220F3" w:rsidRDefault="00A220F3" w:rsidP="00D64E2A">
            <w:pPr>
              <w:ind w:right="504"/>
              <w:jc w:val="center"/>
            </w:pPr>
            <w:r>
              <w:t>University Eye Hospital Tübingen</w:t>
            </w:r>
          </w:p>
        </w:tc>
        <w:tc>
          <w:tcPr>
            <w:tcW w:w="814" w:type="dxa"/>
          </w:tcPr>
          <w:p w14:paraId="057E2682" w14:textId="77777777" w:rsidR="00A220F3" w:rsidRDefault="00A220F3" w:rsidP="00D64E2A">
            <w:pPr>
              <w:jc w:val="center"/>
            </w:pPr>
            <w:r>
              <w:t>2005-2015</w:t>
            </w:r>
          </w:p>
        </w:tc>
        <w:tc>
          <w:tcPr>
            <w:tcW w:w="1529" w:type="dxa"/>
          </w:tcPr>
          <w:p w14:paraId="5397F2BC" w14:textId="77777777" w:rsidR="00A220F3" w:rsidRDefault="00A220F3" w:rsidP="00D64E2A">
            <w:pPr>
              <w:jc w:val="center"/>
            </w:pPr>
            <w:r>
              <w:t>NA</w:t>
            </w:r>
          </w:p>
          <w:p w14:paraId="07480844" w14:textId="77777777" w:rsidR="00A220F3" w:rsidRDefault="00A220F3" w:rsidP="00D64E2A">
            <w:pPr>
              <w:jc w:val="center"/>
            </w:pPr>
          </w:p>
          <w:p w14:paraId="7171D6BE" w14:textId="77777777" w:rsidR="00A220F3" w:rsidRDefault="00A220F3" w:rsidP="00D64E2A">
            <w:pPr>
              <w:jc w:val="center"/>
            </w:pPr>
            <w:r>
              <w:t>NA</w:t>
            </w:r>
          </w:p>
        </w:tc>
        <w:tc>
          <w:tcPr>
            <w:tcW w:w="1582" w:type="dxa"/>
          </w:tcPr>
          <w:p w14:paraId="37482026" w14:textId="77777777" w:rsidR="00A220F3" w:rsidRDefault="00A220F3" w:rsidP="00D64E2A">
            <w:pPr>
              <w:jc w:val="center"/>
            </w:pPr>
            <w:r>
              <w:t>2005</w:t>
            </w:r>
          </w:p>
          <w:p w14:paraId="650625A6" w14:textId="77777777" w:rsidR="00A220F3" w:rsidRDefault="00A220F3" w:rsidP="00D64E2A">
            <w:pPr>
              <w:jc w:val="center"/>
            </w:pPr>
            <w:r>
              <w:t>1. KC (49%)</w:t>
            </w:r>
          </w:p>
          <w:p w14:paraId="37DF34F6" w14:textId="77777777" w:rsidR="00A220F3" w:rsidRDefault="00A220F3" w:rsidP="00D64E2A">
            <w:pPr>
              <w:jc w:val="center"/>
            </w:pPr>
            <w:r>
              <w:t>2. FECD (8%)</w:t>
            </w:r>
          </w:p>
          <w:p w14:paraId="08FF8B2D" w14:textId="77777777" w:rsidR="00A220F3" w:rsidRDefault="00A220F3" w:rsidP="00D64E2A">
            <w:pPr>
              <w:jc w:val="center"/>
            </w:pPr>
            <w:r>
              <w:t>3. BK (4%)</w:t>
            </w:r>
          </w:p>
          <w:p w14:paraId="4E8AED9A" w14:textId="77777777" w:rsidR="00A220F3" w:rsidRDefault="00A220F3" w:rsidP="00D64E2A">
            <w:pPr>
              <w:jc w:val="center"/>
            </w:pPr>
          </w:p>
        </w:tc>
        <w:tc>
          <w:tcPr>
            <w:tcW w:w="1624" w:type="dxa"/>
          </w:tcPr>
          <w:p w14:paraId="42CA05E3" w14:textId="77777777" w:rsidR="00A220F3" w:rsidRDefault="00A220F3" w:rsidP="00D64E2A">
            <w:pPr>
              <w:jc w:val="center"/>
            </w:pPr>
            <w:r>
              <w:t>2016</w:t>
            </w:r>
          </w:p>
          <w:p w14:paraId="5B50A03E" w14:textId="77777777" w:rsidR="00A220F3" w:rsidRDefault="00A220F3" w:rsidP="00D64E2A">
            <w:pPr>
              <w:jc w:val="center"/>
            </w:pPr>
            <w:r>
              <w:t>1. FECD (70%)</w:t>
            </w:r>
          </w:p>
          <w:p w14:paraId="3F204F01" w14:textId="77777777" w:rsidR="00A220F3" w:rsidRDefault="00A220F3" w:rsidP="00D64E2A">
            <w:pPr>
              <w:jc w:val="center"/>
            </w:pPr>
            <w:r>
              <w:t>2. BK (9%)</w:t>
            </w:r>
          </w:p>
          <w:p w14:paraId="5583A317" w14:textId="77777777" w:rsidR="00A220F3" w:rsidRDefault="00A220F3" w:rsidP="00D64E2A">
            <w:pPr>
              <w:jc w:val="center"/>
            </w:pPr>
            <w:r>
              <w:t>3. KC (7%)</w:t>
            </w:r>
          </w:p>
          <w:p w14:paraId="36149F5E" w14:textId="77777777" w:rsidR="00A220F3" w:rsidRDefault="00A220F3" w:rsidP="00D64E2A">
            <w:pPr>
              <w:jc w:val="center"/>
            </w:pPr>
          </w:p>
        </w:tc>
        <w:tc>
          <w:tcPr>
            <w:tcW w:w="2672" w:type="dxa"/>
          </w:tcPr>
          <w:p w14:paraId="5032B635" w14:textId="77777777" w:rsidR="00A220F3" w:rsidRDefault="00A220F3" w:rsidP="00D64E2A">
            <w:pPr>
              <w:jc w:val="center"/>
            </w:pPr>
            <w:r>
              <w:t>-DSAEK introduced in 2008</w:t>
            </w:r>
          </w:p>
          <w:p w14:paraId="44850005" w14:textId="77777777" w:rsidR="00A220F3" w:rsidRDefault="00A220F3" w:rsidP="00D64E2A">
            <w:pPr>
              <w:jc w:val="center"/>
            </w:pPr>
            <w:r>
              <w:t>-DMEK introduced in 2009, immediately replaced DSAEK, overtook PKP in 2013, rose to 60%</w:t>
            </w:r>
          </w:p>
          <w:p w14:paraId="3D5EA7D1" w14:textId="77777777" w:rsidR="00A220F3" w:rsidRDefault="00A220F3" w:rsidP="00D64E2A">
            <w:pPr>
              <w:jc w:val="center"/>
            </w:pPr>
            <w:r>
              <w:sym w:font="Wingdings" w:char="F0E0"/>
            </w:r>
            <w:r>
              <w:t xml:space="preserve"> PKP dropped (100% to 40%)</w:t>
            </w:r>
          </w:p>
          <w:p w14:paraId="7358DB42" w14:textId="77777777" w:rsidR="00A220F3" w:rsidRDefault="00A220F3" w:rsidP="00D64E2A">
            <w:pPr>
              <w:jc w:val="center"/>
            </w:pPr>
            <w:r>
              <w:t>-DALK performed at very low levels</w:t>
            </w:r>
          </w:p>
        </w:tc>
        <w:tc>
          <w:tcPr>
            <w:tcW w:w="1364" w:type="dxa"/>
          </w:tcPr>
          <w:p w14:paraId="32E0671E" w14:textId="77777777" w:rsidR="00A220F3" w:rsidRDefault="00A220F3" w:rsidP="00D64E2A">
            <w:pPr>
              <w:jc w:val="center"/>
            </w:pPr>
            <w:r>
              <w:t>2-fold increase from 2005 to 2016</w:t>
            </w:r>
          </w:p>
        </w:tc>
      </w:tr>
      <w:tr w:rsidR="00A220F3" w14:paraId="3DC278E7" w14:textId="77777777" w:rsidTr="004E0D07">
        <w:tc>
          <w:tcPr>
            <w:tcW w:w="1458" w:type="dxa"/>
          </w:tcPr>
          <w:p w14:paraId="78271955" w14:textId="77777777" w:rsidR="00A220F3" w:rsidRDefault="00A220F3" w:rsidP="00D64E2A">
            <w:pPr>
              <w:jc w:val="center"/>
            </w:pPr>
            <w:r>
              <w:t>Kim 2017 New Zealand</w:t>
            </w:r>
            <w:r>
              <w:fldChar w:fldCharType="begin"/>
            </w:r>
            <w:r>
              <w:instrText xml:space="preserve"> ADDIN ZOTERO_ITEM CSL_CITATION {"citationID":"Uv2tTmea","properties":{"formattedCitation":"\\super 54\\nosupersub{}","plainCitation":"54","noteIndex":0},"citationItems":[{"id":439,"uris":["http://zotero.org/users/local/mwWJRwgU/items/NDUX4BC8"],"uri":["http://zotero.org/users/local/mwWJRwgU/items/NDUX4BC8"],"itemData":{"id":439,"type":"article-journal","abstract":"AIMS: To report the 25-year longitudinal trends in indications and corneal transplantation techniques in New Zealand.\nMETHODS: Statistical analysis of prospectively acquired New Zealand National Eye Bank (NZNEB) electronic database from 1991 to 2015 inclusive. Subjects were recipients of corneal transplants in 62 centres supplied by the NZNEB. Main outcome measures were indications, recipient age and transplantation techniques.\nRESULTS: From January 1991 to December 2015, NZNEB supplied tissue for 5574 corneal transplants, increasing annually from 89 (1991) to 290 (2015). Penetrating keratoplasty remained the most commonly performed technique throughout the 25-year period, although it decreased from 98.9% of all transplants in 1991 to 60.3% in 2015. There was a corresponding increase in deep anterior lamellar and endothelial keratoplasty over the most recent decade from 2.5% to 7.2% and 4.9% to 31.4%, respectively. Keratoconus remained the leading indication for keratoplasty through to 2015 (34.5%). Regrafts (23.1%) and Fuchs endothelial corneal dystrophy (17.0%) have become more common indications, while bullous keratopathy has become less common (10.8%). There was a bimodal distribution in age with peaks at 20-29 and 60-79 years. There was a reduction in recipients under age 40 and corresponding increase in the percentage of recipients aged 40-69.\nCONCLUSION: Changing indications and increasing uptake of lamellar keratoplasty have been significant international trends over the last 25 years. However, New Zealand's corneal disease and population characteristics create unique longitudinal trends, with keratoconus remaining the leading indication and penetrating keratoplasty the leading technique from 1991 to 2015.","container-title":"The British Journal of Ophthalmology","DOI":"10.1136/bjophthalmol-2016-309021","ISSN":"1468-2079","issue":"6","journalAbbreviation":"Br J Ophthalmol","language":"eng","note":"PMID: 27635063","page":"834-838","source":"PubMed","title":"New Zealand trends in corneal transplantation over the 25 years 1991-2015","volume":"101","author":[{"family":"Kim","given":"Bia Z."},{"family":"Meyer","given":"Jay J."},{"family":"Brookes","given":"Nigel H."},{"family":"Moffatt","given":"S. Louise"},{"family":"Twohill","given":"Helen C."},{"family":"Pendergrast","given":"David G."},{"family":"Sherwin","given":"Trevor"},{"family":"McGhee","given":"Charles N. J."}],"issued":{"date-parts":[["2017",6]]}}}],"schema":"https://github.com/citation-style-language/schema/raw/master/csl-citation.json"} </w:instrText>
            </w:r>
            <w:r>
              <w:fldChar w:fldCharType="separate"/>
            </w:r>
            <w:r w:rsidRPr="001F113F">
              <w:rPr>
                <w:rFonts w:ascii="Calibri" w:cs="Calibri"/>
                <w:vertAlign w:val="superscript"/>
              </w:rPr>
              <w:t>54</w:t>
            </w:r>
            <w:r>
              <w:fldChar w:fldCharType="end"/>
            </w:r>
          </w:p>
        </w:tc>
        <w:tc>
          <w:tcPr>
            <w:tcW w:w="2133" w:type="dxa"/>
          </w:tcPr>
          <w:p w14:paraId="0F03CEA3" w14:textId="77777777" w:rsidR="00A220F3" w:rsidRDefault="00A220F3" w:rsidP="00D64E2A">
            <w:pPr>
              <w:ind w:right="504"/>
              <w:jc w:val="center"/>
            </w:pPr>
            <w:r>
              <w:t>5,574</w:t>
            </w:r>
          </w:p>
          <w:p w14:paraId="201B0754" w14:textId="77777777" w:rsidR="00A220F3" w:rsidRDefault="00A220F3" w:rsidP="00D64E2A">
            <w:pPr>
              <w:ind w:right="504"/>
              <w:jc w:val="center"/>
            </w:pPr>
            <w:r>
              <w:t>New Zealand National Eye Bank</w:t>
            </w:r>
          </w:p>
        </w:tc>
        <w:tc>
          <w:tcPr>
            <w:tcW w:w="814" w:type="dxa"/>
          </w:tcPr>
          <w:p w14:paraId="47F4D943" w14:textId="77777777" w:rsidR="00A220F3" w:rsidRDefault="00A220F3" w:rsidP="00D64E2A">
            <w:pPr>
              <w:jc w:val="center"/>
            </w:pPr>
            <w:r>
              <w:t>1991-2015</w:t>
            </w:r>
          </w:p>
        </w:tc>
        <w:tc>
          <w:tcPr>
            <w:tcW w:w="1529" w:type="dxa"/>
          </w:tcPr>
          <w:p w14:paraId="173FBE94" w14:textId="77777777" w:rsidR="00A220F3" w:rsidRDefault="00A220F3" w:rsidP="00D64E2A">
            <w:pPr>
              <w:jc w:val="center"/>
            </w:pPr>
            <w:r>
              <w:t>NA (bimodal distribution but first peak 20-29 dropped and second peak 70-79 rose)</w:t>
            </w:r>
          </w:p>
          <w:p w14:paraId="037EE213" w14:textId="77777777" w:rsidR="00A220F3" w:rsidRDefault="00A220F3" w:rsidP="00D64E2A">
            <w:pPr>
              <w:pStyle w:val="ListParagraph"/>
              <w:jc w:val="center"/>
            </w:pPr>
          </w:p>
          <w:p w14:paraId="35B3B01F" w14:textId="77777777" w:rsidR="00A220F3" w:rsidRDefault="00A220F3" w:rsidP="00D64E2A">
            <w:pPr>
              <w:jc w:val="center"/>
            </w:pPr>
            <w:r>
              <w:t>NA</w:t>
            </w:r>
          </w:p>
        </w:tc>
        <w:tc>
          <w:tcPr>
            <w:tcW w:w="1582" w:type="dxa"/>
          </w:tcPr>
          <w:p w14:paraId="49785819" w14:textId="77777777" w:rsidR="00A220F3" w:rsidRPr="007B3330" w:rsidRDefault="00A220F3" w:rsidP="00D64E2A">
            <w:pPr>
              <w:jc w:val="center"/>
              <w:rPr>
                <w:lang w:val="de-DE"/>
              </w:rPr>
            </w:pPr>
            <w:r w:rsidRPr="007B3330">
              <w:rPr>
                <w:lang w:val="de-DE"/>
              </w:rPr>
              <w:t>1991-1995</w:t>
            </w:r>
          </w:p>
          <w:p w14:paraId="28D891D2" w14:textId="77777777" w:rsidR="00A220F3" w:rsidRPr="007B3330" w:rsidRDefault="00A220F3" w:rsidP="00D64E2A">
            <w:pPr>
              <w:jc w:val="center"/>
              <w:rPr>
                <w:lang w:val="de-DE"/>
              </w:rPr>
            </w:pPr>
            <w:r w:rsidRPr="007B3330">
              <w:rPr>
                <w:lang w:val="de-DE"/>
              </w:rPr>
              <w:t>1. KC (45%)</w:t>
            </w:r>
          </w:p>
          <w:p w14:paraId="175EFDDB" w14:textId="77777777" w:rsidR="00A220F3" w:rsidRPr="007B3330" w:rsidRDefault="00A220F3" w:rsidP="00D64E2A">
            <w:pPr>
              <w:jc w:val="center"/>
              <w:rPr>
                <w:lang w:val="de-DE"/>
              </w:rPr>
            </w:pPr>
            <w:r w:rsidRPr="007B3330">
              <w:rPr>
                <w:lang w:val="de-DE"/>
              </w:rPr>
              <w:t>2. BK (19%)</w:t>
            </w:r>
          </w:p>
          <w:p w14:paraId="323D88DC" w14:textId="77777777" w:rsidR="00A220F3" w:rsidRPr="007B3330" w:rsidRDefault="00A220F3" w:rsidP="00D64E2A">
            <w:pPr>
              <w:jc w:val="center"/>
              <w:rPr>
                <w:lang w:val="de-DE"/>
              </w:rPr>
            </w:pPr>
            <w:r w:rsidRPr="007B3330">
              <w:rPr>
                <w:lang w:val="de-DE"/>
              </w:rPr>
              <w:t>3. Keratitis (14%)</w:t>
            </w:r>
          </w:p>
          <w:p w14:paraId="7DB832A4" w14:textId="77777777" w:rsidR="00A220F3" w:rsidRPr="007B3330" w:rsidRDefault="00A220F3" w:rsidP="00D64E2A">
            <w:pPr>
              <w:jc w:val="center"/>
              <w:rPr>
                <w:lang w:val="de-DE"/>
              </w:rPr>
            </w:pPr>
            <w:r w:rsidRPr="007B3330">
              <w:rPr>
                <w:lang w:val="de-DE"/>
              </w:rPr>
              <w:t>4. Trauma (8%)</w:t>
            </w:r>
          </w:p>
          <w:p w14:paraId="1E7BABCD" w14:textId="77777777" w:rsidR="00A220F3" w:rsidRPr="007B3330" w:rsidRDefault="00A220F3" w:rsidP="00D64E2A">
            <w:pPr>
              <w:jc w:val="center"/>
              <w:rPr>
                <w:lang w:val="de-DE"/>
              </w:rPr>
            </w:pPr>
            <w:r w:rsidRPr="007B3330">
              <w:rPr>
                <w:lang w:val="de-DE"/>
              </w:rPr>
              <w:t>5. Regraft (5%)</w:t>
            </w:r>
          </w:p>
          <w:p w14:paraId="097A9272" w14:textId="77777777" w:rsidR="00A220F3" w:rsidRDefault="00A220F3" w:rsidP="00D64E2A">
            <w:pPr>
              <w:jc w:val="center"/>
            </w:pPr>
            <w:r>
              <w:t>6. FECD (3%)</w:t>
            </w:r>
          </w:p>
        </w:tc>
        <w:tc>
          <w:tcPr>
            <w:tcW w:w="1624" w:type="dxa"/>
          </w:tcPr>
          <w:p w14:paraId="3E50D104" w14:textId="77777777" w:rsidR="00A220F3" w:rsidRPr="007B3330" w:rsidRDefault="00A220F3" w:rsidP="00D64E2A">
            <w:pPr>
              <w:jc w:val="center"/>
              <w:rPr>
                <w:lang w:val="de-DE"/>
              </w:rPr>
            </w:pPr>
            <w:r w:rsidRPr="007B3330">
              <w:rPr>
                <w:lang w:val="de-DE"/>
              </w:rPr>
              <w:t>2011-2015</w:t>
            </w:r>
          </w:p>
          <w:p w14:paraId="3D6F69BC" w14:textId="77777777" w:rsidR="00A220F3" w:rsidRPr="007B3330" w:rsidRDefault="00A220F3" w:rsidP="00D64E2A">
            <w:pPr>
              <w:jc w:val="center"/>
              <w:rPr>
                <w:lang w:val="de-DE"/>
              </w:rPr>
            </w:pPr>
            <w:r w:rsidRPr="007B3330">
              <w:rPr>
                <w:lang w:val="de-DE"/>
              </w:rPr>
              <w:t>1. KC (35%)</w:t>
            </w:r>
          </w:p>
          <w:p w14:paraId="76381E9F" w14:textId="77777777" w:rsidR="00A220F3" w:rsidRPr="007B3330" w:rsidRDefault="00A220F3" w:rsidP="00D64E2A">
            <w:pPr>
              <w:jc w:val="center"/>
              <w:rPr>
                <w:lang w:val="de-DE"/>
              </w:rPr>
            </w:pPr>
            <w:r w:rsidRPr="007B3330">
              <w:rPr>
                <w:lang w:val="de-DE"/>
              </w:rPr>
              <w:t>2. Regraft (23%)</w:t>
            </w:r>
          </w:p>
          <w:p w14:paraId="61FBA4FB" w14:textId="77777777" w:rsidR="00A220F3" w:rsidRPr="007B3330" w:rsidRDefault="00A220F3" w:rsidP="00D64E2A">
            <w:pPr>
              <w:jc w:val="center"/>
              <w:rPr>
                <w:lang w:val="de-DE"/>
              </w:rPr>
            </w:pPr>
            <w:r w:rsidRPr="007B3330">
              <w:rPr>
                <w:lang w:val="de-DE"/>
              </w:rPr>
              <w:t>3. FECD (17%)</w:t>
            </w:r>
          </w:p>
          <w:p w14:paraId="0DF52EB1" w14:textId="77777777" w:rsidR="00A220F3" w:rsidRPr="007B3330" w:rsidRDefault="00A220F3" w:rsidP="00D64E2A">
            <w:pPr>
              <w:jc w:val="center"/>
              <w:rPr>
                <w:lang w:val="de-DE"/>
              </w:rPr>
            </w:pPr>
            <w:r w:rsidRPr="007B3330">
              <w:rPr>
                <w:lang w:val="de-DE"/>
              </w:rPr>
              <w:t>4. BK (11%)</w:t>
            </w:r>
          </w:p>
          <w:p w14:paraId="120CF94C" w14:textId="77777777" w:rsidR="00A220F3" w:rsidRPr="007B3330" w:rsidRDefault="00A220F3" w:rsidP="00D64E2A">
            <w:pPr>
              <w:jc w:val="center"/>
              <w:rPr>
                <w:lang w:val="de-DE"/>
              </w:rPr>
            </w:pPr>
            <w:r w:rsidRPr="007B3330">
              <w:rPr>
                <w:lang w:val="de-DE"/>
              </w:rPr>
              <w:t>5. Keratitis (4%)</w:t>
            </w:r>
          </w:p>
          <w:p w14:paraId="16C4868B" w14:textId="77777777" w:rsidR="00A220F3" w:rsidRDefault="00A220F3" w:rsidP="00D64E2A">
            <w:pPr>
              <w:jc w:val="center"/>
            </w:pPr>
            <w:r>
              <w:t>6. Trauma (3%)</w:t>
            </w:r>
          </w:p>
        </w:tc>
        <w:tc>
          <w:tcPr>
            <w:tcW w:w="2672" w:type="dxa"/>
          </w:tcPr>
          <w:p w14:paraId="0C6A433D" w14:textId="77777777" w:rsidR="00A220F3" w:rsidRDefault="00A220F3" w:rsidP="00D64E2A">
            <w:pPr>
              <w:jc w:val="center"/>
            </w:pPr>
            <w:r>
              <w:t>-DSAEK introduced in 2007, rose to 31%</w:t>
            </w:r>
          </w:p>
          <w:p w14:paraId="63A22C3D" w14:textId="77777777" w:rsidR="00A220F3" w:rsidRDefault="00A220F3" w:rsidP="00D64E2A">
            <w:pPr>
              <w:jc w:val="center"/>
            </w:pPr>
            <w:r>
              <w:t>-DMEK introduced in 2015</w:t>
            </w:r>
          </w:p>
          <w:p w14:paraId="5F87F906" w14:textId="77777777" w:rsidR="00A220F3" w:rsidRDefault="00A220F3" w:rsidP="00D64E2A">
            <w:pPr>
              <w:jc w:val="center"/>
            </w:pPr>
            <w:r>
              <w:t>-DALK introduced in 2006, rose to 7%</w:t>
            </w:r>
          </w:p>
          <w:p w14:paraId="7E694559" w14:textId="77777777" w:rsidR="00A220F3" w:rsidRDefault="00A220F3" w:rsidP="00D64E2A">
            <w:pPr>
              <w:jc w:val="center"/>
            </w:pPr>
            <w:r>
              <w:sym w:font="Wingdings" w:char="F0E0"/>
            </w:r>
            <w:r>
              <w:t xml:space="preserve"> PKP dropped (100% to 62%)</w:t>
            </w:r>
          </w:p>
          <w:p w14:paraId="2796764C" w14:textId="77777777" w:rsidR="00A220F3" w:rsidRDefault="00A220F3" w:rsidP="00D64E2A">
            <w:pPr>
              <w:jc w:val="center"/>
            </w:pPr>
          </w:p>
        </w:tc>
        <w:tc>
          <w:tcPr>
            <w:tcW w:w="1364" w:type="dxa"/>
          </w:tcPr>
          <w:p w14:paraId="52450AF7" w14:textId="77777777" w:rsidR="00A220F3" w:rsidRDefault="00A220F3" w:rsidP="00D64E2A">
            <w:pPr>
              <w:jc w:val="center"/>
            </w:pPr>
            <w:r>
              <w:t>1.7-fold from 2005 to 2015</w:t>
            </w:r>
          </w:p>
        </w:tc>
      </w:tr>
      <w:tr w:rsidR="00A220F3" w14:paraId="6822A887" w14:textId="77777777" w:rsidTr="004E0D07">
        <w:tc>
          <w:tcPr>
            <w:tcW w:w="1458" w:type="dxa"/>
          </w:tcPr>
          <w:p w14:paraId="68A50138" w14:textId="77777777" w:rsidR="00A220F3" w:rsidRDefault="00A220F3" w:rsidP="00D64E2A">
            <w:pPr>
              <w:jc w:val="center"/>
            </w:pPr>
            <w:r>
              <w:t>Droutsas 2018 Greece</w:t>
            </w:r>
            <w:r>
              <w:fldChar w:fldCharType="begin"/>
            </w:r>
            <w:r>
              <w:instrText xml:space="preserve"> ADDIN ZOTERO_ITEM CSL_CITATION {"citationID":"1TmhNjKm","properties":{"formattedCitation":"\\super 31\\nosupersub{}","plainCitation":"31","noteIndex":0},"citationItems":[{"id":441,"uris":["http://zotero.org/users/local/mwWJRwgU/items/DABPTYSC"],"uri":["http://zotero.org/users/local/mwWJRwgU/items/DABPTYSC"],"itemData":{"id":441,"type":"article-journal","abstract":"Introduction. During the past decade, novel techniques of corneal transplantation allowing faster and better restoration of vision have emerged. The present cohort study describes a shift of indications and techniques that has occurred in the field of corneal transplantation over a 17-year period in Greece. Methods. All patients undergoing keratoplasty between January 1999 and December 2015 at an academic tertiary referral center in Athens, Greece, were retrospectively reviewed. The annual incidence of keratoplasty indications and techniques was recorded and analyzed. Results. A total of 1382 keratoplasty procedures were included. Leading indications were bullous keratopathy (BK) (37.5%), followed by allograft rejection (17.7%), corneal scar (12%), keratoconus (KC) (10.3%), and Fuchs endothelial dystrophy (FED) (8.8%). A decreasing trend was observed for KC () and an increasing trend for BK () and FED (). In 2015, the incidence of penetrating keratoplasty (PK) had decreased from 100% (1999 to 2009) to 21.4%; for cases with isolated pathology of the corneal endothelium, DSAEK was the preferred technique (59.8%), while the respective rate of DMEK was 18.8%. Conclusion. Herein, we observed an increasing trend of endothelial pathology among keratoplasty indications as well as a major shift in preferred techniques due to a wide adoption of the new EK procedures.","container-title":"Journal of Ophthalmology","DOI":"10.1155/2018/9132083","ISSN":"2090-004X","language":"en","note":"publisher: Hindawi","page":"e9132083","source":"www.hindawi.com","title":"Trends in Indications and Techniques of Corneal Transplantation from 1999 through 2015 at a Tertiary Referral Center in Athens, Greece","URL":"https://www.hindawi.com/journals/joph/2018/9132083/","volume":"2018","author":[{"family":"Droutsas","given":"Konstantinos"},{"family":"Bagikos","given":"Georgios"},{"family":"Miltsakakis","given":"Dimitrios"},{"family":"Georgalas","given":"Ilias"},{"family":"Lazaridis","given":"Apostolos"},{"family":"Chatzistefanou","given":"Klio"},{"family":"Moschos","given":"Marilita M."},{"family":"Koutsandrea","given":"Chryssanthi"},{"family":"Kymionis","given":"Georgios"}],"accessed":{"date-parts":[["2021",8,24]]},"issued":{"date-parts":[["2018",7,18]]}}}],"schema":"https://github.com/citation-style-language/schema/raw/master/csl-citation.json"} </w:instrText>
            </w:r>
            <w:r>
              <w:fldChar w:fldCharType="separate"/>
            </w:r>
            <w:r w:rsidRPr="001F113F">
              <w:rPr>
                <w:rFonts w:ascii="Calibri" w:cs="Calibri"/>
                <w:vertAlign w:val="superscript"/>
              </w:rPr>
              <w:t>31</w:t>
            </w:r>
            <w:r>
              <w:fldChar w:fldCharType="end"/>
            </w:r>
          </w:p>
        </w:tc>
        <w:tc>
          <w:tcPr>
            <w:tcW w:w="2133" w:type="dxa"/>
          </w:tcPr>
          <w:p w14:paraId="1D2CB03D" w14:textId="77777777" w:rsidR="00A220F3" w:rsidRDefault="00A220F3" w:rsidP="00D64E2A">
            <w:pPr>
              <w:ind w:right="504"/>
              <w:jc w:val="center"/>
            </w:pPr>
            <w:r>
              <w:t>1,382</w:t>
            </w:r>
          </w:p>
          <w:p w14:paraId="5671E768" w14:textId="77777777" w:rsidR="00A220F3" w:rsidRDefault="00A220F3" w:rsidP="00D64E2A">
            <w:pPr>
              <w:ind w:right="504"/>
              <w:jc w:val="center"/>
            </w:pPr>
            <w:r>
              <w:t>Academic tertiary referral center</w:t>
            </w:r>
          </w:p>
        </w:tc>
        <w:tc>
          <w:tcPr>
            <w:tcW w:w="814" w:type="dxa"/>
          </w:tcPr>
          <w:p w14:paraId="6AC7530D" w14:textId="77777777" w:rsidR="00A220F3" w:rsidRDefault="00A220F3" w:rsidP="00D64E2A">
            <w:pPr>
              <w:jc w:val="center"/>
            </w:pPr>
            <w:r>
              <w:t>1999-2015</w:t>
            </w:r>
          </w:p>
        </w:tc>
        <w:tc>
          <w:tcPr>
            <w:tcW w:w="1529" w:type="dxa"/>
          </w:tcPr>
          <w:p w14:paraId="7BCA047E" w14:textId="77777777" w:rsidR="00A220F3" w:rsidRDefault="00A220F3" w:rsidP="00D64E2A">
            <w:pPr>
              <w:jc w:val="center"/>
            </w:pPr>
            <w:r>
              <w:t>62 (increasing over time)</w:t>
            </w:r>
          </w:p>
          <w:p w14:paraId="101B4FD6" w14:textId="77777777" w:rsidR="00A220F3" w:rsidRDefault="00A220F3" w:rsidP="00D64E2A">
            <w:pPr>
              <w:jc w:val="center"/>
            </w:pPr>
          </w:p>
          <w:p w14:paraId="02D2742D" w14:textId="77777777" w:rsidR="00A220F3" w:rsidRDefault="00A220F3" w:rsidP="00D64E2A">
            <w:pPr>
              <w:jc w:val="center"/>
            </w:pPr>
            <w:r>
              <w:t>Male predominance switched to female predominance in 2009</w:t>
            </w:r>
          </w:p>
        </w:tc>
        <w:tc>
          <w:tcPr>
            <w:tcW w:w="1582" w:type="dxa"/>
          </w:tcPr>
          <w:p w14:paraId="5EBF94FF" w14:textId="77777777" w:rsidR="00A220F3" w:rsidRDefault="00A220F3" w:rsidP="00D64E2A">
            <w:pPr>
              <w:jc w:val="center"/>
            </w:pPr>
            <w:r>
              <w:t>1999</w:t>
            </w:r>
          </w:p>
          <w:p w14:paraId="76C3F2BF" w14:textId="77777777" w:rsidR="00A220F3" w:rsidRDefault="00A220F3" w:rsidP="00D64E2A">
            <w:pPr>
              <w:jc w:val="center"/>
            </w:pPr>
            <w:r>
              <w:t>1. BK (28%)</w:t>
            </w:r>
          </w:p>
          <w:p w14:paraId="564480BF" w14:textId="77777777" w:rsidR="00A220F3" w:rsidRDefault="00A220F3" w:rsidP="00D64E2A">
            <w:pPr>
              <w:jc w:val="center"/>
            </w:pPr>
            <w:r>
              <w:t>2. Scar (21%)</w:t>
            </w:r>
          </w:p>
          <w:p w14:paraId="1D0C06DD" w14:textId="77777777" w:rsidR="00A220F3" w:rsidRDefault="00A220F3" w:rsidP="00D64E2A">
            <w:pPr>
              <w:jc w:val="center"/>
            </w:pPr>
            <w:r>
              <w:t>3. Regraft (20%)</w:t>
            </w:r>
          </w:p>
          <w:p w14:paraId="71702034" w14:textId="77777777" w:rsidR="00A220F3" w:rsidRDefault="00A220F3" w:rsidP="00D64E2A">
            <w:pPr>
              <w:jc w:val="center"/>
            </w:pPr>
            <w:r>
              <w:t>4. KC (15%)</w:t>
            </w:r>
          </w:p>
          <w:p w14:paraId="75905583" w14:textId="77777777" w:rsidR="00A220F3" w:rsidRDefault="00A220F3" w:rsidP="00D64E2A">
            <w:pPr>
              <w:jc w:val="center"/>
            </w:pPr>
            <w:r>
              <w:t>5. FECD (1%)</w:t>
            </w:r>
          </w:p>
        </w:tc>
        <w:tc>
          <w:tcPr>
            <w:tcW w:w="1624" w:type="dxa"/>
          </w:tcPr>
          <w:p w14:paraId="3D2D6EB6" w14:textId="77777777" w:rsidR="00A220F3" w:rsidRDefault="00A220F3" w:rsidP="00D64E2A">
            <w:pPr>
              <w:jc w:val="center"/>
            </w:pPr>
            <w:r>
              <w:t>2015</w:t>
            </w:r>
          </w:p>
          <w:p w14:paraId="12FD1A28" w14:textId="77777777" w:rsidR="00A220F3" w:rsidRDefault="00A220F3" w:rsidP="00D64E2A">
            <w:pPr>
              <w:jc w:val="center"/>
            </w:pPr>
            <w:r>
              <w:t>1. BK (46%)</w:t>
            </w:r>
          </w:p>
          <w:p w14:paraId="12E12270" w14:textId="77777777" w:rsidR="00A220F3" w:rsidRDefault="00A220F3" w:rsidP="00D64E2A">
            <w:pPr>
              <w:jc w:val="center"/>
            </w:pPr>
            <w:r>
              <w:t>2. Regraft (19%)</w:t>
            </w:r>
          </w:p>
          <w:p w14:paraId="61F2D51D" w14:textId="77777777" w:rsidR="00A220F3" w:rsidRDefault="00A220F3" w:rsidP="00D64E2A">
            <w:pPr>
              <w:jc w:val="center"/>
            </w:pPr>
            <w:r>
              <w:t>3. FECD (16%)</w:t>
            </w:r>
          </w:p>
          <w:p w14:paraId="3BE69CBE" w14:textId="77777777" w:rsidR="00A220F3" w:rsidRDefault="00A220F3" w:rsidP="00D64E2A">
            <w:pPr>
              <w:jc w:val="center"/>
            </w:pPr>
            <w:r>
              <w:t>4. KC (5%)</w:t>
            </w:r>
          </w:p>
          <w:p w14:paraId="1917EB62" w14:textId="77777777" w:rsidR="00A220F3" w:rsidRDefault="00A220F3" w:rsidP="00D64E2A">
            <w:pPr>
              <w:jc w:val="center"/>
            </w:pPr>
            <w:r>
              <w:t>5. Scar (2%)</w:t>
            </w:r>
          </w:p>
        </w:tc>
        <w:tc>
          <w:tcPr>
            <w:tcW w:w="2672" w:type="dxa"/>
          </w:tcPr>
          <w:p w14:paraId="45ADD795" w14:textId="77777777" w:rsidR="00A220F3" w:rsidRDefault="00A220F3" w:rsidP="00D64E2A">
            <w:pPr>
              <w:jc w:val="center"/>
            </w:pPr>
            <w:r>
              <w:t>-DSAEK introduced in 2009, rose to 59% at end</w:t>
            </w:r>
          </w:p>
          <w:p w14:paraId="393445D2" w14:textId="77777777" w:rsidR="00A220F3" w:rsidRDefault="00A220F3" w:rsidP="00D64E2A">
            <w:pPr>
              <w:jc w:val="center"/>
            </w:pPr>
            <w:r>
              <w:t>-DMEK introduced in 2013, rose to 19% at end</w:t>
            </w:r>
          </w:p>
          <w:p w14:paraId="25676933" w14:textId="77777777" w:rsidR="00A220F3" w:rsidRDefault="00A220F3" w:rsidP="00D64E2A">
            <w:pPr>
              <w:jc w:val="center"/>
            </w:pPr>
            <w:r>
              <w:t>-EK rose for BK (0% to 90%) and FECD (0% to 100%)</w:t>
            </w:r>
          </w:p>
          <w:p w14:paraId="0B3B9030" w14:textId="77777777" w:rsidR="00A220F3" w:rsidRDefault="00A220F3" w:rsidP="00D64E2A">
            <w:pPr>
              <w:jc w:val="center"/>
            </w:pPr>
            <w:r>
              <w:t>-DALK not mentioned</w:t>
            </w:r>
          </w:p>
          <w:p w14:paraId="07173FEE" w14:textId="77777777" w:rsidR="00A220F3" w:rsidRDefault="00A220F3" w:rsidP="00D64E2A">
            <w:pPr>
              <w:jc w:val="center"/>
            </w:pPr>
            <w:r>
              <w:sym w:font="Wingdings" w:char="F0E0"/>
            </w:r>
            <w:r>
              <w:t xml:space="preserve"> PKP dropped (100% to 22%)</w:t>
            </w:r>
          </w:p>
        </w:tc>
        <w:tc>
          <w:tcPr>
            <w:tcW w:w="1364" w:type="dxa"/>
          </w:tcPr>
          <w:p w14:paraId="21FC53AC" w14:textId="77777777" w:rsidR="00A220F3" w:rsidRDefault="00A220F3" w:rsidP="00D64E2A">
            <w:pPr>
              <w:jc w:val="center"/>
            </w:pPr>
            <w:r>
              <w:t>-</w:t>
            </w:r>
          </w:p>
        </w:tc>
      </w:tr>
      <w:tr w:rsidR="00A220F3" w14:paraId="19C5CF10" w14:textId="77777777" w:rsidTr="004E0D07">
        <w:tc>
          <w:tcPr>
            <w:tcW w:w="1458" w:type="dxa"/>
          </w:tcPr>
          <w:p w14:paraId="14A821FB" w14:textId="77777777" w:rsidR="00A220F3" w:rsidRDefault="00A220F3" w:rsidP="00D64E2A">
            <w:pPr>
              <w:jc w:val="center"/>
            </w:pPr>
            <w:proofErr w:type="spellStart"/>
            <w:r>
              <w:t>Bigan</w:t>
            </w:r>
            <w:proofErr w:type="spellEnd"/>
            <w:r>
              <w:t xml:space="preserve"> 2018 France</w:t>
            </w:r>
            <w:r>
              <w:fldChar w:fldCharType="begin"/>
            </w:r>
            <w:r>
              <w:instrText xml:space="preserve"> ADDIN ZOTERO_ITEM CSL_CITATION {"citationID":"88sFwk7l","properties":{"formattedCitation":"\\super 44\\nosupersub{}","plainCitation":"44","noteIndex":0},"citationItems":[{"id":77,"uris":["http://zotero.org/users/local/mwWJRwgU/items/ACY7S6RV"],"uri":["http://zotero.org/users/local/mwWJRwgU/items/ACY7S6RV"],"itemData":{"id":77,"type":"article-journal","abstract":"PURPOSE: The aim of this study was to report the 12-year longitudinal trends in indication and corneal transplantation techniques in France from 2004 to 2015.\nRESULTS: The records of all corneal transplantations performed from 2004 to 2015 in France were retrospectively reviewed. The patient indications and types of transplant performed were analyzed. A total of 46,658 corneal transplantations were performed between 2004 and 2015, with 34,187 (73.3%) penetrating keratoplasty and 10,452 (22.4%) lamellar keratoplasty. The leading surgical indications were secondary endothelial failure (24.3%), keratoconus (18.8%), regraft (13.5%), and Fuchs endothelial corneal dystrophy (15.1%). Endothelial keratoplasty became the preferred technique for endothelial diseases and deep anterior lamellar keratoplasty the preferred technique for keratoconus, surpassing penetrating keratoplasty in 2013.\nCONCLUSION: Secondary endothelial failure is the top indication for performing a keratoplasty over the 12-year period. There was a shift from penetrating keratoplasty to endothelial keratoplasty performed for Fuchs endothelial corneal dystrophy and secondary endothelial failure, and to deep anterior lamellar keratoplasty, performed for keratoconus. This highlights an important shift in managing corneal diseases toward the application of selective and more conservative surgeries and changes in indications in corneal transplantation.","container-title":"European Journal of Ophthalmology","DOI":"10.1177/1120672118762224","ISSN":"1724-6016","issue":"5","journalAbbreviation":"Eur J Ophthalmol","language":"eng","note":"PMID: 29649920","page":"535-540","source":"PubMed","title":"Corneal transplantation trends in France from 2004 to 2015: A 12-year review","title-short":"Corneal transplantation trends in France from 2004 to 2015","volume":"28","author":[{"family":"Bigan","given":"Guillaume"},{"family":"Puyraveau","given":"Marc"},{"family":"Saleh","given":"Maher"},{"family":"Gain","given":"Philippe"},{"family":"Martinache","given":"Isabelle"},{"family":"Delbosc","given":"Bernard"},{"family":"Gauthier","given":"Anne-Sophie"}],"issued":{"date-parts":[["2018",9]]}}}],"schema":"https://github.com/citation-style-language/schema/raw/master/csl-citation.json"} </w:instrText>
            </w:r>
            <w:r>
              <w:fldChar w:fldCharType="separate"/>
            </w:r>
            <w:r w:rsidRPr="001F113F">
              <w:rPr>
                <w:rFonts w:ascii="Calibri" w:cs="Calibri"/>
                <w:vertAlign w:val="superscript"/>
              </w:rPr>
              <w:t>44</w:t>
            </w:r>
            <w:r>
              <w:fldChar w:fldCharType="end"/>
            </w:r>
          </w:p>
        </w:tc>
        <w:tc>
          <w:tcPr>
            <w:tcW w:w="2133" w:type="dxa"/>
          </w:tcPr>
          <w:p w14:paraId="112C52FC" w14:textId="77777777" w:rsidR="00A220F3" w:rsidRDefault="00A220F3" w:rsidP="00D64E2A">
            <w:pPr>
              <w:ind w:right="504"/>
              <w:jc w:val="center"/>
            </w:pPr>
            <w:r>
              <w:t>46,658</w:t>
            </w:r>
          </w:p>
          <w:p w14:paraId="6C7834E2" w14:textId="77777777" w:rsidR="00A220F3" w:rsidRDefault="00A220F3" w:rsidP="00D64E2A">
            <w:pPr>
              <w:ind w:right="504"/>
              <w:jc w:val="center"/>
            </w:pPr>
            <w:r>
              <w:t>French Biomedicine Agency database</w:t>
            </w:r>
          </w:p>
        </w:tc>
        <w:tc>
          <w:tcPr>
            <w:tcW w:w="814" w:type="dxa"/>
          </w:tcPr>
          <w:p w14:paraId="5A91A9CD" w14:textId="77777777" w:rsidR="00A220F3" w:rsidRDefault="00A220F3" w:rsidP="00D64E2A">
            <w:pPr>
              <w:jc w:val="center"/>
            </w:pPr>
            <w:r>
              <w:t>2004-2015</w:t>
            </w:r>
          </w:p>
        </w:tc>
        <w:tc>
          <w:tcPr>
            <w:tcW w:w="1529" w:type="dxa"/>
          </w:tcPr>
          <w:p w14:paraId="212C064D" w14:textId="77777777" w:rsidR="00A220F3" w:rsidRDefault="00A220F3" w:rsidP="00D64E2A">
            <w:pPr>
              <w:jc w:val="center"/>
            </w:pPr>
            <w:r>
              <w:t>59</w:t>
            </w:r>
          </w:p>
          <w:p w14:paraId="30FA6FDF" w14:textId="77777777" w:rsidR="00A220F3" w:rsidRDefault="00A220F3" w:rsidP="00D64E2A">
            <w:pPr>
              <w:jc w:val="center"/>
            </w:pPr>
          </w:p>
          <w:p w14:paraId="12A284D2" w14:textId="77777777" w:rsidR="00A220F3" w:rsidRDefault="00A220F3" w:rsidP="00D64E2A">
            <w:pPr>
              <w:jc w:val="center"/>
            </w:pPr>
            <w:r>
              <w:t>39% (males predominated in every year)</w:t>
            </w:r>
          </w:p>
        </w:tc>
        <w:tc>
          <w:tcPr>
            <w:tcW w:w="1582" w:type="dxa"/>
          </w:tcPr>
          <w:p w14:paraId="7FCE38B6" w14:textId="77777777" w:rsidR="00A220F3" w:rsidRDefault="00A220F3" w:rsidP="00D64E2A">
            <w:pPr>
              <w:jc w:val="center"/>
            </w:pPr>
            <w:r>
              <w:t>2004</w:t>
            </w:r>
          </w:p>
          <w:p w14:paraId="2562A8D0" w14:textId="77777777" w:rsidR="00A220F3" w:rsidRDefault="00A220F3" w:rsidP="00D64E2A">
            <w:pPr>
              <w:jc w:val="center"/>
            </w:pPr>
            <w:r>
              <w:t>1. BK (28%)</w:t>
            </w:r>
          </w:p>
          <w:p w14:paraId="54F2EF6E" w14:textId="77777777" w:rsidR="00A220F3" w:rsidRDefault="00A220F3" w:rsidP="00D64E2A">
            <w:pPr>
              <w:jc w:val="center"/>
            </w:pPr>
            <w:r>
              <w:t>2. KC (24%)</w:t>
            </w:r>
          </w:p>
          <w:p w14:paraId="06D82DD3" w14:textId="77777777" w:rsidR="00A220F3" w:rsidRDefault="00A220F3" w:rsidP="00D64E2A">
            <w:pPr>
              <w:jc w:val="center"/>
            </w:pPr>
            <w:r>
              <w:t>3. FECD (11%)</w:t>
            </w:r>
          </w:p>
          <w:p w14:paraId="2E62A97B" w14:textId="77777777" w:rsidR="00A220F3" w:rsidRDefault="00A220F3" w:rsidP="00D64E2A">
            <w:pPr>
              <w:jc w:val="center"/>
            </w:pPr>
            <w:r>
              <w:t>4. Regraft (9%)</w:t>
            </w:r>
          </w:p>
        </w:tc>
        <w:tc>
          <w:tcPr>
            <w:tcW w:w="1624" w:type="dxa"/>
          </w:tcPr>
          <w:p w14:paraId="1A0CA582" w14:textId="77777777" w:rsidR="00A220F3" w:rsidRDefault="00A220F3" w:rsidP="00D64E2A">
            <w:pPr>
              <w:jc w:val="center"/>
            </w:pPr>
            <w:r>
              <w:t>2015</w:t>
            </w:r>
          </w:p>
          <w:p w14:paraId="72362D30" w14:textId="77777777" w:rsidR="00A220F3" w:rsidRDefault="00A220F3" w:rsidP="00D64E2A">
            <w:pPr>
              <w:jc w:val="center"/>
            </w:pPr>
            <w:r>
              <w:t>1. FECD (23%)</w:t>
            </w:r>
          </w:p>
          <w:p w14:paraId="237076C9" w14:textId="77777777" w:rsidR="00A220F3" w:rsidRDefault="00A220F3" w:rsidP="00D64E2A">
            <w:pPr>
              <w:jc w:val="center"/>
            </w:pPr>
            <w:r>
              <w:t>2. BK (22%)</w:t>
            </w:r>
          </w:p>
          <w:p w14:paraId="2C89C9AC" w14:textId="77777777" w:rsidR="00A220F3" w:rsidRDefault="00A220F3" w:rsidP="00D64E2A">
            <w:pPr>
              <w:jc w:val="center"/>
            </w:pPr>
            <w:r>
              <w:t>3. Regraft (17%)</w:t>
            </w:r>
          </w:p>
          <w:p w14:paraId="3D0A9E5B" w14:textId="77777777" w:rsidR="00A220F3" w:rsidRDefault="00A220F3" w:rsidP="00D64E2A">
            <w:pPr>
              <w:jc w:val="center"/>
            </w:pPr>
            <w:r>
              <w:t>4. KC (13%)</w:t>
            </w:r>
          </w:p>
        </w:tc>
        <w:tc>
          <w:tcPr>
            <w:tcW w:w="2672" w:type="dxa"/>
          </w:tcPr>
          <w:p w14:paraId="5B69DEDA" w14:textId="77777777" w:rsidR="00A220F3" w:rsidRDefault="00A220F3" w:rsidP="00D64E2A">
            <w:pPr>
              <w:jc w:val="center"/>
            </w:pPr>
            <w:r>
              <w:t>-EK introduced in 2004</w:t>
            </w:r>
          </w:p>
          <w:p w14:paraId="07972A37" w14:textId="77777777" w:rsidR="00A220F3" w:rsidRDefault="00A220F3" w:rsidP="00D64E2A">
            <w:pPr>
              <w:jc w:val="center"/>
            </w:pPr>
            <w:r>
              <w:t>-DALK rose for KC (7% to 54%)</w:t>
            </w:r>
          </w:p>
          <w:p w14:paraId="4D3B2B5D" w14:textId="77777777" w:rsidR="00A220F3" w:rsidRDefault="00A220F3" w:rsidP="00D64E2A">
            <w:pPr>
              <w:jc w:val="center"/>
            </w:pPr>
            <w:r>
              <w:t>-EK rose for FECD (1% to 70%), BK (0.4% to 53%), regraft (2% to 27%)</w:t>
            </w:r>
          </w:p>
          <w:p w14:paraId="71FB6F24" w14:textId="77777777" w:rsidR="00A220F3" w:rsidRDefault="00A220F3" w:rsidP="00D64E2A">
            <w:pPr>
              <w:jc w:val="center"/>
            </w:pPr>
            <w:r>
              <w:lastRenderedPageBreak/>
              <w:sym w:font="Wingdings" w:char="F0E0"/>
            </w:r>
            <w:r>
              <w:t xml:space="preserve"> PKP dropped (95% to 50%)</w:t>
            </w:r>
          </w:p>
        </w:tc>
        <w:tc>
          <w:tcPr>
            <w:tcW w:w="1364" w:type="dxa"/>
          </w:tcPr>
          <w:p w14:paraId="55E3A88B" w14:textId="77777777" w:rsidR="00A220F3" w:rsidRDefault="00A220F3" w:rsidP="00D64E2A">
            <w:pPr>
              <w:jc w:val="center"/>
            </w:pPr>
            <w:r>
              <w:lastRenderedPageBreak/>
              <w:t>1.1-fold increase in 2014 vs 2004</w:t>
            </w:r>
          </w:p>
        </w:tc>
      </w:tr>
      <w:tr w:rsidR="00A220F3" w14:paraId="571DE5BD" w14:textId="77777777" w:rsidTr="004E0D07">
        <w:tc>
          <w:tcPr>
            <w:tcW w:w="1458" w:type="dxa"/>
          </w:tcPr>
          <w:p w14:paraId="54A5683C" w14:textId="77777777" w:rsidR="00A220F3" w:rsidRDefault="00A220F3" w:rsidP="00D64E2A">
            <w:pPr>
              <w:jc w:val="center"/>
            </w:pPr>
            <w:r>
              <w:t>Flockerzi 2018</w:t>
            </w:r>
          </w:p>
          <w:p w14:paraId="689CB450" w14:textId="77777777" w:rsidR="00A220F3" w:rsidRDefault="00A220F3" w:rsidP="00D64E2A">
            <w:pPr>
              <w:jc w:val="center"/>
            </w:pPr>
            <w:r>
              <w:t>Germany</w:t>
            </w:r>
            <w:r>
              <w:fldChar w:fldCharType="begin"/>
            </w:r>
            <w:r>
              <w:instrText xml:space="preserve"> ADDIN ZOTERO_ITEM CSL_CITATION {"citationID":"KefgULBg","properties":{"formattedCitation":"\\super 32\\nosupersub{}","plainCitation":"32","noteIndex":0},"citationItems":[{"id":154,"uris":["http://zotero.org/users/local/mwWJRwgU/items/43GTSZE4"],"uri":["http://zotero.org/users/local/mwWJRwgU/items/43GTSZE4"],"itemData":{"id":154,"type":"article-journal","abstract":"PURPOSE: The purpose of this retrospective panel study was to provide an overview of absolute numbers and of trends in the types of and indications for corneal transplantation in Germany from 2001 to 2016.\nMETHODS: A questionnaire about absolute numbers, types of transplantation, and indications was sent to 111 ophthalmologic departments in Germany, out of which 94 (85%) provided their data.\nRESULTS: Since the year 2001, the number of corneal transplantations has increased by 1.5-fold, from 4730 penetrating keratoplasties (PKPs) in 2001 to 7325 penetrating and lamellar keratoplasties in 2016. The shift from penetrating to lamellar procedures began in 2006. In 2014, lamellar procedures (231 [4%] anterior and 2883 [49%] posterior lamellar keratoplasties) surpassed PKPs (2721, 47%) for the first time. Main indications for keratoplasty in Germany (2016) are Fuchs endothelial corneal dystrophy (46%), pseudophakic corneal decompensation (bullous keratopathy, 13%), repeated keratoplasty after graft failure (11%), keratoconus (8%), and corneal scarring (6%; others: 16%). The number of Descemet membrane endothelial keratoplasties (DMEKs) was 12 times higher (3850, 53%) than Descemet stripping automated endothelial keratoplasties (DSAEKs, 319, 4.4%) in 2016. The proportion of deep anterior lamellar keratoplasties (DALKs) never exceeded 6% (269 in 2011).\nCONCLUSIONS: The number of keratoplasties in Germany has increased from 2001 to 2016. Since 2014, posterior lamellar keratoplasties have surpassed PKPs. There was a constant increase of DMEKs, with a 12-fold higher number compared to DSAEKs in 2016. The shorter recovery time after DMEK seems to contribute to the trend toward earlier operative intervention in corneal endothelial diseases.","container-title":"American Journal of Ophthalmology","DOI":"10.1016/j.ajo.2018.01.018","ISSN":"1879-1891","journalAbbreviation":"Am J Ophthalmol","language":"eng","note":"PMID: 29410297","page":"91-98","source":"PubMed","title":"Trends in Corneal Transplantation from 2001 to 2016 in Germany: A Report of the DOG-Section Cornea and its Keratoplasty Registry","title-short":"Trends in Corneal Transplantation from 2001 to 2016 in Germany","volume":"188","author":[{"family":"Flockerzi","given":"Elias"},{"family":"Maier","given":"Philip"},{"family":"Böhringer","given":"Daniel"},{"family":"Reinshagen","given":"Helga"},{"family":"Kruse","given":"Friedrich"},{"family":"Cursiefen","given":"Claus"},{"family":"Reinhard","given":"Thomas"},{"family":"Geerling","given":"Gerd"},{"family":"Torun","given":"Necip"},{"family":"Seitz","given":"Berthold"},{"literal":"all German Keratoplasty Registry Contributors"}],"issued":{"date-parts":[["2018",4]]}}}],"schema":"https://github.com/citation-style-language/schema/raw/master/csl-citation.json"} </w:instrText>
            </w:r>
            <w:r>
              <w:fldChar w:fldCharType="separate"/>
            </w:r>
            <w:r w:rsidRPr="001F113F">
              <w:rPr>
                <w:rFonts w:ascii="Calibri" w:cs="Calibri"/>
                <w:vertAlign w:val="superscript"/>
              </w:rPr>
              <w:t>32</w:t>
            </w:r>
            <w:r>
              <w:fldChar w:fldCharType="end"/>
            </w:r>
          </w:p>
        </w:tc>
        <w:tc>
          <w:tcPr>
            <w:tcW w:w="2133" w:type="dxa"/>
          </w:tcPr>
          <w:p w14:paraId="5EBE5E31" w14:textId="77777777" w:rsidR="00A220F3" w:rsidRDefault="00A220F3" w:rsidP="00D64E2A">
            <w:pPr>
              <w:ind w:right="504"/>
              <w:jc w:val="center"/>
            </w:pPr>
            <w:r>
              <w:t>78,165</w:t>
            </w:r>
          </w:p>
          <w:p w14:paraId="483064AD" w14:textId="77777777" w:rsidR="00A220F3" w:rsidRDefault="00A220F3" w:rsidP="00D64E2A">
            <w:pPr>
              <w:ind w:right="504"/>
              <w:jc w:val="center"/>
            </w:pPr>
            <w:r>
              <w:t>German Ophthalmology Society Registry</w:t>
            </w:r>
          </w:p>
        </w:tc>
        <w:tc>
          <w:tcPr>
            <w:tcW w:w="814" w:type="dxa"/>
          </w:tcPr>
          <w:p w14:paraId="039329C0" w14:textId="77777777" w:rsidR="00A220F3" w:rsidRDefault="00A220F3" w:rsidP="00D64E2A">
            <w:pPr>
              <w:jc w:val="center"/>
            </w:pPr>
            <w:r>
              <w:t>2001-2016</w:t>
            </w:r>
          </w:p>
        </w:tc>
        <w:tc>
          <w:tcPr>
            <w:tcW w:w="1529" w:type="dxa"/>
          </w:tcPr>
          <w:p w14:paraId="3FB5699D" w14:textId="77777777" w:rsidR="00A220F3" w:rsidRDefault="00A220F3" w:rsidP="00D64E2A">
            <w:pPr>
              <w:jc w:val="center"/>
            </w:pPr>
            <w:r>
              <w:t>NA</w:t>
            </w:r>
          </w:p>
          <w:p w14:paraId="2DA19516" w14:textId="77777777" w:rsidR="00A220F3" w:rsidRDefault="00A220F3" w:rsidP="00D64E2A">
            <w:pPr>
              <w:jc w:val="center"/>
            </w:pPr>
          </w:p>
          <w:p w14:paraId="2AE139CC" w14:textId="77777777" w:rsidR="00A220F3" w:rsidRDefault="00A220F3" w:rsidP="00D64E2A">
            <w:pPr>
              <w:jc w:val="center"/>
            </w:pPr>
            <w:r>
              <w:t>NA</w:t>
            </w:r>
          </w:p>
        </w:tc>
        <w:tc>
          <w:tcPr>
            <w:tcW w:w="1582" w:type="dxa"/>
          </w:tcPr>
          <w:p w14:paraId="1D73018E" w14:textId="77777777" w:rsidR="00A220F3" w:rsidRPr="007B3330" w:rsidRDefault="00A220F3" w:rsidP="00D64E2A">
            <w:pPr>
              <w:jc w:val="center"/>
              <w:rPr>
                <w:lang w:val="de-DE"/>
              </w:rPr>
            </w:pPr>
            <w:r>
              <w:rPr>
                <w:lang w:val="de-DE"/>
              </w:rPr>
              <w:t>NA</w:t>
            </w:r>
          </w:p>
        </w:tc>
        <w:tc>
          <w:tcPr>
            <w:tcW w:w="1624" w:type="dxa"/>
          </w:tcPr>
          <w:p w14:paraId="600F7223" w14:textId="77777777" w:rsidR="00A220F3" w:rsidRPr="007B3330" w:rsidRDefault="00A220F3" w:rsidP="00D64E2A">
            <w:pPr>
              <w:jc w:val="center"/>
              <w:rPr>
                <w:lang w:val="de-DE"/>
              </w:rPr>
            </w:pPr>
            <w:r>
              <w:rPr>
                <w:lang w:val="de-DE"/>
              </w:rPr>
              <w:t>NA</w:t>
            </w:r>
          </w:p>
        </w:tc>
        <w:tc>
          <w:tcPr>
            <w:tcW w:w="2672" w:type="dxa"/>
          </w:tcPr>
          <w:p w14:paraId="4B9A827B" w14:textId="77777777" w:rsidR="00A220F3" w:rsidRDefault="00A220F3" w:rsidP="00D64E2A">
            <w:pPr>
              <w:jc w:val="center"/>
            </w:pPr>
            <w:r>
              <w:t>-EK introduced in 2006, rose to 57%</w:t>
            </w:r>
          </w:p>
          <w:p w14:paraId="018C7364" w14:textId="77777777" w:rsidR="00A220F3" w:rsidRDefault="00A220F3" w:rsidP="00D64E2A">
            <w:pPr>
              <w:jc w:val="center"/>
            </w:pPr>
            <w:r>
              <w:t>-DSAEK differentiated from DMEK in 2009, DMEK overtook DSAEK in 2012 (53% DMEK, 4% DSAEK in 2016)</w:t>
            </w:r>
          </w:p>
          <w:p w14:paraId="04337A7B" w14:textId="77777777" w:rsidR="00A220F3" w:rsidRDefault="00A220F3" w:rsidP="00D64E2A">
            <w:pPr>
              <w:jc w:val="center"/>
            </w:pPr>
            <w:r>
              <w:sym w:font="Wingdings" w:char="F0E0"/>
            </w:r>
            <w:r>
              <w:t xml:space="preserve"> PKP dropped (96% to 40%)</w:t>
            </w:r>
          </w:p>
          <w:p w14:paraId="45EE682C" w14:textId="77777777" w:rsidR="00A220F3" w:rsidRDefault="00A220F3" w:rsidP="00D64E2A">
            <w:pPr>
              <w:jc w:val="center"/>
            </w:pPr>
            <w:r>
              <w:t>-DALK rose from 3% to 6% in 2011, then fell to 3%</w:t>
            </w:r>
          </w:p>
        </w:tc>
        <w:tc>
          <w:tcPr>
            <w:tcW w:w="1364" w:type="dxa"/>
          </w:tcPr>
          <w:p w14:paraId="661F3AC1" w14:textId="77777777" w:rsidR="00A220F3" w:rsidRDefault="00A220F3" w:rsidP="00D64E2A">
            <w:pPr>
              <w:jc w:val="center"/>
            </w:pPr>
            <w:r>
              <w:t>1.5-fold increase in 2016 vs 2001</w:t>
            </w:r>
          </w:p>
        </w:tc>
      </w:tr>
      <w:tr w:rsidR="00A220F3" w14:paraId="2CDFA4A7" w14:textId="77777777" w:rsidTr="004E0D07">
        <w:tc>
          <w:tcPr>
            <w:tcW w:w="1458" w:type="dxa"/>
          </w:tcPr>
          <w:p w14:paraId="31036585" w14:textId="77777777" w:rsidR="00A220F3" w:rsidRDefault="00A220F3" w:rsidP="00D64E2A">
            <w:pPr>
              <w:jc w:val="center"/>
            </w:pPr>
            <w:r>
              <w:t>Australian Corneal Graft Registry Report 2018</w:t>
            </w:r>
            <w:r>
              <w:fldChar w:fldCharType="begin"/>
            </w:r>
            <w:r>
              <w:instrText xml:space="preserve"> ADDIN ZOTERO_ITEM CSL_CITATION {"citationID":"i0PTnEnI","properties":{"formattedCitation":"\\super 33\\nosupersub{}","plainCitation":"33","noteIndex":0},"citationItems":[{"id":355,"uris":["http://zotero.org/users/local/mwWJRwgU/items/DCYRH8PR"],"uri":["http://zotero.org/users/local/mwWJRwgU/items/DCYRH8PR"],"itemData":{"id":355,"type":"article-journal","language":"en","page":"319","source":"Zotero","title":"Australian Corneal Graft Registry Report 2018","author":[{"family":"Galettis","given":"Rachel (FMC)"}]}}],"schema":"https://github.com/citation-style-language/schema/raw/master/csl-citation.json"} </w:instrText>
            </w:r>
            <w:r>
              <w:fldChar w:fldCharType="separate"/>
            </w:r>
            <w:r w:rsidRPr="001F113F">
              <w:rPr>
                <w:rFonts w:ascii="Calibri" w:cs="Calibri"/>
                <w:vertAlign w:val="superscript"/>
              </w:rPr>
              <w:t>33</w:t>
            </w:r>
            <w:r>
              <w:fldChar w:fldCharType="end"/>
            </w:r>
          </w:p>
        </w:tc>
        <w:tc>
          <w:tcPr>
            <w:tcW w:w="2133" w:type="dxa"/>
          </w:tcPr>
          <w:p w14:paraId="6A5A5B55" w14:textId="77777777" w:rsidR="00A220F3" w:rsidRDefault="00A220F3" w:rsidP="00D64E2A">
            <w:pPr>
              <w:ind w:right="504"/>
              <w:jc w:val="center"/>
            </w:pPr>
            <w:r>
              <w:t>33,920</w:t>
            </w:r>
          </w:p>
          <w:p w14:paraId="276EB8AD" w14:textId="77777777" w:rsidR="00A220F3" w:rsidRDefault="00A220F3" w:rsidP="00D64E2A">
            <w:pPr>
              <w:ind w:right="504"/>
              <w:jc w:val="center"/>
            </w:pPr>
            <w:r>
              <w:t>Australian Corneal Graft Registry</w:t>
            </w:r>
          </w:p>
        </w:tc>
        <w:tc>
          <w:tcPr>
            <w:tcW w:w="814" w:type="dxa"/>
          </w:tcPr>
          <w:p w14:paraId="5DAF94CB" w14:textId="77777777" w:rsidR="00A220F3" w:rsidRDefault="00A220F3" w:rsidP="00D64E2A">
            <w:pPr>
              <w:jc w:val="center"/>
            </w:pPr>
            <w:r>
              <w:t>1997-2017</w:t>
            </w:r>
          </w:p>
        </w:tc>
        <w:tc>
          <w:tcPr>
            <w:tcW w:w="1529" w:type="dxa"/>
          </w:tcPr>
          <w:p w14:paraId="33EC28AE" w14:textId="77777777" w:rsidR="00A220F3" w:rsidRDefault="00A220F3" w:rsidP="00D64E2A">
            <w:pPr>
              <w:jc w:val="center"/>
            </w:pPr>
            <w:r>
              <w:t>NA (unimodal increase in age, peak at 70-79)</w:t>
            </w:r>
          </w:p>
          <w:p w14:paraId="05E17B7F" w14:textId="77777777" w:rsidR="00A220F3" w:rsidRDefault="00A220F3" w:rsidP="00D64E2A">
            <w:pPr>
              <w:jc w:val="center"/>
            </w:pPr>
          </w:p>
          <w:p w14:paraId="364B7A46" w14:textId="77777777" w:rsidR="00A220F3" w:rsidRDefault="00A220F3" w:rsidP="00D64E2A">
            <w:pPr>
              <w:jc w:val="center"/>
            </w:pPr>
            <w:r>
              <w:t>26%</w:t>
            </w:r>
          </w:p>
        </w:tc>
        <w:tc>
          <w:tcPr>
            <w:tcW w:w="1582" w:type="dxa"/>
          </w:tcPr>
          <w:p w14:paraId="089E9FAE" w14:textId="77777777" w:rsidR="00A220F3" w:rsidRPr="003E43FA" w:rsidRDefault="00A220F3" w:rsidP="00D64E2A">
            <w:pPr>
              <w:jc w:val="center"/>
            </w:pPr>
            <w:r>
              <w:t>NA</w:t>
            </w:r>
          </w:p>
        </w:tc>
        <w:tc>
          <w:tcPr>
            <w:tcW w:w="1624" w:type="dxa"/>
          </w:tcPr>
          <w:p w14:paraId="48609E4B" w14:textId="77777777" w:rsidR="00A220F3" w:rsidRPr="003E43FA" w:rsidRDefault="00A220F3" w:rsidP="00D64E2A">
            <w:pPr>
              <w:jc w:val="center"/>
            </w:pPr>
            <w:r>
              <w:t>NA</w:t>
            </w:r>
          </w:p>
        </w:tc>
        <w:tc>
          <w:tcPr>
            <w:tcW w:w="2672" w:type="dxa"/>
          </w:tcPr>
          <w:p w14:paraId="3DA5730C" w14:textId="77777777" w:rsidR="00A220F3" w:rsidRDefault="00A220F3" w:rsidP="00D64E2A">
            <w:pPr>
              <w:jc w:val="center"/>
            </w:pPr>
            <w:r>
              <w:t>-DSAEK introduced in 2006, rose to 34%</w:t>
            </w:r>
          </w:p>
          <w:p w14:paraId="0F3B57FF" w14:textId="77777777" w:rsidR="00A220F3" w:rsidRDefault="00A220F3" w:rsidP="00D64E2A">
            <w:pPr>
              <w:jc w:val="center"/>
            </w:pPr>
            <w:r>
              <w:t>-DMEK introduced in 2008, rose to 19%</w:t>
            </w:r>
          </w:p>
          <w:p w14:paraId="72AB93CC" w14:textId="77777777" w:rsidR="00A220F3" w:rsidRDefault="00A220F3" w:rsidP="00D64E2A">
            <w:pPr>
              <w:jc w:val="center"/>
            </w:pPr>
            <w:r>
              <w:t>-DALK introduced in 2001, rose to 10%</w:t>
            </w:r>
          </w:p>
          <w:p w14:paraId="3B51E1DC" w14:textId="77777777" w:rsidR="00A220F3" w:rsidRDefault="00A220F3" w:rsidP="00D64E2A">
            <w:pPr>
              <w:jc w:val="center"/>
            </w:pPr>
            <w:r>
              <w:sym w:font="Wingdings" w:char="F0E0"/>
            </w:r>
            <w:r>
              <w:t xml:space="preserve"> PKP dropped (94% to 35%)</w:t>
            </w:r>
          </w:p>
        </w:tc>
        <w:tc>
          <w:tcPr>
            <w:tcW w:w="1364" w:type="dxa"/>
          </w:tcPr>
          <w:p w14:paraId="4F528C5D" w14:textId="77777777" w:rsidR="00A220F3" w:rsidRDefault="00A220F3" w:rsidP="00D64E2A">
            <w:pPr>
              <w:jc w:val="center"/>
            </w:pPr>
            <w:r>
              <w:t>1.5-fold from 1997-2006 to 2007-2017</w:t>
            </w:r>
          </w:p>
        </w:tc>
      </w:tr>
      <w:tr w:rsidR="00A220F3" w14:paraId="585D8ADE" w14:textId="77777777" w:rsidTr="004E0D07">
        <w:tc>
          <w:tcPr>
            <w:tcW w:w="1458" w:type="dxa"/>
          </w:tcPr>
          <w:p w14:paraId="1ABC5E7B" w14:textId="77777777" w:rsidR="00A220F3" w:rsidRDefault="00A220F3" w:rsidP="00D64E2A">
            <w:pPr>
              <w:jc w:val="center"/>
            </w:pPr>
            <w:proofErr w:type="spellStart"/>
            <w:r>
              <w:t>Javadi</w:t>
            </w:r>
            <w:proofErr w:type="spellEnd"/>
            <w:r>
              <w:t xml:space="preserve"> 2020 Iran</w:t>
            </w:r>
            <w:r>
              <w:fldChar w:fldCharType="begin"/>
            </w:r>
            <w:r>
              <w:instrText xml:space="preserve"> ADDIN ZOTERO_ITEM CSL_CITATION {"citationID":"BpQ9ygWX","properties":{"formattedCitation":"\\super 34\\nosupersub{}","plainCitation":"34","noteIndex":0},"citationItems":[{"id":356,"uris":["http://zotero.org/users/local/mwWJRwgU/items/J5CWPQ9X"],"uri":["http://zotero.org/users/local/mwWJRwgU/items/J5CWPQ9X"],"itemData":{"id":356,"type":"article-journal","abstract":"Purpose\nTo report the 27-year statistical data from the Central Eye Bank of Iran (CEBI) and its activity.\n\nMethods\nAll CEBI records regarding procured eyes, tissue utilizations, corneal transplants per capita, and indications for keratoplasty from 1991 to 2017 were analyzed.\n\nResults\nIn total, 115,743 whole eyes were donated during the 27-year period. Out of the 114,169 eyes donated between 1994 and 2017, 95,314 eyes were distributed for transplantation, and 95,057 corneas were actually transplanted. The mean annual rate of corneal transplants per capita was 55.10-6\n± 27.10-6. Although penetrating keratoplasty (PKP, 70%) was the most common technique of corneal transplantation during the study period, it exhibited a decreasing trend between 2006 and 2017 (P = 0.048). It was in contrast to Descemet stripping automated endothelial keratoplasty (DSAEK) that demonstrated an increasing trend during the same period (P\n&lt; 0.001). Keratoconus (KCN, 39.70%) was the most leading indication for keratoplasty over the last three decades followed by bullous keratopathy (BK, 18.5%), corneal scar and opacities (15.7%), and graft failure (GF, 7.5%), with an increasing trend for BK, GF, and KCN. A majority of scleral tissues (83.7%) were utilized for orbital implant protection.\n\nConclusion\nAn increasing trend in the number of procured eyes was observed over the past 27 years in Iran. The most leading indications for corneal transplantation were KCN and BK. While PKP was the most common keratoplasty technique, DSAEK showed an increasing trend over the last 12 years.","container-title":"Journal of Ophthalmic &amp; Vision Research","DOI":"10.18502/jovr.v15i2.6731","ISSN":"2008-2010","issue":"2","journalAbbreviation":"J Ophthalmic Vis Res","note":"PMID: 32308948\nPMCID: PMC7151500","page":"149-159","source":"PubMed Central","title":"A 27-Year Report from the Central Eye Bank of Iran","URL":"https://www.ncbi.nlm.nih.gov/pmc/articles/PMC7151500/","volume":"15","author":[{"family":"Ali Javadi","given":"Mohammad"},{"family":"Kanavi","given":"Mozhgan Rezaei"},{"family":"Safi","given":"Sare"}],"accessed":{"date-parts":[["2021",8,23]]},"issued":{"date-parts":[["2020",4,6]]}}}],"schema":"https://github.com/citation-style-language/schema/raw/master/csl-citation.json"} </w:instrText>
            </w:r>
            <w:r>
              <w:fldChar w:fldCharType="separate"/>
            </w:r>
            <w:r w:rsidRPr="001F113F">
              <w:rPr>
                <w:rFonts w:ascii="Calibri" w:cs="Calibri"/>
                <w:vertAlign w:val="superscript"/>
              </w:rPr>
              <w:t>34</w:t>
            </w:r>
            <w:r>
              <w:fldChar w:fldCharType="end"/>
            </w:r>
          </w:p>
        </w:tc>
        <w:tc>
          <w:tcPr>
            <w:tcW w:w="2133" w:type="dxa"/>
          </w:tcPr>
          <w:p w14:paraId="478156EC" w14:textId="77777777" w:rsidR="00A220F3" w:rsidRDefault="00A220F3" w:rsidP="00D64E2A">
            <w:pPr>
              <w:ind w:right="504"/>
              <w:jc w:val="center"/>
            </w:pPr>
            <w:r>
              <w:t>115,743 Central Eye Bank of Iran</w:t>
            </w:r>
          </w:p>
        </w:tc>
        <w:tc>
          <w:tcPr>
            <w:tcW w:w="814" w:type="dxa"/>
          </w:tcPr>
          <w:p w14:paraId="47F06517" w14:textId="77777777" w:rsidR="00A220F3" w:rsidRDefault="00A220F3" w:rsidP="00D64E2A">
            <w:pPr>
              <w:jc w:val="center"/>
            </w:pPr>
            <w:r>
              <w:t>1991-2017</w:t>
            </w:r>
          </w:p>
        </w:tc>
        <w:tc>
          <w:tcPr>
            <w:tcW w:w="1529" w:type="dxa"/>
          </w:tcPr>
          <w:p w14:paraId="6C62F686" w14:textId="77777777" w:rsidR="00A220F3" w:rsidRDefault="00A220F3" w:rsidP="00D64E2A">
            <w:pPr>
              <w:jc w:val="center"/>
            </w:pPr>
            <w:r>
              <w:t>NA</w:t>
            </w:r>
          </w:p>
          <w:p w14:paraId="2B986459" w14:textId="77777777" w:rsidR="00A220F3" w:rsidRDefault="00A220F3" w:rsidP="00D64E2A">
            <w:pPr>
              <w:jc w:val="center"/>
            </w:pPr>
          </w:p>
          <w:p w14:paraId="104E72F1" w14:textId="77777777" w:rsidR="00A220F3" w:rsidRDefault="00A220F3" w:rsidP="00D64E2A">
            <w:pPr>
              <w:jc w:val="center"/>
            </w:pPr>
            <w:r>
              <w:t>39%</w:t>
            </w:r>
          </w:p>
        </w:tc>
        <w:tc>
          <w:tcPr>
            <w:tcW w:w="3206" w:type="dxa"/>
            <w:gridSpan w:val="2"/>
          </w:tcPr>
          <w:p w14:paraId="2C9C3B67" w14:textId="77777777" w:rsidR="00A220F3" w:rsidRDefault="00A220F3" w:rsidP="00D64E2A">
            <w:pPr>
              <w:jc w:val="center"/>
            </w:pPr>
            <w:r>
              <w:t>1. KC (40%)</w:t>
            </w:r>
          </w:p>
          <w:p w14:paraId="009FAC93" w14:textId="77777777" w:rsidR="00A220F3" w:rsidRDefault="00A220F3" w:rsidP="00D64E2A">
            <w:pPr>
              <w:jc w:val="center"/>
            </w:pPr>
            <w:r>
              <w:t>2. BK (19%)</w:t>
            </w:r>
          </w:p>
          <w:p w14:paraId="08AC21D4" w14:textId="77777777" w:rsidR="00A220F3" w:rsidRDefault="00A220F3" w:rsidP="00D64E2A">
            <w:pPr>
              <w:jc w:val="center"/>
            </w:pPr>
            <w:r>
              <w:t>3. Corneal scar &amp; opacities (16%)</w:t>
            </w:r>
          </w:p>
          <w:p w14:paraId="4E9A6BC0" w14:textId="77777777" w:rsidR="00A220F3" w:rsidRDefault="00A220F3" w:rsidP="00D64E2A">
            <w:pPr>
              <w:jc w:val="center"/>
            </w:pPr>
            <w:r>
              <w:t>4. Regraft (8%)</w:t>
            </w:r>
          </w:p>
          <w:p w14:paraId="152490C3" w14:textId="77777777" w:rsidR="00A220F3" w:rsidRDefault="00A220F3" w:rsidP="00D64E2A">
            <w:pPr>
              <w:jc w:val="center"/>
            </w:pPr>
            <w:r>
              <w:t>5. Corneal dystrophies (5%; FECD, 1%)</w:t>
            </w:r>
          </w:p>
          <w:p w14:paraId="36D24921" w14:textId="77777777" w:rsidR="00A220F3" w:rsidRDefault="00A220F3" w:rsidP="00D64E2A">
            <w:pPr>
              <w:jc w:val="center"/>
            </w:pPr>
          </w:p>
          <w:p w14:paraId="3C4C4AFC" w14:textId="77777777" w:rsidR="00A220F3" w:rsidRDefault="00A220F3" w:rsidP="00D64E2A">
            <w:pPr>
              <w:jc w:val="center"/>
            </w:pPr>
            <w:r>
              <w:t>-Sign. increase in KC, BK, regraft</w:t>
            </w:r>
          </w:p>
          <w:p w14:paraId="55E570C6" w14:textId="77777777" w:rsidR="00A220F3" w:rsidRDefault="00A220F3" w:rsidP="00D64E2A">
            <w:pPr>
              <w:jc w:val="center"/>
            </w:pPr>
            <w:r>
              <w:t>-Sign. decrease in corneal scar &amp; opacities, corneal dystrophies</w:t>
            </w:r>
          </w:p>
        </w:tc>
        <w:tc>
          <w:tcPr>
            <w:tcW w:w="2672" w:type="dxa"/>
          </w:tcPr>
          <w:p w14:paraId="5E2443DB" w14:textId="77777777" w:rsidR="00A220F3" w:rsidRDefault="00A220F3" w:rsidP="00D64E2A">
            <w:pPr>
              <w:jc w:val="center"/>
            </w:pPr>
            <w:r>
              <w:t>-DSAEK introduced in 2007, rose to 24%</w:t>
            </w:r>
          </w:p>
          <w:p w14:paraId="304BFFED" w14:textId="77777777" w:rsidR="00A220F3" w:rsidRDefault="00A220F3" w:rsidP="00D64E2A">
            <w:pPr>
              <w:jc w:val="center"/>
            </w:pPr>
            <w:r>
              <w:t>-DMEK introduced in 2013, rose slightly to 1%</w:t>
            </w:r>
          </w:p>
          <w:p w14:paraId="6EA5F8FE" w14:textId="77777777" w:rsidR="00A220F3" w:rsidRDefault="00A220F3" w:rsidP="00D64E2A">
            <w:pPr>
              <w:jc w:val="center"/>
            </w:pPr>
            <w:r>
              <w:t>-DALK dropped (from 17% in 2006 to 1%)</w:t>
            </w:r>
          </w:p>
          <w:p w14:paraId="704E1691" w14:textId="77777777" w:rsidR="00A220F3" w:rsidRDefault="00A220F3" w:rsidP="00D64E2A">
            <w:pPr>
              <w:jc w:val="center"/>
            </w:pPr>
            <w:r>
              <w:t>-no change in PKP (approx. 80%)</w:t>
            </w:r>
          </w:p>
        </w:tc>
        <w:tc>
          <w:tcPr>
            <w:tcW w:w="1364" w:type="dxa"/>
          </w:tcPr>
          <w:p w14:paraId="7EC4A0E6" w14:textId="77777777" w:rsidR="00A220F3" w:rsidRDefault="00A220F3" w:rsidP="00D64E2A">
            <w:pPr>
              <w:jc w:val="center"/>
            </w:pPr>
            <w:r>
              <w:t>1.5-fold increase from 2004-2006 to 2007–2017</w:t>
            </w:r>
          </w:p>
        </w:tc>
      </w:tr>
      <w:tr w:rsidR="00A220F3" w:rsidRPr="004E0D07" w14:paraId="60A5E634" w14:textId="77777777" w:rsidTr="004E0D07">
        <w:tc>
          <w:tcPr>
            <w:tcW w:w="1458" w:type="dxa"/>
          </w:tcPr>
          <w:p w14:paraId="17A55578" w14:textId="77777777" w:rsidR="00A220F3" w:rsidRDefault="00A220F3" w:rsidP="00D64E2A">
            <w:pPr>
              <w:jc w:val="center"/>
            </w:pPr>
            <w:r>
              <w:lastRenderedPageBreak/>
              <w:t>Park 2015 USA</w:t>
            </w:r>
            <w:r>
              <w:fldChar w:fldCharType="begin"/>
            </w:r>
            <w:r>
              <w:instrText xml:space="preserve"> ADDIN ZOTERO_ITEM CSL_CITATION {"citationID":"AZWnMSUG","properties":{"formattedCitation":"\\super 55\\nosupersub{}","plainCitation":"55","noteIndex":0},"citationItems":[{"id":51,"uris":["http://zotero.org/users/local/mwWJRwgU/items/ERAXET2W"],"uri":["http://zotero.org/users/local/mwWJRwgU/items/ERAXET2W"],"itemData":{"id":51,"type":"article-journal","abstract":"PURPOSE: To report evolving indications and preferred techniques of corneal transplantation in the United States.\nDESIGN: Retrospective review.\nMETHODS: Annual reports from the Eye Bank Association of America on corneal graft distribution in the United States from 2005 through 2014 were reviewed.\nMAIN OUTCOME MEASURES: Number and percentage of corneal grafts distributed for various types of keratoplasty and their surgical indications in the United States.\nRESULTS: The total number of corneal transplants increased from 44 277 in 2005 to 46 513 in 2014. In the past decade, penetrating keratoplasty dramatically decreased (from 95% to 42%) and largely has been replaced by various lamellar keratoplasty (LK) techniques (from 5% to 58%). Descemet stripping (automated) endothelial keratoplasty was the most common (50%) type of corneal transplantation performed in the United Stated in 2014. The volume of Descemet membrane endothelial keratoplasty (DMEK) has been doubling every year since 2011 and accounted for 11% of total endothelial keratoplasties in 2014. There was a significant shift in indication for corneal transplantation, with Fuchs' endothelial dystrophy (22%) being the most common, followed by corneal edema occurring after cataract surgery (12%) in 2014. Eye banks supplied precut corneal grafts for 68% of LK techniques in 2014.\nCONCLUSIONS: In the United States, there has been a major shift in preferred keratoplasty techniques over the past decade, with a wide adoption of new LK techniques.","container-title":"Ophthalmology","DOI":"10.1016/j.ophtha.2015.08.017","ISSN":"1549-4713","issue":"12","journalAbbreviation":"Ophthalmology","language":"eng","note":"PMID: 26386848","page":"2432-2442","source":"PubMed","title":"Keratoplasty in the United States: A 10-Year Review from 2005 through 2014","title-short":"Keratoplasty in the United States","volume":"122","author":[{"family":"Park","given":"Choul Yong"},{"family":"Lee","given":"Jimmy K."},{"family":"Gore","given":"Patrick K."},{"family":"Lim","given":"Chi-Yeon"},{"family":"Chuck","given":"Roy S."}],"issued":{"date-parts":[["2015",12]]}}}],"schema":"https://github.com/citation-style-language/schema/raw/master/csl-citation.json"} </w:instrText>
            </w:r>
            <w:r>
              <w:fldChar w:fldCharType="separate"/>
            </w:r>
            <w:r w:rsidRPr="001F113F">
              <w:rPr>
                <w:rFonts w:ascii="Calibri" w:cs="Calibri"/>
                <w:vertAlign w:val="superscript"/>
              </w:rPr>
              <w:t>55</w:t>
            </w:r>
            <w:r>
              <w:fldChar w:fldCharType="end"/>
            </w:r>
          </w:p>
          <w:p w14:paraId="3CCCA8DF" w14:textId="77777777" w:rsidR="00A220F3" w:rsidRDefault="00A220F3" w:rsidP="00D64E2A">
            <w:pPr>
              <w:jc w:val="center"/>
            </w:pPr>
          </w:p>
          <w:p w14:paraId="12774968" w14:textId="77777777" w:rsidR="00A220F3" w:rsidRDefault="00A220F3" w:rsidP="00D64E2A">
            <w:pPr>
              <w:jc w:val="center"/>
            </w:pPr>
            <w:r>
              <w:t>Eye Bank Association of America Report 2019</w:t>
            </w:r>
            <w:r>
              <w:fldChar w:fldCharType="begin"/>
            </w:r>
            <w:r>
              <w:instrText xml:space="preserve"> ADDIN ZOTERO_ITEM CSL_CITATION {"citationID":"15cFWNXo","properties":{"formattedCitation":"\\super 2\\nosupersub{}","plainCitation":"2","noteIndex":0},"citationItems":[{"id":323,"uris":["http://zotero.org/users/local/mwWJRwgU/items/7Q6ULSVA"],"uri":["http://zotero.org/users/local/mwWJRwgU/items/7Q6ULSVA"],"itemData":{"id":323,"type":"article","title":"2019-EBAA-Stat-Report-FINAL.pdf","URL":"https://restoresight.org/wp-content/uploads/2020/04/2019-EBAA-Stat-Report-FINAL.pdf","accessed":{"date-parts":[["2021",8,23]]}}}],"schema":"https://github.com/citation-style-language/schema/raw/master/csl-citation.json"} </w:instrText>
            </w:r>
            <w:r>
              <w:fldChar w:fldCharType="separate"/>
            </w:r>
            <w:r w:rsidRPr="001F113F">
              <w:rPr>
                <w:rFonts w:ascii="Calibri" w:cs="Calibri"/>
                <w:vertAlign w:val="superscript"/>
              </w:rPr>
              <w:t>2</w:t>
            </w:r>
            <w:r>
              <w:fldChar w:fldCharType="end"/>
            </w:r>
          </w:p>
        </w:tc>
        <w:tc>
          <w:tcPr>
            <w:tcW w:w="2133" w:type="dxa"/>
          </w:tcPr>
          <w:p w14:paraId="0547DED2" w14:textId="77777777" w:rsidR="00A220F3" w:rsidRDefault="00A220F3" w:rsidP="00D64E2A">
            <w:pPr>
              <w:ind w:right="504"/>
              <w:jc w:val="center"/>
            </w:pPr>
            <w:r>
              <w:t>459,528</w:t>
            </w:r>
          </w:p>
          <w:p w14:paraId="313BCF12" w14:textId="77777777" w:rsidR="00A220F3" w:rsidRDefault="00A220F3" w:rsidP="00D64E2A">
            <w:pPr>
              <w:ind w:right="504"/>
              <w:jc w:val="center"/>
            </w:pPr>
            <w:r>
              <w:t>Eye Bank Association of America (2014)</w:t>
            </w:r>
          </w:p>
        </w:tc>
        <w:tc>
          <w:tcPr>
            <w:tcW w:w="814" w:type="dxa"/>
          </w:tcPr>
          <w:p w14:paraId="5E83A287" w14:textId="77777777" w:rsidR="00A220F3" w:rsidRDefault="00A220F3" w:rsidP="00D64E2A">
            <w:pPr>
              <w:jc w:val="center"/>
            </w:pPr>
            <w:r>
              <w:t>2005-2014 (2019)</w:t>
            </w:r>
          </w:p>
        </w:tc>
        <w:tc>
          <w:tcPr>
            <w:tcW w:w="1529" w:type="dxa"/>
          </w:tcPr>
          <w:p w14:paraId="7AFF0FB3" w14:textId="77777777" w:rsidR="00A220F3" w:rsidRDefault="00A220F3" w:rsidP="00D64E2A">
            <w:pPr>
              <w:jc w:val="center"/>
            </w:pPr>
            <w:r>
              <w:t>NA (unimodal increase in age, peak at 71-80)</w:t>
            </w:r>
          </w:p>
          <w:p w14:paraId="260A2D21" w14:textId="77777777" w:rsidR="00A220F3" w:rsidRDefault="00A220F3" w:rsidP="00D64E2A">
            <w:pPr>
              <w:jc w:val="center"/>
            </w:pPr>
          </w:p>
          <w:p w14:paraId="6F72226D" w14:textId="77777777" w:rsidR="00A220F3" w:rsidRDefault="00A220F3" w:rsidP="00D64E2A">
            <w:pPr>
              <w:jc w:val="center"/>
            </w:pPr>
            <w:r>
              <w:t>40%</w:t>
            </w:r>
          </w:p>
        </w:tc>
        <w:tc>
          <w:tcPr>
            <w:tcW w:w="1582" w:type="dxa"/>
          </w:tcPr>
          <w:p w14:paraId="089FAED4" w14:textId="77777777" w:rsidR="00A220F3" w:rsidRDefault="00A220F3" w:rsidP="00D64E2A">
            <w:pPr>
              <w:jc w:val="center"/>
            </w:pPr>
            <w:r>
              <w:t>2005</w:t>
            </w:r>
          </w:p>
          <w:p w14:paraId="7102BEF9" w14:textId="77777777" w:rsidR="00A220F3" w:rsidRDefault="00A220F3" w:rsidP="00D64E2A">
            <w:pPr>
              <w:jc w:val="center"/>
            </w:pPr>
            <w:r>
              <w:t>1. BK (14%)</w:t>
            </w:r>
          </w:p>
          <w:p w14:paraId="11654CFF" w14:textId="77777777" w:rsidR="00A220F3" w:rsidRDefault="00A220F3" w:rsidP="00D64E2A">
            <w:pPr>
              <w:jc w:val="center"/>
            </w:pPr>
            <w:r>
              <w:t>2. KC (11%)</w:t>
            </w:r>
          </w:p>
          <w:p w14:paraId="764793E5" w14:textId="77777777" w:rsidR="00A220F3" w:rsidRDefault="00A220F3" w:rsidP="00D64E2A">
            <w:pPr>
              <w:jc w:val="center"/>
            </w:pPr>
            <w:r>
              <w:t>3. FECD (10%)</w:t>
            </w:r>
          </w:p>
          <w:p w14:paraId="3301C06A" w14:textId="77777777" w:rsidR="00A220F3" w:rsidRDefault="00A220F3" w:rsidP="00D64E2A">
            <w:pPr>
              <w:jc w:val="center"/>
            </w:pPr>
            <w:r>
              <w:t>4. Regraft (9%)</w:t>
            </w:r>
          </w:p>
          <w:p w14:paraId="653F5EAC" w14:textId="77777777" w:rsidR="00A220F3" w:rsidRPr="00181C32" w:rsidRDefault="00A220F3" w:rsidP="00D64E2A">
            <w:pPr>
              <w:jc w:val="center"/>
            </w:pPr>
          </w:p>
        </w:tc>
        <w:tc>
          <w:tcPr>
            <w:tcW w:w="1624" w:type="dxa"/>
          </w:tcPr>
          <w:p w14:paraId="4B1FE737" w14:textId="77777777" w:rsidR="00A220F3" w:rsidRDefault="00A220F3" w:rsidP="00D64E2A">
            <w:pPr>
              <w:jc w:val="center"/>
            </w:pPr>
            <w:r>
              <w:t>2019</w:t>
            </w:r>
          </w:p>
          <w:p w14:paraId="21F6170D" w14:textId="77777777" w:rsidR="00A220F3" w:rsidRDefault="00A220F3" w:rsidP="00D64E2A">
            <w:pPr>
              <w:jc w:val="center"/>
            </w:pPr>
            <w:r>
              <w:t>1. FECD (36%)</w:t>
            </w:r>
          </w:p>
          <w:p w14:paraId="78DF210A" w14:textId="77777777" w:rsidR="00A220F3" w:rsidRDefault="00A220F3" w:rsidP="00D64E2A">
            <w:pPr>
              <w:jc w:val="center"/>
            </w:pPr>
            <w:r>
              <w:t>2. Regraft (15%)</w:t>
            </w:r>
          </w:p>
          <w:p w14:paraId="23037C3D" w14:textId="77777777" w:rsidR="00A220F3" w:rsidRDefault="00A220F3" w:rsidP="00D64E2A">
            <w:pPr>
              <w:jc w:val="center"/>
            </w:pPr>
            <w:r>
              <w:t>3. BK (10%)</w:t>
            </w:r>
          </w:p>
          <w:p w14:paraId="57C1F086" w14:textId="77777777" w:rsidR="00A220F3" w:rsidRDefault="00A220F3" w:rsidP="00D64E2A">
            <w:pPr>
              <w:jc w:val="center"/>
            </w:pPr>
            <w:r>
              <w:t>3. KC (6%)</w:t>
            </w:r>
          </w:p>
          <w:p w14:paraId="46351FA5" w14:textId="77777777" w:rsidR="00A220F3" w:rsidRDefault="00A220F3" w:rsidP="00D64E2A">
            <w:pPr>
              <w:jc w:val="center"/>
            </w:pPr>
          </w:p>
        </w:tc>
        <w:tc>
          <w:tcPr>
            <w:tcW w:w="2672" w:type="dxa"/>
          </w:tcPr>
          <w:p w14:paraId="7F0BC40B" w14:textId="77777777" w:rsidR="00A220F3" w:rsidRDefault="00A220F3" w:rsidP="00D64E2A">
            <w:pPr>
              <w:jc w:val="center"/>
            </w:pPr>
            <w:r>
              <w:t>-DSAEK introduced in 2005, rose to 20% in 2019</w:t>
            </w:r>
          </w:p>
          <w:p w14:paraId="016CE8AA" w14:textId="77777777" w:rsidR="00A220F3" w:rsidRDefault="00A220F3" w:rsidP="00D64E2A">
            <w:pPr>
              <w:jc w:val="center"/>
            </w:pPr>
            <w:r>
              <w:t>-DMEK introduced in 2011, rose to 15% in 2019</w:t>
            </w:r>
          </w:p>
          <w:p w14:paraId="4A266F3D" w14:textId="77777777" w:rsidR="00A220F3" w:rsidRDefault="00A220F3" w:rsidP="00D64E2A">
            <w:pPr>
              <w:jc w:val="center"/>
            </w:pPr>
            <w:r>
              <w:t>-EK used for 96% FECD</w:t>
            </w:r>
          </w:p>
          <w:p w14:paraId="3F865AD1" w14:textId="77777777" w:rsidR="00A220F3" w:rsidRDefault="00A220F3" w:rsidP="00D64E2A">
            <w:pPr>
              <w:jc w:val="center"/>
            </w:pPr>
            <w:r>
              <w:sym w:font="Wingdings" w:char="F0E0"/>
            </w:r>
            <w:r>
              <w:t xml:space="preserve"> PKP dropped (95% to 42% in 2019)</w:t>
            </w:r>
          </w:p>
          <w:p w14:paraId="2056D932" w14:textId="77777777" w:rsidR="00A220F3" w:rsidRDefault="00A220F3" w:rsidP="00D64E2A">
            <w:pPr>
              <w:jc w:val="center"/>
            </w:pPr>
            <w:r>
              <w:t>-KC mainly treated with PK (11% with DALK in 2019)</w:t>
            </w:r>
          </w:p>
          <w:p w14:paraId="3ED721C4" w14:textId="77777777" w:rsidR="00A220F3" w:rsidRDefault="00A220F3" w:rsidP="00D64E2A">
            <w:pPr>
              <w:jc w:val="center"/>
            </w:pPr>
          </w:p>
        </w:tc>
        <w:tc>
          <w:tcPr>
            <w:tcW w:w="1364" w:type="dxa"/>
          </w:tcPr>
          <w:p w14:paraId="5E37246F" w14:textId="77777777" w:rsidR="00A220F3" w:rsidRDefault="00A220F3" w:rsidP="00D64E2A">
            <w:pPr>
              <w:jc w:val="center"/>
            </w:pPr>
            <w:r>
              <w:t>1.7-fold increase in 2014 vs 2005</w:t>
            </w:r>
          </w:p>
          <w:p w14:paraId="047D9410" w14:textId="77777777" w:rsidR="00A220F3" w:rsidRDefault="00A220F3" w:rsidP="00D64E2A">
            <w:pPr>
              <w:jc w:val="center"/>
            </w:pPr>
            <w:r>
              <w:t>(1.9-fold increase in 2019 vs 2005)</w:t>
            </w:r>
          </w:p>
        </w:tc>
      </w:tr>
      <w:tr w:rsidR="00A220F3" w14:paraId="5B5DDB3D" w14:textId="77777777" w:rsidTr="004E0D07">
        <w:tc>
          <w:tcPr>
            <w:tcW w:w="1458" w:type="dxa"/>
          </w:tcPr>
          <w:p w14:paraId="577D422A" w14:textId="77777777" w:rsidR="00A220F3" w:rsidRDefault="00A220F3" w:rsidP="00D64E2A">
            <w:pPr>
              <w:jc w:val="center"/>
            </w:pPr>
          </w:p>
          <w:p w14:paraId="7B6026F6" w14:textId="77777777" w:rsidR="00A220F3" w:rsidRDefault="00A220F3" w:rsidP="00D64E2A">
            <w:pPr>
              <w:jc w:val="center"/>
            </w:pPr>
            <w:r>
              <w:t>Our study 2021</w:t>
            </w:r>
          </w:p>
          <w:p w14:paraId="32C3A62D" w14:textId="77777777" w:rsidR="00A220F3" w:rsidRDefault="00A220F3" w:rsidP="00D64E2A">
            <w:pPr>
              <w:jc w:val="center"/>
            </w:pPr>
            <w:r>
              <w:t>France</w:t>
            </w:r>
          </w:p>
        </w:tc>
        <w:tc>
          <w:tcPr>
            <w:tcW w:w="2133" w:type="dxa"/>
          </w:tcPr>
          <w:p w14:paraId="16CADB1A" w14:textId="77777777" w:rsidR="00A220F3" w:rsidRDefault="00A220F3" w:rsidP="00D64E2A">
            <w:pPr>
              <w:ind w:right="504"/>
              <w:jc w:val="center"/>
            </w:pPr>
            <w:r>
              <w:t>1,042</w:t>
            </w:r>
          </w:p>
          <w:p w14:paraId="7F44243F" w14:textId="77777777" w:rsidR="00A220F3" w:rsidRDefault="00A220F3" w:rsidP="00D64E2A">
            <w:pPr>
              <w:ind w:right="504"/>
              <w:jc w:val="center"/>
            </w:pPr>
            <w:r>
              <w:t>Specialized Ophthalmology Department</w:t>
            </w:r>
          </w:p>
        </w:tc>
        <w:tc>
          <w:tcPr>
            <w:tcW w:w="814" w:type="dxa"/>
          </w:tcPr>
          <w:p w14:paraId="742F80BE" w14:textId="77777777" w:rsidR="00A220F3" w:rsidRDefault="00A220F3" w:rsidP="00D64E2A">
            <w:pPr>
              <w:jc w:val="center"/>
            </w:pPr>
            <w:r>
              <w:t>2000-2020</w:t>
            </w:r>
          </w:p>
        </w:tc>
        <w:tc>
          <w:tcPr>
            <w:tcW w:w="1529" w:type="dxa"/>
          </w:tcPr>
          <w:p w14:paraId="5D6ADC9A" w14:textId="77777777" w:rsidR="00A220F3" w:rsidRDefault="00A220F3" w:rsidP="00D64E2A">
            <w:pPr>
              <w:jc w:val="center"/>
            </w:pPr>
            <w:r w:rsidRPr="002E1B16">
              <w:t>74</w:t>
            </w:r>
            <w:r>
              <w:t xml:space="preserve"> (</w:t>
            </w:r>
            <w:r w:rsidRPr="002E1B16">
              <w:t>U-curve, PKP, DSAEK, DMEK age</w:t>
            </w:r>
            <w:r>
              <w:t>s decreasing with time)</w:t>
            </w:r>
          </w:p>
          <w:p w14:paraId="679DE938" w14:textId="77777777" w:rsidR="00A220F3" w:rsidRDefault="00A220F3" w:rsidP="00D64E2A">
            <w:pPr>
              <w:jc w:val="center"/>
            </w:pPr>
          </w:p>
          <w:p w14:paraId="3008EB0D" w14:textId="77777777" w:rsidR="00A220F3" w:rsidRPr="002E1B16" w:rsidRDefault="00A220F3" w:rsidP="00D64E2A">
            <w:pPr>
              <w:jc w:val="center"/>
            </w:pPr>
            <w:r>
              <w:t>58% (females also largely predominate in PKP and especially DSAEK and DMEK)</w:t>
            </w:r>
          </w:p>
          <w:p w14:paraId="612E262A" w14:textId="77777777" w:rsidR="00A220F3" w:rsidRPr="002E1B16" w:rsidRDefault="00A220F3" w:rsidP="00D64E2A">
            <w:pPr>
              <w:jc w:val="center"/>
            </w:pPr>
          </w:p>
          <w:p w14:paraId="427B0E4C" w14:textId="77777777" w:rsidR="00A220F3" w:rsidRPr="002E1B16" w:rsidRDefault="00A220F3" w:rsidP="00D64E2A">
            <w:pPr>
              <w:jc w:val="center"/>
            </w:pPr>
          </w:p>
        </w:tc>
        <w:tc>
          <w:tcPr>
            <w:tcW w:w="1582" w:type="dxa"/>
          </w:tcPr>
          <w:p w14:paraId="05E048D0" w14:textId="77777777" w:rsidR="00A220F3" w:rsidRDefault="00A220F3" w:rsidP="00D64E2A">
            <w:pPr>
              <w:jc w:val="center"/>
            </w:pPr>
            <w:r>
              <w:t>2000-2014</w:t>
            </w:r>
          </w:p>
          <w:p w14:paraId="085606D1" w14:textId="77777777" w:rsidR="00A220F3" w:rsidRPr="000249BD" w:rsidRDefault="00A220F3" w:rsidP="00D64E2A">
            <w:pPr>
              <w:jc w:val="center"/>
            </w:pPr>
            <w:r w:rsidRPr="000249BD">
              <w:t>1. BK (38%)</w:t>
            </w:r>
          </w:p>
          <w:p w14:paraId="67503CB1" w14:textId="77777777" w:rsidR="00A220F3" w:rsidRPr="000249BD" w:rsidRDefault="00A220F3" w:rsidP="00D64E2A">
            <w:pPr>
              <w:jc w:val="center"/>
            </w:pPr>
            <w:r w:rsidRPr="000249BD">
              <w:t>2. Regraft (20%)</w:t>
            </w:r>
          </w:p>
          <w:p w14:paraId="0C35380F" w14:textId="77777777" w:rsidR="00A220F3" w:rsidRPr="000249BD" w:rsidRDefault="00A220F3" w:rsidP="00D64E2A">
            <w:pPr>
              <w:jc w:val="center"/>
            </w:pPr>
            <w:r w:rsidRPr="000249BD">
              <w:t>3. KC (17%)</w:t>
            </w:r>
          </w:p>
          <w:p w14:paraId="70B43E2F" w14:textId="77777777" w:rsidR="00A220F3" w:rsidRPr="000249BD" w:rsidRDefault="00A220F3" w:rsidP="00D64E2A">
            <w:pPr>
              <w:jc w:val="center"/>
            </w:pPr>
            <w:r w:rsidRPr="000249BD">
              <w:t>4. FECD (10%) 5. Infection (10%)</w:t>
            </w:r>
          </w:p>
          <w:p w14:paraId="4DC28DC1" w14:textId="77777777" w:rsidR="00A220F3" w:rsidRPr="000249BD" w:rsidRDefault="00A220F3" w:rsidP="00D64E2A">
            <w:pPr>
              <w:jc w:val="center"/>
            </w:pPr>
            <w:r w:rsidRPr="000249BD">
              <w:t>6. Trauma (6%)</w:t>
            </w:r>
          </w:p>
          <w:p w14:paraId="3BC5088B" w14:textId="77777777" w:rsidR="00A220F3" w:rsidRPr="000249BD" w:rsidRDefault="00A220F3" w:rsidP="00D64E2A">
            <w:pPr>
              <w:jc w:val="center"/>
            </w:pPr>
          </w:p>
        </w:tc>
        <w:tc>
          <w:tcPr>
            <w:tcW w:w="1624" w:type="dxa"/>
          </w:tcPr>
          <w:p w14:paraId="10E597C3" w14:textId="77777777" w:rsidR="00A220F3" w:rsidRPr="007B3330" w:rsidRDefault="00A220F3" w:rsidP="00D64E2A">
            <w:pPr>
              <w:jc w:val="center"/>
              <w:rPr>
                <w:lang w:val="de-DE"/>
              </w:rPr>
            </w:pPr>
            <w:r w:rsidRPr="007B3330">
              <w:rPr>
                <w:lang w:val="de-DE"/>
              </w:rPr>
              <w:t>2015-2020</w:t>
            </w:r>
          </w:p>
          <w:p w14:paraId="52FBD075" w14:textId="77777777" w:rsidR="00A220F3" w:rsidRPr="00C846F3" w:rsidRDefault="00A220F3" w:rsidP="00D64E2A">
            <w:pPr>
              <w:jc w:val="center"/>
              <w:rPr>
                <w:lang w:val="de-DE"/>
              </w:rPr>
            </w:pPr>
            <w:r w:rsidRPr="00C846F3">
              <w:rPr>
                <w:lang w:val="de-DE"/>
              </w:rPr>
              <w:t xml:space="preserve">1. </w:t>
            </w:r>
            <w:r>
              <w:rPr>
                <w:lang w:val="de-DE"/>
              </w:rPr>
              <w:t>FECD (40%)</w:t>
            </w:r>
          </w:p>
          <w:p w14:paraId="2178F052" w14:textId="77777777" w:rsidR="00A220F3" w:rsidRPr="00C846F3" w:rsidRDefault="00A220F3" w:rsidP="00D64E2A">
            <w:pPr>
              <w:jc w:val="center"/>
              <w:rPr>
                <w:lang w:val="de-DE"/>
              </w:rPr>
            </w:pPr>
            <w:r w:rsidRPr="00C846F3">
              <w:rPr>
                <w:lang w:val="de-DE"/>
              </w:rPr>
              <w:t>2. BK (</w:t>
            </w:r>
            <w:r>
              <w:rPr>
                <w:lang w:val="de-DE"/>
              </w:rPr>
              <w:t>23</w:t>
            </w:r>
            <w:r w:rsidRPr="00C846F3">
              <w:rPr>
                <w:lang w:val="de-DE"/>
              </w:rPr>
              <w:t>%)</w:t>
            </w:r>
          </w:p>
          <w:p w14:paraId="37A84F22" w14:textId="77777777" w:rsidR="00A220F3" w:rsidRDefault="00A220F3" w:rsidP="00D64E2A">
            <w:pPr>
              <w:jc w:val="center"/>
              <w:rPr>
                <w:lang w:val="de-DE"/>
              </w:rPr>
            </w:pPr>
            <w:r w:rsidRPr="00C846F3">
              <w:rPr>
                <w:lang w:val="de-DE"/>
              </w:rPr>
              <w:t>3.</w:t>
            </w:r>
            <w:r>
              <w:rPr>
                <w:lang w:val="de-DE"/>
              </w:rPr>
              <w:t xml:space="preserve"> Regraft (23%)</w:t>
            </w:r>
          </w:p>
          <w:p w14:paraId="4EF0A0EB" w14:textId="77777777" w:rsidR="00A220F3" w:rsidRDefault="00A220F3" w:rsidP="00D64E2A">
            <w:pPr>
              <w:jc w:val="center"/>
              <w:rPr>
                <w:lang w:val="de-DE"/>
              </w:rPr>
            </w:pPr>
            <w:r>
              <w:rPr>
                <w:lang w:val="de-DE"/>
              </w:rPr>
              <w:t>4. I</w:t>
            </w:r>
            <w:r w:rsidRPr="00C846F3">
              <w:rPr>
                <w:lang w:val="de-DE"/>
              </w:rPr>
              <w:t>n</w:t>
            </w:r>
            <w:r>
              <w:rPr>
                <w:lang w:val="de-DE"/>
              </w:rPr>
              <w:t>fection (6%)</w:t>
            </w:r>
          </w:p>
          <w:p w14:paraId="005A41D9" w14:textId="77777777" w:rsidR="00A220F3" w:rsidRDefault="00A220F3" w:rsidP="00D64E2A">
            <w:pPr>
              <w:jc w:val="center"/>
              <w:rPr>
                <w:lang w:val="de-DE"/>
              </w:rPr>
            </w:pPr>
            <w:r>
              <w:rPr>
                <w:lang w:val="de-DE"/>
              </w:rPr>
              <w:t>5. Trauma (4%)</w:t>
            </w:r>
          </w:p>
          <w:p w14:paraId="219CD995" w14:textId="77777777" w:rsidR="00A220F3" w:rsidRPr="00C846F3" w:rsidRDefault="00A220F3" w:rsidP="00D64E2A">
            <w:pPr>
              <w:jc w:val="center"/>
              <w:rPr>
                <w:lang w:val="de-DE"/>
              </w:rPr>
            </w:pPr>
            <w:r>
              <w:rPr>
                <w:lang w:val="de-DE"/>
              </w:rPr>
              <w:t xml:space="preserve">6. </w:t>
            </w:r>
            <w:r w:rsidRPr="00C846F3">
              <w:rPr>
                <w:lang w:val="de-DE"/>
              </w:rPr>
              <w:t>KC (</w:t>
            </w:r>
            <w:r>
              <w:rPr>
                <w:lang w:val="de-DE"/>
              </w:rPr>
              <w:t>3</w:t>
            </w:r>
            <w:r w:rsidRPr="00C846F3">
              <w:rPr>
                <w:lang w:val="de-DE"/>
              </w:rPr>
              <w:t>%)</w:t>
            </w:r>
          </w:p>
        </w:tc>
        <w:tc>
          <w:tcPr>
            <w:tcW w:w="2672" w:type="dxa"/>
          </w:tcPr>
          <w:p w14:paraId="1953E201" w14:textId="77777777" w:rsidR="00A220F3" w:rsidRPr="00BC4B83" w:rsidRDefault="00A220F3" w:rsidP="00D64E2A">
            <w:pPr>
              <w:jc w:val="center"/>
            </w:pPr>
            <w:r w:rsidRPr="00BC4B83">
              <w:t>-DSAEK introduced in 2011</w:t>
            </w:r>
            <w:r>
              <w:t>, rose to 27% in 2016-2020</w:t>
            </w:r>
          </w:p>
          <w:p w14:paraId="4211FD0E" w14:textId="77777777" w:rsidR="00A220F3" w:rsidRDefault="00A220F3" w:rsidP="00D64E2A">
            <w:pPr>
              <w:jc w:val="center"/>
            </w:pPr>
            <w:r w:rsidRPr="00BC4B83">
              <w:t>-DMEK introduced in 2014</w:t>
            </w:r>
            <w:r>
              <w:t>, rose to 38% in 2019</w:t>
            </w:r>
          </w:p>
          <w:p w14:paraId="4725E0DF" w14:textId="77777777" w:rsidR="00A220F3" w:rsidRDefault="00A220F3" w:rsidP="00D64E2A">
            <w:pPr>
              <w:jc w:val="center"/>
            </w:pPr>
            <w:r>
              <w:sym w:font="Wingdings" w:char="F0E0"/>
            </w:r>
            <w:r>
              <w:t>PKP dropped (100% to 17%)</w:t>
            </w:r>
          </w:p>
          <w:p w14:paraId="13309C3D" w14:textId="77777777" w:rsidR="00A220F3" w:rsidRDefault="00A220F3" w:rsidP="00D64E2A">
            <w:pPr>
              <w:jc w:val="center"/>
            </w:pPr>
            <w:r>
              <w:sym w:font="Wingdings" w:char="F0E0"/>
            </w:r>
            <w:r>
              <w:t>Vast majority of BK cases treated with DSAEK (100% PKP to 80% DSAEK)</w:t>
            </w:r>
          </w:p>
          <w:p w14:paraId="4AE67FBD" w14:textId="77777777" w:rsidR="00A220F3" w:rsidRDefault="00A220F3" w:rsidP="00D64E2A">
            <w:pPr>
              <w:jc w:val="center"/>
            </w:pPr>
            <w:r>
              <w:sym w:font="Wingdings" w:char="F0E0"/>
            </w:r>
            <w:r>
              <w:t>All FECD cases treated with DMEK (100% with PKP to 100% DMEK)</w:t>
            </w:r>
          </w:p>
          <w:p w14:paraId="07BF5C9E" w14:textId="77777777" w:rsidR="00A220F3" w:rsidRPr="00BC4B83" w:rsidRDefault="00A220F3" w:rsidP="00D64E2A">
            <w:pPr>
              <w:jc w:val="center"/>
            </w:pPr>
            <w:r>
              <w:sym w:font="Wingdings" w:char="F0E0"/>
            </w:r>
            <w:r>
              <w:t>Regraft sometimes treated with DSAEK (44%) or DMEK (24%)</w:t>
            </w:r>
          </w:p>
        </w:tc>
        <w:tc>
          <w:tcPr>
            <w:tcW w:w="1364" w:type="dxa"/>
          </w:tcPr>
          <w:p w14:paraId="5350BC8A" w14:textId="77777777" w:rsidR="00A220F3" w:rsidRDefault="00A220F3" w:rsidP="00D64E2A">
            <w:pPr>
              <w:jc w:val="center"/>
            </w:pPr>
            <w:r>
              <w:t>2.2-fold increase from 2000-2010 to 2011-2020</w:t>
            </w:r>
          </w:p>
        </w:tc>
      </w:tr>
    </w:tbl>
    <w:p w14:paraId="3C083B02" w14:textId="5FB7810E" w:rsidR="00FE1617" w:rsidRDefault="00FE1617"/>
    <w:p w14:paraId="1DDEE7D4" w14:textId="0B707F85" w:rsidR="004E0D07" w:rsidRDefault="004E0D07">
      <w:bookmarkStart w:id="0" w:name="_GoBack"/>
      <w:bookmarkEnd w:id="0"/>
    </w:p>
    <w:sectPr w:rsidR="004E0D07" w:rsidSect="00A220F3">
      <w:pgSz w:w="16840" w:h="11900"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Symbol">
    <w:panose1 w:val="020B0502040204020203"/>
    <w:charset w:val="00"/>
    <w:family w:val="swiss"/>
    <w:pitch w:val="variable"/>
    <w:sig w:usb0="8000006F" w:usb1="1200FBEF" w:usb2="0064C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220F3"/>
    <w:rsid w:val="000E443A"/>
    <w:rsid w:val="004E0D07"/>
    <w:rsid w:val="006977B8"/>
    <w:rsid w:val="007E6E5F"/>
    <w:rsid w:val="00A220F3"/>
    <w:rsid w:val="00FE161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08B38F"/>
  <w15:chartTrackingRefBased/>
  <w15:docId w15:val="{7679B6BF-6973-A14A-BDD7-B3F85402E3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220F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220F3"/>
    <w:pPr>
      <w:ind w:left="720"/>
      <w:contextualSpacing/>
    </w:pPr>
  </w:style>
  <w:style w:type="table" w:styleId="TableGrid">
    <w:name w:val="Table Grid"/>
    <w:basedOn w:val="TableNormal"/>
    <w:uiPriority w:val="39"/>
    <w:rsid w:val="00A220F3"/>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8421</Words>
  <Characters>48002</Characters>
  <Application>Microsoft Office Word</Application>
  <DocSecurity>0</DocSecurity>
  <Lines>400</Lines>
  <Paragraphs>1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3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anney Malleron</dc:creator>
  <cp:keywords/>
  <dc:description/>
  <cp:lastModifiedBy>Pricilla</cp:lastModifiedBy>
  <cp:revision>2</cp:revision>
  <dcterms:created xsi:type="dcterms:W3CDTF">2022-02-09T06:11:00Z</dcterms:created>
  <dcterms:modified xsi:type="dcterms:W3CDTF">2022-02-09T06:11:00Z</dcterms:modified>
</cp:coreProperties>
</file>